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509767" w14:textId="24CCD742" w:rsidR="00781733" w:rsidRPr="00801B6E" w:rsidRDefault="00781733" w:rsidP="00781733">
      <w:pPr>
        <w:spacing w:line="480" w:lineRule="auto"/>
        <w:jc w:val="both"/>
        <w:rPr>
          <w:rFonts w:ascii="Times New Roman" w:eastAsiaTheme="minorEastAsia" w:hAnsi="Times New Roman" w:cs="Times New Roman"/>
          <w:b/>
          <w:bCs/>
          <w:lang w:eastAsia="zh-CN"/>
        </w:rPr>
      </w:pPr>
      <w:r w:rsidRPr="00801B6E">
        <w:rPr>
          <w:rFonts w:ascii="Times New Roman" w:eastAsiaTheme="minorEastAsia" w:hAnsi="Times New Roman" w:cs="Times New Roman"/>
          <w:b/>
          <w:bCs/>
          <w:lang w:eastAsia="zh-CN"/>
        </w:rPr>
        <w:t>Supplementary Table</w:t>
      </w:r>
      <w:r w:rsidR="00FA695E" w:rsidRPr="00801B6E">
        <w:rPr>
          <w:rFonts w:ascii="Times New Roman" w:eastAsiaTheme="minorEastAsia" w:hAnsi="Times New Roman" w:cs="Times New Roman"/>
          <w:b/>
          <w:bCs/>
          <w:lang w:eastAsia="zh-CN"/>
        </w:rPr>
        <w:t>s</w:t>
      </w:r>
    </w:p>
    <w:p w14:paraId="70CD1BA3" w14:textId="7AE3CBD2" w:rsidR="00781733" w:rsidRPr="00801B6E" w:rsidRDefault="00781733" w:rsidP="00781733">
      <w:pPr>
        <w:spacing w:line="480" w:lineRule="auto"/>
        <w:rPr>
          <w:rFonts w:ascii="Times New Roman" w:hAnsi="Times New Roman" w:cs="Times New Roman"/>
        </w:rPr>
      </w:pPr>
      <w:r w:rsidRPr="00801B6E">
        <w:rPr>
          <w:rFonts w:ascii="Times New Roman" w:hAnsi="Times New Roman" w:cs="Times New Roman"/>
        </w:rPr>
        <w:t>Supplementary Table 1 – Crude food insecurity prevalence statistics according to all demographic characteristics collected across the three surveys</w:t>
      </w:r>
      <w:r w:rsidR="00374AC6" w:rsidRPr="00801B6E">
        <w:rPr>
          <w:rFonts w:ascii="Times New Roman" w:hAnsi="Times New Roman" w:cs="Times New Roman"/>
        </w:rPr>
        <w:t xml:space="preserve"> showing </w:t>
      </w:r>
      <w:r w:rsidR="00696204" w:rsidRPr="00801B6E">
        <w:rPr>
          <w:rFonts w:ascii="Times New Roman" w:hAnsi="Times New Roman" w:cs="Times New Roman"/>
        </w:rPr>
        <w:t xml:space="preserve">the </w:t>
      </w:r>
      <w:r w:rsidR="00374AC6" w:rsidRPr="00801B6E">
        <w:rPr>
          <w:rFonts w:ascii="Times New Roman" w:hAnsi="Times New Roman" w:cs="Times New Roman"/>
        </w:rPr>
        <w:t>n (%)</w:t>
      </w:r>
      <w:r w:rsidR="0043449A" w:rsidRPr="00801B6E">
        <w:rPr>
          <w:rFonts w:ascii="Times New Roman" w:hAnsi="Times New Roman" w:cs="Times New Roman"/>
        </w:rPr>
        <w:t xml:space="preserve"> of each </w:t>
      </w:r>
      <w:r w:rsidR="00696204" w:rsidRPr="00801B6E">
        <w:rPr>
          <w:rFonts w:ascii="Times New Roman" w:hAnsi="Times New Roman" w:cs="Times New Roman"/>
        </w:rPr>
        <w:t>row</w:t>
      </w:r>
      <w:r w:rsidR="0043449A" w:rsidRPr="00801B6E">
        <w:rPr>
          <w:rFonts w:ascii="Times New Roman" w:hAnsi="Times New Roman" w:cs="Times New Roman"/>
        </w:rPr>
        <w:t xml:space="preserve"> </w:t>
      </w:r>
      <w:r w:rsidR="00696204" w:rsidRPr="00801B6E">
        <w:rPr>
          <w:rFonts w:ascii="Times New Roman" w:hAnsi="Times New Roman" w:cs="Times New Roman"/>
        </w:rPr>
        <w:t>at the three timepoints (total column);</w:t>
      </w:r>
      <w:r w:rsidR="0043449A" w:rsidRPr="00801B6E">
        <w:rPr>
          <w:rFonts w:ascii="Times New Roman" w:hAnsi="Times New Roman" w:cs="Times New Roman"/>
        </w:rPr>
        <w:t xml:space="preserve"> and the</w:t>
      </w:r>
      <w:r w:rsidR="00696204" w:rsidRPr="00801B6E">
        <w:rPr>
          <w:rFonts w:ascii="Times New Roman" w:hAnsi="Times New Roman" w:cs="Times New Roman"/>
        </w:rPr>
        <w:t xml:space="preserve"> n(%) of each </w:t>
      </w:r>
      <w:r w:rsidR="003749CF" w:rsidRPr="00801B6E">
        <w:rPr>
          <w:rFonts w:ascii="Times New Roman" w:hAnsi="Times New Roman" w:cs="Times New Roman"/>
        </w:rPr>
        <w:t>row classified as food insecure at</w:t>
      </w:r>
      <w:r w:rsidR="00104CE2" w:rsidRPr="00801B6E">
        <w:rPr>
          <w:rFonts w:ascii="Times New Roman" w:hAnsi="Times New Roman" w:cs="Times New Roman"/>
        </w:rPr>
        <w:t xml:space="preserve"> each timepoint (food insecure column)</w:t>
      </w:r>
      <w:r w:rsidRPr="00801B6E">
        <w:rPr>
          <w:rFonts w:ascii="Times New Roman" w:hAnsi="Times New Roman" w:cs="Times New Roman"/>
        </w:rPr>
        <w:t>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620" w:firstRow="1" w:lastRow="0" w:firstColumn="0" w:lastColumn="0" w:noHBand="1" w:noVBand="1"/>
      </w:tblPr>
      <w:tblGrid>
        <w:gridCol w:w="2468"/>
        <w:gridCol w:w="2507"/>
        <w:gridCol w:w="1488"/>
        <w:gridCol w:w="1510"/>
        <w:gridCol w:w="1449"/>
        <w:gridCol w:w="1449"/>
        <w:gridCol w:w="1619"/>
        <w:gridCol w:w="1468"/>
      </w:tblGrid>
      <w:tr w:rsidR="00781733" w:rsidRPr="00801B6E" w14:paraId="07E9B84D" w14:textId="77777777" w:rsidTr="00781733">
        <w:tc>
          <w:tcPr>
            <w:tcW w:w="884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7AA3886" w14:textId="77777777" w:rsidR="00781733" w:rsidRPr="00801B6E" w:rsidRDefault="00781733" w:rsidP="0078173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B6E">
              <w:rPr>
                <w:rFonts w:ascii="Times New Roman" w:hAnsi="Times New Roman" w:cs="Times New Roman"/>
                <w:b/>
                <w:bCs/>
              </w:rPr>
              <w:t>Demographics</w:t>
            </w:r>
          </w:p>
        </w:tc>
        <w:tc>
          <w:tcPr>
            <w:tcW w:w="898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8472D58" w14:textId="77777777" w:rsidR="00781733" w:rsidRPr="00801B6E" w:rsidRDefault="00781733" w:rsidP="0078173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B6E">
              <w:rPr>
                <w:rFonts w:ascii="Times New Roman" w:hAnsi="Times New Roman" w:cs="Times New Roman"/>
                <w:b/>
                <w:bCs/>
              </w:rPr>
              <w:t>Category</w:t>
            </w:r>
          </w:p>
        </w:tc>
        <w:tc>
          <w:tcPr>
            <w:tcW w:w="107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4DA35971" w14:textId="77777777" w:rsidR="00781733" w:rsidRPr="00801B6E" w:rsidRDefault="00781733" w:rsidP="0078173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B6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Survey 1: lockdown</w:t>
            </w:r>
          </w:p>
        </w:tc>
        <w:tc>
          <w:tcPr>
            <w:tcW w:w="103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0EAB210A" w14:textId="77777777" w:rsidR="00781733" w:rsidRPr="00801B6E" w:rsidRDefault="00781733" w:rsidP="0078173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B6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Survey 2: restrictions eased</w:t>
            </w:r>
          </w:p>
        </w:tc>
        <w:tc>
          <w:tcPr>
            <w:tcW w:w="110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561F4011" w14:textId="77777777" w:rsidR="00781733" w:rsidRPr="00801B6E" w:rsidRDefault="00781733" w:rsidP="0078173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B6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Survey 3: 1-year post-lockdown</w:t>
            </w:r>
          </w:p>
        </w:tc>
      </w:tr>
      <w:tr w:rsidR="00781733" w:rsidRPr="00801B6E" w14:paraId="7C71A8A0" w14:textId="77777777" w:rsidTr="00781733">
        <w:tc>
          <w:tcPr>
            <w:tcW w:w="884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501992" w14:textId="77777777" w:rsidR="00781733" w:rsidRPr="00801B6E" w:rsidRDefault="00781733" w:rsidP="00781733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98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F1C757" w14:textId="77777777" w:rsidR="00781733" w:rsidRPr="00801B6E" w:rsidRDefault="00781733" w:rsidP="00781733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1790B28" w14:textId="77777777" w:rsidR="00781733" w:rsidRPr="00801B6E" w:rsidRDefault="00781733" w:rsidP="0078173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B6E"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BADBA00" w14:textId="6C9DFB2C" w:rsidR="00781733" w:rsidRPr="00801B6E" w:rsidRDefault="00781733" w:rsidP="0078173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B6E">
              <w:rPr>
                <w:rFonts w:ascii="Times New Roman" w:hAnsi="Times New Roman" w:cs="Times New Roman"/>
                <w:b/>
                <w:bCs/>
              </w:rPr>
              <w:t>F</w:t>
            </w:r>
            <w:r w:rsidR="0043449A" w:rsidRPr="00801B6E">
              <w:rPr>
                <w:rFonts w:ascii="Times New Roman" w:hAnsi="Times New Roman" w:cs="Times New Roman"/>
                <w:b/>
                <w:bCs/>
              </w:rPr>
              <w:t>ood Insecure</w:t>
            </w:r>
            <w:r w:rsidRPr="00801B6E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2C55BE2" w14:textId="77777777" w:rsidR="00781733" w:rsidRPr="00801B6E" w:rsidRDefault="00781733" w:rsidP="0078173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B6E"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862A454" w14:textId="7FE98053" w:rsidR="00781733" w:rsidRPr="00801B6E" w:rsidRDefault="0043449A" w:rsidP="0078173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B6E">
              <w:rPr>
                <w:rFonts w:ascii="Times New Roman" w:hAnsi="Times New Roman" w:cs="Times New Roman"/>
                <w:b/>
                <w:bCs/>
              </w:rPr>
              <w:t>Food Insecure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B46D8F9" w14:textId="77777777" w:rsidR="00781733" w:rsidRPr="00801B6E" w:rsidRDefault="00781733" w:rsidP="0078173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B6E"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7FE939B" w14:textId="0CE19865" w:rsidR="00781733" w:rsidRPr="00801B6E" w:rsidRDefault="0043449A" w:rsidP="0078173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B6E">
              <w:rPr>
                <w:rFonts w:ascii="Times New Roman" w:hAnsi="Times New Roman" w:cs="Times New Roman"/>
                <w:b/>
                <w:bCs/>
              </w:rPr>
              <w:t>Food Insecure</w:t>
            </w:r>
            <w:r w:rsidR="00781733" w:rsidRPr="00801B6E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</w:tr>
      <w:tr w:rsidR="00781733" w:rsidRPr="00801B6E" w14:paraId="70CE4306" w14:textId="77777777" w:rsidTr="00781733">
        <w:tc>
          <w:tcPr>
            <w:tcW w:w="884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F5F0420" w14:textId="77777777" w:rsidR="00781733" w:rsidRPr="00801B6E" w:rsidRDefault="00781733" w:rsidP="0078173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B6E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898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B2E1F28" w14:textId="77777777" w:rsidR="00781733" w:rsidRPr="00801B6E" w:rsidRDefault="00781733" w:rsidP="0078173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B6E">
              <w:rPr>
                <w:rFonts w:ascii="Times New Roman" w:hAnsi="Times New Roman" w:cs="Times New Roman"/>
              </w:rPr>
              <w:t>18-25</w:t>
            </w:r>
          </w:p>
        </w:tc>
        <w:tc>
          <w:tcPr>
            <w:tcW w:w="533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36E3212" w14:textId="77777777" w:rsidR="00781733" w:rsidRPr="00801B6E" w:rsidRDefault="00781733" w:rsidP="0078173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B6E">
              <w:rPr>
                <w:rFonts w:ascii="Times New Roman" w:hAnsi="Times New Roman" w:cs="Times New Roman"/>
              </w:rPr>
              <w:t>28 (2.4%)</w:t>
            </w:r>
          </w:p>
        </w:tc>
        <w:tc>
          <w:tcPr>
            <w:tcW w:w="541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583D627" w14:textId="77777777" w:rsidR="00781733" w:rsidRPr="00801B6E" w:rsidRDefault="00781733" w:rsidP="0078173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B6E">
              <w:rPr>
                <w:rFonts w:ascii="Times New Roman" w:hAnsi="Times New Roman" w:cs="Times New Roman"/>
              </w:rPr>
              <w:t>12 (42.9%)</w:t>
            </w:r>
          </w:p>
        </w:tc>
        <w:tc>
          <w:tcPr>
            <w:tcW w:w="519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DBB4213" w14:textId="77777777" w:rsidR="00781733" w:rsidRPr="00801B6E" w:rsidRDefault="00781733" w:rsidP="0078173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B6E">
              <w:rPr>
                <w:rFonts w:ascii="Times New Roman" w:hAnsi="Times New Roman" w:cs="Times New Roman"/>
              </w:rPr>
              <w:t>32 (2.8%)</w:t>
            </w:r>
          </w:p>
        </w:tc>
        <w:tc>
          <w:tcPr>
            <w:tcW w:w="519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3E2BDAE" w14:textId="77777777" w:rsidR="00781733" w:rsidRPr="00801B6E" w:rsidRDefault="00781733" w:rsidP="0078173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B6E">
              <w:rPr>
                <w:rFonts w:ascii="Times New Roman" w:hAnsi="Times New Roman" w:cs="Times New Roman"/>
              </w:rPr>
              <w:t>12 (37.5%)</w:t>
            </w:r>
          </w:p>
        </w:tc>
        <w:tc>
          <w:tcPr>
            <w:tcW w:w="580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C93698A" w14:textId="77777777" w:rsidR="00781733" w:rsidRPr="00801B6E" w:rsidRDefault="00781733" w:rsidP="0078173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B6E">
              <w:rPr>
                <w:rFonts w:ascii="Times New Roman" w:hAnsi="Times New Roman" w:cs="Times New Roman"/>
              </w:rPr>
              <w:t>32 (2.7%)</w:t>
            </w:r>
          </w:p>
        </w:tc>
        <w:tc>
          <w:tcPr>
            <w:tcW w:w="527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E44CF37" w14:textId="77777777" w:rsidR="00781733" w:rsidRPr="00801B6E" w:rsidRDefault="00781733" w:rsidP="0078173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B6E">
              <w:rPr>
                <w:rFonts w:ascii="Times New Roman" w:hAnsi="Times New Roman" w:cs="Times New Roman"/>
              </w:rPr>
              <w:t>17 (53.1%)</w:t>
            </w:r>
          </w:p>
        </w:tc>
      </w:tr>
      <w:tr w:rsidR="00781733" w:rsidRPr="00801B6E" w14:paraId="5A9FD59E" w14:textId="77777777" w:rsidTr="00781733"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</w:tcPr>
          <w:p w14:paraId="33EE3969" w14:textId="77777777" w:rsidR="00781733" w:rsidRPr="00801B6E" w:rsidRDefault="00781733" w:rsidP="0078173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51D5147" w14:textId="77777777" w:rsidR="00781733" w:rsidRPr="00801B6E" w:rsidRDefault="00781733" w:rsidP="0078173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B6E">
              <w:rPr>
                <w:rFonts w:ascii="Times New Roman" w:hAnsi="Times New Roman" w:cs="Times New Roman"/>
              </w:rPr>
              <w:t>26-35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0C3EC5B" w14:textId="77777777" w:rsidR="00781733" w:rsidRPr="00801B6E" w:rsidRDefault="00781733" w:rsidP="0078173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B6E">
              <w:rPr>
                <w:rFonts w:ascii="Times New Roman" w:hAnsi="Times New Roman" w:cs="Times New Roman"/>
              </w:rPr>
              <w:t>117 (10.0%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74F378C" w14:textId="77777777" w:rsidR="00781733" w:rsidRPr="00801B6E" w:rsidRDefault="00781733" w:rsidP="0078173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B6E">
              <w:rPr>
                <w:rFonts w:ascii="Times New Roman" w:hAnsi="Times New Roman" w:cs="Times New Roman"/>
              </w:rPr>
              <w:t>37 (31.6%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512E38F" w14:textId="77777777" w:rsidR="00781733" w:rsidRPr="00801B6E" w:rsidRDefault="00781733" w:rsidP="0078173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B6E">
              <w:rPr>
                <w:rFonts w:ascii="Times New Roman" w:hAnsi="Times New Roman" w:cs="Times New Roman"/>
              </w:rPr>
              <w:t>81 (7.2%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0B0956E" w14:textId="77777777" w:rsidR="00781733" w:rsidRPr="00801B6E" w:rsidRDefault="00781733" w:rsidP="0078173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B6E">
              <w:rPr>
                <w:rFonts w:ascii="Times New Roman" w:hAnsi="Times New Roman" w:cs="Times New Roman"/>
              </w:rPr>
              <w:t>17 (21.0%)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1616471" w14:textId="77777777" w:rsidR="00781733" w:rsidRPr="00801B6E" w:rsidRDefault="00781733" w:rsidP="0078173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B6E">
              <w:rPr>
                <w:rFonts w:ascii="Times New Roman" w:hAnsi="Times New Roman" w:cs="Times New Roman"/>
              </w:rPr>
              <w:t>66 (5.6%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05727D4" w14:textId="77777777" w:rsidR="00781733" w:rsidRPr="00801B6E" w:rsidRDefault="00781733" w:rsidP="0078173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B6E">
              <w:rPr>
                <w:rFonts w:ascii="Times New Roman" w:hAnsi="Times New Roman" w:cs="Times New Roman"/>
              </w:rPr>
              <w:t>15 (22.7%)</w:t>
            </w:r>
          </w:p>
        </w:tc>
      </w:tr>
      <w:tr w:rsidR="00781733" w:rsidRPr="00801B6E" w14:paraId="67D99627" w14:textId="77777777" w:rsidTr="00781733"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</w:tcPr>
          <w:p w14:paraId="40D2F3ED" w14:textId="77777777" w:rsidR="00781733" w:rsidRPr="00801B6E" w:rsidRDefault="00781733" w:rsidP="0078173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7E4A9A7" w14:textId="77777777" w:rsidR="00781733" w:rsidRPr="00801B6E" w:rsidRDefault="00781733" w:rsidP="0078173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B6E">
              <w:rPr>
                <w:rFonts w:ascii="Times New Roman" w:hAnsi="Times New Roman" w:cs="Times New Roman"/>
              </w:rPr>
              <w:t>36-45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A4D74B7" w14:textId="77777777" w:rsidR="00781733" w:rsidRPr="00801B6E" w:rsidRDefault="00781733" w:rsidP="0078173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B6E">
              <w:rPr>
                <w:rFonts w:ascii="Times New Roman" w:hAnsi="Times New Roman" w:cs="Times New Roman"/>
              </w:rPr>
              <w:t>201 (17.2%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8834C80" w14:textId="77777777" w:rsidR="00781733" w:rsidRPr="00801B6E" w:rsidRDefault="00781733" w:rsidP="0078173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B6E">
              <w:rPr>
                <w:rFonts w:ascii="Times New Roman" w:hAnsi="Times New Roman" w:cs="Times New Roman"/>
              </w:rPr>
              <w:t>55 (27.4%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01A90EF" w14:textId="77777777" w:rsidR="00781733" w:rsidRPr="00801B6E" w:rsidRDefault="00781733" w:rsidP="0078173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B6E">
              <w:rPr>
                <w:rFonts w:ascii="Times New Roman" w:hAnsi="Times New Roman" w:cs="Times New Roman"/>
              </w:rPr>
              <w:t>143 (12.6%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636F0C6" w14:textId="77777777" w:rsidR="00781733" w:rsidRPr="00801B6E" w:rsidRDefault="00781733" w:rsidP="0078173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B6E">
              <w:rPr>
                <w:rFonts w:ascii="Times New Roman" w:hAnsi="Times New Roman" w:cs="Times New Roman"/>
              </w:rPr>
              <w:t>38 (26.6%)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4BFAE81" w14:textId="77777777" w:rsidR="00781733" w:rsidRPr="00801B6E" w:rsidRDefault="00781733" w:rsidP="0078173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B6E">
              <w:rPr>
                <w:rFonts w:ascii="Times New Roman" w:hAnsi="Times New Roman" w:cs="Times New Roman"/>
              </w:rPr>
              <w:t>134 (11.4%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89644C8" w14:textId="77777777" w:rsidR="00781733" w:rsidRPr="00801B6E" w:rsidRDefault="00781733" w:rsidP="0078173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B6E">
              <w:rPr>
                <w:rFonts w:ascii="Times New Roman" w:hAnsi="Times New Roman" w:cs="Times New Roman"/>
              </w:rPr>
              <w:t>38 (28.4%)</w:t>
            </w:r>
          </w:p>
        </w:tc>
      </w:tr>
      <w:tr w:rsidR="00781733" w:rsidRPr="00801B6E" w14:paraId="3F57580C" w14:textId="77777777" w:rsidTr="00781733"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</w:tcPr>
          <w:p w14:paraId="21624CC8" w14:textId="77777777" w:rsidR="00781733" w:rsidRPr="00801B6E" w:rsidRDefault="00781733" w:rsidP="0078173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3285CBD" w14:textId="77777777" w:rsidR="00781733" w:rsidRPr="00801B6E" w:rsidRDefault="00781733" w:rsidP="0078173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B6E">
              <w:rPr>
                <w:rFonts w:ascii="Times New Roman" w:hAnsi="Times New Roman" w:cs="Times New Roman"/>
              </w:rPr>
              <w:t>46-55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E7A8E75" w14:textId="77777777" w:rsidR="00781733" w:rsidRPr="00801B6E" w:rsidRDefault="00781733" w:rsidP="0078173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B6E">
              <w:rPr>
                <w:rFonts w:ascii="Times New Roman" w:hAnsi="Times New Roman" w:cs="Times New Roman"/>
              </w:rPr>
              <w:t>235 (20.1%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EB80980" w14:textId="77777777" w:rsidR="00781733" w:rsidRPr="00801B6E" w:rsidRDefault="00781733" w:rsidP="0078173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B6E">
              <w:rPr>
                <w:rFonts w:ascii="Times New Roman" w:hAnsi="Times New Roman" w:cs="Times New Roman"/>
              </w:rPr>
              <w:t>60 (25.5%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5515C07" w14:textId="77777777" w:rsidR="00781733" w:rsidRPr="00801B6E" w:rsidRDefault="00781733" w:rsidP="0078173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B6E">
              <w:rPr>
                <w:rFonts w:ascii="Times New Roman" w:hAnsi="Times New Roman" w:cs="Times New Roman"/>
              </w:rPr>
              <w:t>225 (19.9%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D443AEF" w14:textId="77777777" w:rsidR="00781733" w:rsidRPr="00801B6E" w:rsidRDefault="00781733" w:rsidP="0078173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B6E">
              <w:rPr>
                <w:rFonts w:ascii="Times New Roman" w:hAnsi="Times New Roman" w:cs="Times New Roman"/>
              </w:rPr>
              <w:t>44 (19.6%)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D9593C0" w14:textId="77777777" w:rsidR="00781733" w:rsidRPr="00801B6E" w:rsidRDefault="00781733" w:rsidP="0078173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B6E">
              <w:rPr>
                <w:rFonts w:ascii="Times New Roman" w:hAnsi="Times New Roman" w:cs="Times New Roman"/>
              </w:rPr>
              <w:t>208 (17.7%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E521E0B" w14:textId="77777777" w:rsidR="00781733" w:rsidRPr="00801B6E" w:rsidRDefault="00781733" w:rsidP="0078173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B6E">
              <w:rPr>
                <w:rFonts w:ascii="Times New Roman" w:hAnsi="Times New Roman" w:cs="Times New Roman"/>
              </w:rPr>
              <w:t>35 (16.8%)</w:t>
            </w:r>
          </w:p>
        </w:tc>
      </w:tr>
      <w:tr w:rsidR="00781733" w:rsidRPr="00801B6E" w14:paraId="2AE64E44" w14:textId="77777777" w:rsidTr="00781733"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</w:tcPr>
          <w:p w14:paraId="14D9AC37" w14:textId="77777777" w:rsidR="00781733" w:rsidRPr="00801B6E" w:rsidRDefault="00781733" w:rsidP="0078173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DB06403" w14:textId="77777777" w:rsidR="00781733" w:rsidRPr="00801B6E" w:rsidRDefault="00781733" w:rsidP="0078173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B6E">
              <w:rPr>
                <w:rFonts w:ascii="Times New Roman" w:hAnsi="Times New Roman" w:cs="Times New Roman"/>
              </w:rPr>
              <w:t>56-65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2F9C378" w14:textId="77777777" w:rsidR="00781733" w:rsidRPr="00801B6E" w:rsidRDefault="00781733" w:rsidP="0078173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B6E">
              <w:rPr>
                <w:rFonts w:ascii="Times New Roman" w:hAnsi="Times New Roman" w:cs="Times New Roman"/>
              </w:rPr>
              <w:t>266 (22.7%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2CCC083" w14:textId="77777777" w:rsidR="00781733" w:rsidRPr="00801B6E" w:rsidRDefault="00781733" w:rsidP="0078173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B6E">
              <w:rPr>
                <w:rFonts w:ascii="Times New Roman" w:hAnsi="Times New Roman" w:cs="Times New Roman"/>
              </w:rPr>
              <w:t>61 (22.9%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4024D6A" w14:textId="77777777" w:rsidR="00781733" w:rsidRPr="00801B6E" w:rsidRDefault="00781733" w:rsidP="0078173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B6E">
              <w:rPr>
                <w:rFonts w:ascii="Times New Roman" w:hAnsi="Times New Roman" w:cs="Times New Roman"/>
              </w:rPr>
              <w:t>270 (23.8%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7609DAB" w14:textId="77777777" w:rsidR="00781733" w:rsidRPr="00801B6E" w:rsidRDefault="00781733" w:rsidP="0078173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B6E">
              <w:rPr>
                <w:rFonts w:ascii="Times New Roman" w:hAnsi="Times New Roman" w:cs="Times New Roman"/>
              </w:rPr>
              <w:t>41 (15.2%)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08D91DF" w14:textId="77777777" w:rsidR="00781733" w:rsidRPr="00801B6E" w:rsidRDefault="00781733" w:rsidP="0078173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B6E">
              <w:rPr>
                <w:rFonts w:ascii="Times New Roman" w:hAnsi="Times New Roman" w:cs="Times New Roman"/>
              </w:rPr>
              <w:t>281 (23.9%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221EF4E" w14:textId="77777777" w:rsidR="00781733" w:rsidRPr="00801B6E" w:rsidRDefault="00781733" w:rsidP="0078173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B6E">
              <w:rPr>
                <w:rFonts w:ascii="Times New Roman" w:hAnsi="Times New Roman" w:cs="Times New Roman"/>
              </w:rPr>
              <w:t>49 (17.4%)</w:t>
            </w:r>
          </w:p>
        </w:tc>
      </w:tr>
      <w:tr w:rsidR="00781733" w:rsidRPr="00801B6E" w14:paraId="6FBF990A" w14:textId="77777777" w:rsidTr="00781733">
        <w:tc>
          <w:tcPr>
            <w:tcW w:w="88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5552C1" w14:textId="77777777" w:rsidR="00781733" w:rsidRPr="00801B6E" w:rsidRDefault="00781733" w:rsidP="0078173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98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4549DF7" w14:textId="77777777" w:rsidR="00781733" w:rsidRPr="00801B6E" w:rsidRDefault="00781733" w:rsidP="0078173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B6E">
              <w:rPr>
                <w:rFonts w:ascii="Times New Roman" w:hAnsi="Times New Roman" w:cs="Times New Roman"/>
              </w:rPr>
              <w:t>65+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D3CDD20" w14:textId="77777777" w:rsidR="00781733" w:rsidRPr="00801B6E" w:rsidRDefault="00781733" w:rsidP="0078173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B6E">
              <w:rPr>
                <w:rFonts w:ascii="Times New Roman" w:hAnsi="Times New Roman" w:cs="Times New Roman"/>
              </w:rPr>
              <w:t>221 (18.9%)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2FC1102" w14:textId="77777777" w:rsidR="00781733" w:rsidRPr="00801B6E" w:rsidRDefault="00781733" w:rsidP="0078173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B6E">
              <w:rPr>
                <w:rFonts w:ascii="Times New Roman" w:hAnsi="Times New Roman" w:cs="Times New Roman"/>
              </w:rPr>
              <w:t>48 (21.7%)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B254149" w14:textId="77777777" w:rsidR="00781733" w:rsidRPr="00801B6E" w:rsidRDefault="00781733" w:rsidP="0078173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B6E">
              <w:rPr>
                <w:rFonts w:ascii="Times New Roman" w:hAnsi="Times New Roman" w:cs="Times New Roman"/>
              </w:rPr>
              <w:t>267 (23.6%)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F4652E8" w14:textId="77777777" w:rsidR="00781733" w:rsidRPr="00801B6E" w:rsidRDefault="00781733" w:rsidP="0078173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B6E">
              <w:rPr>
                <w:rFonts w:ascii="Times New Roman" w:hAnsi="Times New Roman" w:cs="Times New Roman"/>
              </w:rPr>
              <w:t>25 (9.4%)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7E74966" w14:textId="77777777" w:rsidR="00781733" w:rsidRPr="00801B6E" w:rsidRDefault="00781733" w:rsidP="0078173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B6E">
              <w:rPr>
                <w:rFonts w:ascii="Times New Roman" w:hAnsi="Times New Roman" w:cs="Times New Roman"/>
              </w:rPr>
              <w:t>455 (38.7%)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EF7B3F5" w14:textId="77777777" w:rsidR="00781733" w:rsidRPr="00801B6E" w:rsidRDefault="00781733" w:rsidP="0078173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B6E">
              <w:rPr>
                <w:rFonts w:ascii="Times New Roman" w:hAnsi="Times New Roman" w:cs="Times New Roman"/>
              </w:rPr>
              <w:t>42 (9.2%)</w:t>
            </w:r>
          </w:p>
        </w:tc>
      </w:tr>
      <w:tr w:rsidR="00781733" w:rsidRPr="00801B6E" w14:paraId="65C4607C" w14:textId="77777777" w:rsidTr="00781733">
        <w:tc>
          <w:tcPr>
            <w:tcW w:w="884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45F0913" w14:textId="77777777" w:rsidR="00781733" w:rsidRPr="00801B6E" w:rsidRDefault="00781733" w:rsidP="0078173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B6E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898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CEBDBDE" w14:textId="77777777" w:rsidR="00781733" w:rsidRPr="00801B6E" w:rsidRDefault="00781733" w:rsidP="0078173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B6E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533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F5EB5CE" w14:textId="77777777" w:rsidR="00781733" w:rsidRPr="00801B6E" w:rsidRDefault="00781733" w:rsidP="0078173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B6E">
              <w:rPr>
                <w:rFonts w:ascii="Times New Roman" w:hAnsi="Times New Roman" w:cs="Times New Roman"/>
              </w:rPr>
              <w:t>841 (71.9%)</w:t>
            </w:r>
          </w:p>
        </w:tc>
        <w:tc>
          <w:tcPr>
            <w:tcW w:w="541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F7177E0" w14:textId="77777777" w:rsidR="00781733" w:rsidRPr="00801B6E" w:rsidRDefault="00781733" w:rsidP="0078173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B6E">
              <w:rPr>
                <w:rFonts w:ascii="Times New Roman" w:hAnsi="Times New Roman" w:cs="Times New Roman"/>
              </w:rPr>
              <w:t>214 (25.5%)</w:t>
            </w:r>
          </w:p>
        </w:tc>
        <w:tc>
          <w:tcPr>
            <w:tcW w:w="519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F10B6A0" w14:textId="77777777" w:rsidR="00781733" w:rsidRPr="00801B6E" w:rsidRDefault="00781733" w:rsidP="0078173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B6E">
              <w:rPr>
                <w:rFonts w:ascii="Times New Roman" w:hAnsi="Times New Roman" w:cs="Times New Roman"/>
              </w:rPr>
              <w:t>746 (65.8%)</w:t>
            </w:r>
          </w:p>
        </w:tc>
        <w:tc>
          <w:tcPr>
            <w:tcW w:w="519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F3AE154" w14:textId="77777777" w:rsidR="00781733" w:rsidRPr="00801B6E" w:rsidRDefault="00781733" w:rsidP="0078173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B6E">
              <w:rPr>
                <w:rFonts w:ascii="Times New Roman" w:hAnsi="Times New Roman" w:cs="Times New Roman"/>
              </w:rPr>
              <w:t>122 (16.4%)</w:t>
            </w:r>
          </w:p>
        </w:tc>
        <w:tc>
          <w:tcPr>
            <w:tcW w:w="580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0E33F1C" w14:textId="77777777" w:rsidR="00781733" w:rsidRPr="00801B6E" w:rsidRDefault="00781733" w:rsidP="0078173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B6E">
              <w:rPr>
                <w:rFonts w:ascii="Times New Roman" w:hAnsi="Times New Roman" w:cs="Times New Roman"/>
              </w:rPr>
              <w:t>718 (61.0%)</w:t>
            </w:r>
          </w:p>
        </w:tc>
        <w:tc>
          <w:tcPr>
            <w:tcW w:w="527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8F90F14" w14:textId="77777777" w:rsidR="00781733" w:rsidRPr="00801B6E" w:rsidRDefault="00781733" w:rsidP="0078173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B6E">
              <w:rPr>
                <w:rFonts w:ascii="Times New Roman" w:hAnsi="Times New Roman" w:cs="Times New Roman"/>
              </w:rPr>
              <w:t>119 (16.6%)</w:t>
            </w:r>
          </w:p>
        </w:tc>
      </w:tr>
      <w:tr w:rsidR="00781733" w:rsidRPr="00801B6E" w14:paraId="6219C72B" w14:textId="77777777" w:rsidTr="00781733"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</w:tcPr>
          <w:p w14:paraId="39B6564E" w14:textId="77777777" w:rsidR="00781733" w:rsidRPr="00801B6E" w:rsidRDefault="00781733" w:rsidP="0078173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319BF56" w14:textId="77777777" w:rsidR="00781733" w:rsidRPr="00801B6E" w:rsidRDefault="00781733" w:rsidP="0078173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B6E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DCE0748" w14:textId="77777777" w:rsidR="00781733" w:rsidRPr="00801B6E" w:rsidRDefault="00781733" w:rsidP="0078173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B6E">
              <w:rPr>
                <w:rFonts w:ascii="Times New Roman" w:hAnsi="Times New Roman" w:cs="Times New Roman"/>
              </w:rPr>
              <w:t>249 (21.3%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3FA221B" w14:textId="77777777" w:rsidR="00781733" w:rsidRPr="00801B6E" w:rsidRDefault="00781733" w:rsidP="0078173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B6E">
              <w:rPr>
                <w:rFonts w:ascii="Times New Roman" w:hAnsi="Times New Roman" w:cs="Times New Roman"/>
              </w:rPr>
              <w:t>64 (25.7%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DFB548E" w14:textId="77777777" w:rsidR="00781733" w:rsidRPr="00801B6E" w:rsidRDefault="00781733" w:rsidP="0078173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B6E">
              <w:rPr>
                <w:rFonts w:ascii="Times New Roman" w:hAnsi="Times New Roman" w:cs="Times New Roman"/>
              </w:rPr>
              <w:t>295 (26.0%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DE790E4" w14:textId="77777777" w:rsidR="00781733" w:rsidRPr="00801B6E" w:rsidRDefault="00781733" w:rsidP="0078173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B6E">
              <w:rPr>
                <w:rFonts w:ascii="Times New Roman" w:hAnsi="Times New Roman" w:cs="Times New Roman"/>
              </w:rPr>
              <w:t>59 (20.0%)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7AE7BB4" w14:textId="77777777" w:rsidR="00781733" w:rsidRPr="00801B6E" w:rsidRDefault="00781733" w:rsidP="0078173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B6E">
              <w:rPr>
                <w:rFonts w:ascii="Times New Roman" w:hAnsi="Times New Roman" w:cs="Times New Roman"/>
              </w:rPr>
              <w:t>345 (29.3%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BCC926A" w14:textId="77777777" w:rsidR="00781733" w:rsidRPr="00801B6E" w:rsidRDefault="00781733" w:rsidP="0078173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B6E">
              <w:rPr>
                <w:rFonts w:ascii="Times New Roman" w:hAnsi="Times New Roman" w:cs="Times New Roman"/>
              </w:rPr>
              <w:t>68 (19.7%)</w:t>
            </w:r>
          </w:p>
        </w:tc>
      </w:tr>
      <w:tr w:rsidR="00781733" w:rsidRPr="00801B6E" w14:paraId="0680AF3D" w14:textId="77777777" w:rsidTr="00781733">
        <w:tc>
          <w:tcPr>
            <w:tcW w:w="88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FAB496" w14:textId="77777777" w:rsidR="00781733" w:rsidRPr="00801B6E" w:rsidRDefault="00781733" w:rsidP="0078173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98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9EE8A8C" w14:textId="77777777" w:rsidR="00781733" w:rsidRPr="00801B6E" w:rsidRDefault="00781733" w:rsidP="0078173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B6E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F461592" w14:textId="77777777" w:rsidR="00781733" w:rsidRPr="00801B6E" w:rsidRDefault="00781733" w:rsidP="0078173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B6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EB64D6B" w14:textId="77777777" w:rsidR="00781733" w:rsidRPr="00801B6E" w:rsidRDefault="00781733" w:rsidP="0078173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B6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2C4D15F" w14:textId="77777777" w:rsidR="00781733" w:rsidRPr="00801B6E" w:rsidRDefault="00781733" w:rsidP="0078173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B6E">
              <w:rPr>
                <w:rFonts w:ascii="Times New Roman" w:hAnsi="Times New Roman" w:cs="Times New Roman"/>
              </w:rPr>
              <w:t>8 (0.7%)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3A0F8A2" w14:textId="77777777" w:rsidR="00781733" w:rsidRPr="00801B6E" w:rsidRDefault="00781733" w:rsidP="0078173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B6E">
              <w:rPr>
                <w:rFonts w:ascii="Times New Roman" w:hAnsi="Times New Roman" w:cs="Times New Roman"/>
              </w:rPr>
              <w:t>3 (37.5%)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16F57DD" w14:textId="77777777" w:rsidR="00781733" w:rsidRPr="00801B6E" w:rsidRDefault="00781733" w:rsidP="0078173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B6E">
              <w:rPr>
                <w:rFonts w:ascii="Times New Roman" w:hAnsi="Times New Roman" w:cs="Times New Roman"/>
              </w:rPr>
              <w:t>13 (1.1%)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78A7A40" w14:textId="77777777" w:rsidR="00781733" w:rsidRPr="00801B6E" w:rsidRDefault="00781733" w:rsidP="0078173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B6E">
              <w:rPr>
                <w:rFonts w:ascii="Times New Roman" w:hAnsi="Times New Roman" w:cs="Times New Roman"/>
              </w:rPr>
              <w:t>4 (30.8%)</w:t>
            </w:r>
          </w:p>
        </w:tc>
      </w:tr>
      <w:tr w:rsidR="00781733" w:rsidRPr="00801B6E" w14:paraId="42708058" w14:textId="77777777" w:rsidTr="00781733">
        <w:tc>
          <w:tcPr>
            <w:tcW w:w="884" w:type="pct"/>
            <w:vMerge w:val="restart"/>
            <w:tcBorders>
              <w:top w:val="single" w:sz="4" w:space="0" w:color="auto"/>
              <w:left w:val="nil"/>
              <w:right w:val="nil"/>
            </w:tcBorders>
            <w:hideMark/>
          </w:tcPr>
          <w:p w14:paraId="11CF68CE" w14:textId="77777777" w:rsidR="00781733" w:rsidRPr="00801B6E" w:rsidRDefault="00781733" w:rsidP="0078173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B6E">
              <w:rPr>
                <w:rFonts w:ascii="Times New Roman" w:hAnsi="Times New Roman" w:cs="Times New Roman"/>
              </w:rPr>
              <w:t>Aboriginal and/or Torres Strait Islander</w:t>
            </w:r>
          </w:p>
        </w:tc>
        <w:tc>
          <w:tcPr>
            <w:tcW w:w="898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CF4540E" w14:textId="77777777" w:rsidR="00781733" w:rsidRPr="00801B6E" w:rsidRDefault="00781733" w:rsidP="0078173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B6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533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4497B89" w14:textId="77777777" w:rsidR="00781733" w:rsidRPr="00801B6E" w:rsidRDefault="00781733" w:rsidP="0078173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B6E">
              <w:rPr>
                <w:rFonts w:ascii="Times New Roman" w:hAnsi="Times New Roman" w:cs="Times New Roman"/>
              </w:rPr>
              <w:t>25 (2.1%)</w:t>
            </w:r>
          </w:p>
        </w:tc>
        <w:tc>
          <w:tcPr>
            <w:tcW w:w="541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214FBDB" w14:textId="77777777" w:rsidR="00781733" w:rsidRPr="00801B6E" w:rsidRDefault="00781733" w:rsidP="0078173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B6E">
              <w:rPr>
                <w:rFonts w:ascii="Times New Roman" w:hAnsi="Times New Roman" w:cs="Times New Roman"/>
              </w:rPr>
              <w:t>14 (56.0%)</w:t>
            </w:r>
          </w:p>
        </w:tc>
        <w:tc>
          <w:tcPr>
            <w:tcW w:w="519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A0EC62A" w14:textId="77777777" w:rsidR="00781733" w:rsidRPr="00801B6E" w:rsidRDefault="00781733" w:rsidP="0078173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B6E">
              <w:rPr>
                <w:rFonts w:ascii="Times New Roman" w:hAnsi="Times New Roman" w:cs="Times New Roman"/>
              </w:rPr>
              <w:t>28 (2.5%)</w:t>
            </w:r>
          </w:p>
        </w:tc>
        <w:tc>
          <w:tcPr>
            <w:tcW w:w="519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3D52FA5" w14:textId="77777777" w:rsidR="00781733" w:rsidRPr="00801B6E" w:rsidRDefault="00781733" w:rsidP="0078173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B6E">
              <w:rPr>
                <w:rFonts w:ascii="Times New Roman" w:hAnsi="Times New Roman" w:cs="Times New Roman"/>
              </w:rPr>
              <w:t>16 (57.1%)</w:t>
            </w:r>
          </w:p>
        </w:tc>
        <w:tc>
          <w:tcPr>
            <w:tcW w:w="580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491A67B" w14:textId="77777777" w:rsidR="00781733" w:rsidRPr="00801B6E" w:rsidRDefault="00781733" w:rsidP="0078173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B6E">
              <w:rPr>
                <w:rFonts w:ascii="Times New Roman" w:hAnsi="Times New Roman" w:cs="Times New Roman"/>
              </w:rPr>
              <w:t>32 (2.7%)</w:t>
            </w:r>
          </w:p>
        </w:tc>
        <w:tc>
          <w:tcPr>
            <w:tcW w:w="527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2AC98D8" w14:textId="77777777" w:rsidR="00781733" w:rsidRPr="00801B6E" w:rsidRDefault="00781733" w:rsidP="0078173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B6E">
              <w:rPr>
                <w:rFonts w:ascii="Times New Roman" w:hAnsi="Times New Roman" w:cs="Times New Roman"/>
              </w:rPr>
              <w:t>11 (34.4%)</w:t>
            </w:r>
          </w:p>
        </w:tc>
      </w:tr>
      <w:tr w:rsidR="00781733" w:rsidRPr="00801B6E" w14:paraId="74C6B02A" w14:textId="77777777" w:rsidTr="00781733">
        <w:tc>
          <w:tcPr>
            <w:tcW w:w="884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70F87CB1" w14:textId="77777777" w:rsidR="00781733" w:rsidRPr="00801B6E" w:rsidRDefault="00781733" w:rsidP="0078173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98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7D49282" w14:textId="77777777" w:rsidR="00781733" w:rsidRPr="00801B6E" w:rsidRDefault="00781733" w:rsidP="0078173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B6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105309D" w14:textId="77777777" w:rsidR="00781733" w:rsidRPr="00801B6E" w:rsidRDefault="00781733" w:rsidP="0078173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B6E">
              <w:rPr>
                <w:rFonts w:ascii="Times New Roman" w:hAnsi="Times New Roman" w:cs="Times New Roman"/>
              </w:rPr>
              <w:t>1069 (91.4%)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F26B108" w14:textId="77777777" w:rsidR="00781733" w:rsidRPr="00801B6E" w:rsidRDefault="00781733" w:rsidP="0078173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B6E">
              <w:rPr>
                <w:rFonts w:ascii="Times New Roman" w:hAnsi="Times New Roman" w:cs="Times New Roman"/>
              </w:rPr>
              <w:t>264 (24.7%)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A624A03" w14:textId="77777777" w:rsidR="00781733" w:rsidRPr="00801B6E" w:rsidRDefault="00781733" w:rsidP="0078173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B6E">
              <w:rPr>
                <w:rFonts w:ascii="Times New Roman" w:hAnsi="Times New Roman" w:cs="Times New Roman"/>
              </w:rPr>
              <w:t>1015 (89.6%)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7BE2CAF" w14:textId="77777777" w:rsidR="00781733" w:rsidRPr="00801B6E" w:rsidRDefault="00781733" w:rsidP="0078173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B6E">
              <w:rPr>
                <w:rFonts w:ascii="Times New Roman" w:hAnsi="Times New Roman" w:cs="Times New Roman"/>
              </w:rPr>
              <w:t>166 (16.4%)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5C4F604" w14:textId="77777777" w:rsidR="00781733" w:rsidRPr="00801B6E" w:rsidRDefault="00781733" w:rsidP="0078173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B6E">
              <w:rPr>
                <w:rFonts w:ascii="Times New Roman" w:hAnsi="Times New Roman" w:cs="Times New Roman"/>
              </w:rPr>
              <w:t>1037 (88.2%)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01EB305" w14:textId="77777777" w:rsidR="00781733" w:rsidRPr="00801B6E" w:rsidRDefault="00781733" w:rsidP="0078173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B6E">
              <w:rPr>
                <w:rFonts w:ascii="Times New Roman" w:hAnsi="Times New Roman" w:cs="Times New Roman"/>
              </w:rPr>
              <w:t>175 (16.9%)</w:t>
            </w:r>
          </w:p>
        </w:tc>
      </w:tr>
      <w:tr w:rsidR="00781733" w:rsidRPr="00801B6E" w14:paraId="39808A1E" w14:textId="77777777" w:rsidTr="00781733">
        <w:tc>
          <w:tcPr>
            <w:tcW w:w="884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56123F0" w14:textId="77777777" w:rsidR="00781733" w:rsidRPr="00801B6E" w:rsidRDefault="00781733" w:rsidP="0078173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B6E">
              <w:rPr>
                <w:rFonts w:ascii="Times New Roman" w:hAnsi="Times New Roman" w:cs="Times New Roman"/>
              </w:rPr>
              <w:t>Disability</w:t>
            </w:r>
          </w:p>
        </w:tc>
        <w:tc>
          <w:tcPr>
            <w:tcW w:w="898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AAC5838" w14:textId="77777777" w:rsidR="00781733" w:rsidRPr="00801B6E" w:rsidRDefault="00781733" w:rsidP="0078173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B6E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533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0C158BA" w14:textId="77777777" w:rsidR="00781733" w:rsidRPr="00801B6E" w:rsidRDefault="00781733" w:rsidP="0078173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B6E">
              <w:rPr>
                <w:rFonts w:ascii="Times New Roman" w:hAnsi="Times New Roman" w:cs="Times New Roman"/>
              </w:rPr>
              <w:t>238 (20.3%)</w:t>
            </w:r>
          </w:p>
        </w:tc>
        <w:tc>
          <w:tcPr>
            <w:tcW w:w="541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4759F20" w14:textId="77777777" w:rsidR="00781733" w:rsidRPr="00801B6E" w:rsidRDefault="00781733" w:rsidP="0078173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B6E">
              <w:rPr>
                <w:rFonts w:ascii="Times New Roman" w:hAnsi="Times New Roman" w:cs="Times New Roman"/>
              </w:rPr>
              <w:t>92 (38.7%)</w:t>
            </w:r>
          </w:p>
        </w:tc>
        <w:tc>
          <w:tcPr>
            <w:tcW w:w="519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F667A5F" w14:textId="77777777" w:rsidR="00781733" w:rsidRPr="00801B6E" w:rsidRDefault="00781733" w:rsidP="0078173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B6E">
              <w:rPr>
                <w:rFonts w:ascii="Times New Roman" w:hAnsi="Times New Roman" w:cs="Times New Roman"/>
              </w:rPr>
              <w:t>120 (10.6%)</w:t>
            </w:r>
          </w:p>
        </w:tc>
        <w:tc>
          <w:tcPr>
            <w:tcW w:w="519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9716FFE" w14:textId="77777777" w:rsidR="00781733" w:rsidRPr="00801B6E" w:rsidRDefault="00781733" w:rsidP="0078173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B6E">
              <w:rPr>
                <w:rFonts w:ascii="Times New Roman" w:hAnsi="Times New Roman" w:cs="Times New Roman"/>
              </w:rPr>
              <w:t>48 (40.0%)</w:t>
            </w:r>
          </w:p>
        </w:tc>
        <w:tc>
          <w:tcPr>
            <w:tcW w:w="580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FE2492C" w14:textId="77777777" w:rsidR="00781733" w:rsidRPr="00801B6E" w:rsidRDefault="00781733" w:rsidP="00781733">
            <w:pPr>
              <w:spacing w:line="480" w:lineRule="auto"/>
              <w:rPr>
                <w:rFonts w:ascii="Times New Roman" w:hAnsi="Times New Roman" w:cs="Times New Roman"/>
                <w:highlight w:val="yellow"/>
              </w:rPr>
            </w:pPr>
            <w:r w:rsidRPr="00801B6E">
              <w:rPr>
                <w:rFonts w:ascii="Times New Roman" w:hAnsi="Times New Roman" w:cs="Times New Roman"/>
              </w:rPr>
              <w:t>335 (28.5%)</w:t>
            </w:r>
          </w:p>
        </w:tc>
        <w:tc>
          <w:tcPr>
            <w:tcW w:w="527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71E1E62" w14:textId="77777777" w:rsidR="00781733" w:rsidRPr="00801B6E" w:rsidRDefault="00781733" w:rsidP="0078173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B6E">
              <w:rPr>
                <w:rFonts w:ascii="Times New Roman" w:hAnsi="Times New Roman" w:cs="Times New Roman"/>
              </w:rPr>
              <w:t>89 (26.5%)</w:t>
            </w:r>
          </w:p>
        </w:tc>
      </w:tr>
      <w:tr w:rsidR="00781733" w:rsidRPr="00801B6E" w14:paraId="4BB9758C" w14:textId="77777777" w:rsidTr="00781733">
        <w:tc>
          <w:tcPr>
            <w:tcW w:w="88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3F65B0" w14:textId="77777777" w:rsidR="00781733" w:rsidRPr="00801B6E" w:rsidRDefault="00781733" w:rsidP="0078173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98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22CBAAD" w14:textId="77777777" w:rsidR="00781733" w:rsidRPr="00801B6E" w:rsidRDefault="00781733" w:rsidP="0078173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B6E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90238FF" w14:textId="77777777" w:rsidR="00781733" w:rsidRPr="00801B6E" w:rsidRDefault="00781733" w:rsidP="0078173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B6E">
              <w:rPr>
                <w:rFonts w:ascii="Times New Roman" w:hAnsi="Times New Roman" w:cs="Times New Roman"/>
              </w:rPr>
              <w:t>857 (73.3%)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5514051" w14:textId="77777777" w:rsidR="00781733" w:rsidRPr="00801B6E" w:rsidRDefault="00781733" w:rsidP="0078173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B6E">
              <w:rPr>
                <w:rFonts w:ascii="Times New Roman" w:hAnsi="Times New Roman" w:cs="Times New Roman"/>
              </w:rPr>
              <w:t>186 (21.7%)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91D3E4F" w14:textId="77777777" w:rsidR="00781733" w:rsidRPr="00801B6E" w:rsidRDefault="00781733" w:rsidP="0078173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B6E">
              <w:rPr>
                <w:rFonts w:ascii="Times New Roman" w:hAnsi="Times New Roman" w:cs="Times New Roman"/>
              </w:rPr>
              <w:t>924 (81.6%)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1EC0D97" w14:textId="77777777" w:rsidR="00781733" w:rsidRPr="00801B6E" w:rsidRDefault="00781733" w:rsidP="0078173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B6E">
              <w:rPr>
                <w:rFonts w:ascii="Times New Roman" w:hAnsi="Times New Roman" w:cs="Times New Roman"/>
              </w:rPr>
              <w:t>136 (14.7%)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7D2347C" w14:textId="77777777" w:rsidR="00781733" w:rsidRPr="00801B6E" w:rsidRDefault="00781733" w:rsidP="00781733">
            <w:pPr>
              <w:spacing w:line="480" w:lineRule="auto"/>
              <w:rPr>
                <w:rFonts w:ascii="Times New Roman" w:hAnsi="Times New Roman" w:cs="Times New Roman"/>
                <w:highlight w:val="yellow"/>
              </w:rPr>
            </w:pPr>
            <w:r w:rsidRPr="00801B6E">
              <w:rPr>
                <w:rFonts w:ascii="Times New Roman" w:hAnsi="Times New Roman" w:cs="Times New Roman"/>
              </w:rPr>
              <w:t>736 (62.6%)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63433F0" w14:textId="77777777" w:rsidR="00781733" w:rsidRPr="00801B6E" w:rsidRDefault="00781733" w:rsidP="0078173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B6E">
              <w:rPr>
                <w:rFonts w:ascii="Times New Roman" w:hAnsi="Times New Roman" w:cs="Times New Roman"/>
              </w:rPr>
              <w:t>97 (13.2%)</w:t>
            </w:r>
          </w:p>
        </w:tc>
      </w:tr>
      <w:tr w:rsidR="00781733" w:rsidRPr="00801B6E" w14:paraId="51B1003A" w14:textId="77777777" w:rsidTr="00781733">
        <w:tc>
          <w:tcPr>
            <w:tcW w:w="884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4DF6356" w14:textId="77777777" w:rsidR="00781733" w:rsidRPr="00801B6E" w:rsidRDefault="00781733" w:rsidP="0078173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B6E">
              <w:rPr>
                <w:rFonts w:ascii="Times New Roman" w:hAnsi="Times New Roman" w:cs="Times New Roman"/>
              </w:rPr>
              <w:t>Rurality</w:t>
            </w:r>
          </w:p>
        </w:tc>
        <w:tc>
          <w:tcPr>
            <w:tcW w:w="898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8F2AE2A" w14:textId="77777777" w:rsidR="00781733" w:rsidRPr="00801B6E" w:rsidRDefault="00781733" w:rsidP="0078173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B6E">
              <w:rPr>
                <w:rFonts w:ascii="Times New Roman" w:hAnsi="Times New Roman" w:cs="Times New Roman"/>
              </w:rPr>
              <w:t>Urban</w:t>
            </w:r>
          </w:p>
        </w:tc>
        <w:tc>
          <w:tcPr>
            <w:tcW w:w="533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1104586" w14:textId="77777777" w:rsidR="00781733" w:rsidRPr="00801B6E" w:rsidRDefault="00781733" w:rsidP="0078173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B6E">
              <w:rPr>
                <w:rFonts w:ascii="Times New Roman" w:hAnsi="Times New Roman" w:cs="Times New Roman"/>
              </w:rPr>
              <w:t>792 (67.7%)</w:t>
            </w:r>
          </w:p>
        </w:tc>
        <w:tc>
          <w:tcPr>
            <w:tcW w:w="541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847C4FF" w14:textId="77777777" w:rsidR="00781733" w:rsidRPr="00801B6E" w:rsidRDefault="00781733" w:rsidP="0078173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B6E">
              <w:rPr>
                <w:rFonts w:ascii="Times New Roman" w:hAnsi="Times New Roman" w:cs="Times New Roman"/>
              </w:rPr>
              <w:t>180 (22.7%)</w:t>
            </w:r>
          </w:p>
        </w:tc>
        <w:tc>
          <w:tcPr>
            <w:tcW w:w="519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45D67FF" w14:textId="77777777" w:rsidR="00781733" w:rsidRPr="00801B6E" w:rsidRDefault="00781733" w:rsidP="0078173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B6E">
              <w:rPr>
                <w:rFonts w:ascii="Times New Roman" w:hAnsi="Times New Roman" w:cs="Times New Roman"/>
              </w:rPr>
              <w:t>758 (66.9%)</w:t>
            </w:r>
          </w:p>
        </w:tc>
        <w:tc>
          <w:tcPr>
            <w:tcW w:w="519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E6B5C28" w14:textId="77777777" w:rsidR="00781733" w:rsidRPr="00801B6E" w:rsidRDefault="00781733" w:rsidP="0078173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B6E">
              <w:rPr>
                <w:rFonts w:ascii="Times New Roman" w:hAnsi="Times New Roman" w:cs="Times New Roman"/>
              </w:rPr>
              <w:t>114 (15.0%)</w:t>
            </w:r>
          </w:p>
        </w:tc>
        <w:tc>
          <w:tcPr>
            <w:tcW w:w="580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7BB3F0C" w14:textId="77777777" w:rsidR="00781733" w:rsidRPr="00801B6E" w:rsidRDefault="00781733" w:rsidP="0078173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B6E">
              <w:rPr>
                <w:rFonts w:ascii="Times New Roman" w:hAnsi="Times New Roman" w:cs="Times New Roman"/>
              </w:rPr>
              <w:t>759 (64.5%)</w:t>
            </w:r>
          </w:p>
        </w:tc>
        <w:tc>
          <w:tcPr>
            <w:tcW w:w="527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56EAB5E" w14:textId="77777777" w:rsidR="00781733" w:rsidRPr="00801B6E" w:rsidRDefault="00781733" w:rsidP="0078173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B6E">
              <w:rPr>
                <w:rFonts w:ascii="Times New Roman" w:hAnsi="Times New Roman" w:cs="Times New Roman"/>
              </w:rPr>
              <w:t>131 (17.3%)</w:t>
            </w:r>
          </w:p>
        </w:tc>
      </w:tr>
      <w:tr w:rsidR="00781733" w:rsidRPr="00801B6E" w14:paraId="20FA9ED5" w14:textId="77777777" w:rsidTr="00781733">
        <w:tc>
          <w:tcPr>
            <w:tcW w:w="88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628B10" w14:textId="77777777" w:rsidR="00781733" w:rsidRPr="00801B6E" w:rsidRDefault="00781733" w:rsidP="0078173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98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57D9E0E" w14:textId="77777777" w:rsidR="00781733" w:rsidRPr="00801B6E" w:rsidRDefault="00781733" w:rsidP="0078173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B6E">
              <w:rPr>
                <w:rFonts w:ascii="Times New Roman" w:hAnsi="Times New Roman" w:cs="Times New Roman"/>
              </w:rPr>
              <w:t>Rural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F257698" w14:textId="77777777" w:rsidR="00781733" w:rsidRPr="00801B6E" w:rsidRDefault="00781733" w:rsidP="0078173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B6E">
              <w:rPr>
                <w:rFonts w:ascii="Times New Roman" w:hAnsi="Times New Roman" w:cs="Times New Roman"/>
              </w:rPr>
              <w:t>306 (26.2%)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B439AA3" w14:textId="77777777" w:rsidR="00781733" w:rsidRPr="00801B6E" w:rsidRDefault="00781733" w:rsidP="0078173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B6E">
              <w:rPr>
                <w:rFonts w:ascii="Times New Roman" w:hAnsi="Times New Roman" w:cs="Times New Roman"/>
              </w:rPr>
              <w:t>99 (32.4%)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B90049B" w14:textId="77777777" w:rsidR="00781733" w:rsidRPr="00801B6E" w:rsidRDefault="00781733" w:rsidP="0078173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B6E">
              <w:rPr>
                <w:rFonts w:ascii="Times New Roman" w:hAnsi="Times New Roman" w:cs="Times New Roman"/>
              </w:rPr>
              <w:t>287 (25.3%)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F0D7A4A" w14:textId="77777777" w:rsidR="00781733" w:rsidRPr="00801B6E" w:rsidRDefault="00781733" w:rsidP="0078173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B6E">
              <w:rPr>
                <w:rFonts w:ascii="Times New Roman" w:hAnsi="Times New Roman" w:cs="Times New Roman"/>
              </w:rPr>
              <w:t>70 (24.4%)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3192366" w14:textId="77777777" w:rsidR="00781733" w:rsidRPr="00801B6E" w:rsidRDefault="00781733" w:rsidP="0078173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B6E">
              <w:rPr>
                <w:rFonts w:ascii="Times New Roman" w:hAnsi="Times New Roman" w:cs="Times New Roman"/>
              </w:rPr>
              <w:t>312 (26.5%)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66FFAF0" w14:textId="77777777" w:rsidR="00781733" w:rsidRPr="00801B6E" w:rsidRDefault="00781733" w:rsidP="0078173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B6E">
              <w:rPr>
                <w:rFonts w:ascii="Times New Roman" w:hAnsi="Times New Roman" w:cs="Times New Roman"/>
              </w:rPr>
              <w:t>59 (18.9%)</w:t>
            </w:r>
          </w:p>
        </w:tc>
      </w:tr>
      <w:tr w:rsidR="00781733" w:rsidRPr="00801B6E" w14:paraId="1D5CFCE1" w14:textId="77777777" w:rsidTr="00781733">
        <w:tc>
          <w:tcPr>
            <w:tcW w:w="884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9AC1C75" w14:textId="77777777" w:rsidR="00781733" w:rsidRPr="00801B6E" w:rsidRDefault="00781733" w:rsidP="0078173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B6E">
              <w:rPr>
                <w:rFonts w:ascii="Times New Roman" w:hAnsi="Times New Roman" w:cs="Times New Roman"/>
              </w:rPr>
              <w:t>Education</w:t>
            </w:r>
          </w:p>
        </w:tc>
        <w:tc>
          <w:tcPr>
            <w:tcW w:w="898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ACC8E7E" w14:textId="77777777" w:rsidR="00781733" w:rsidRPr="00801B6E" w:rsidRDefault="00781733" w:rsidP="0078173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B6E">
              <w:rPr>
                <w:rFonts w:ascii="Times New Roman" w:hAnsi="Times New Roman" w:cs="Times New Roman"/>
              </w:rPr>
              <w:t>University</w:t>
            </w:r>
          </w:p>
        </w:tc>
        <w:tc>
          <w:tcPr>
            <w:tcW w:w="533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4835762" w14:textId="77777777" w:rsidR="00781733" w:rsidRPr="00801B6E" w:rsidRDefault="00781733" w:rsidP="0078173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B6E">
              <w:rPr>
                <w:rFonts w:ascii="Times New Roman" w:hAnsi="Times New Roman" w:cs="Times New Roman"/>
              </w:rPr>
              <w:t>737 (63.0%)</w:t>
            </w:r>
          </w:p>
        </w:tc>
        <w:tc>
          <w:tcPr>
            <w:tcW w:w="541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DBC1BBF" w14:textId="77777777" w:rsidR="00781733" w:rsidRPr="00801B6E" w:rsidRDefault="00781733" w:rsidP="0078173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B6E">
              <w:rPr>
                <w:rFonts w:ascii="Times New Roman" w:hAnsi="Times New Roman" w:cs="Times New Roman"/>
              </w:rPr>
              <w:t>146 (19.8%)</w:t>
            </w:r>
          </w:p>
        </w:tc>
        <w:tc>
          <w:tcPr>
            <w:tcW w:w="519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48163BA" w14:textId="77777777" w:rsidR="00781733" w:rsidRPr="00801B6E" w:rsidRDefault="00781733" w:rsidP="0078173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B6E">
              <w:rPr>
                <w:rFonts w:ascii="Times New Roman" w:hAnsi="Times New Roman" w:cs="Times New Roman"/>
              </w:rPr>
              <w:t>507 (44.8%)</w:t>
            </w:r>
          </w:p>
        </w:tc>
        <w:tc>
          <w:tcPr>
            <w:tcW w:w="519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2DB9B6D" w14:textId="77777777" w:rsidR="00781733" w:rsidRPr="00801B6E" w:rsidRDefault="00781733" w:rsidP="0078173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B6E">
              <w:rPr>
                <w:rFonts w:ascii="Times New Roman" w:hAnsi="Times New Roman" w:cs="Times New Roman"/>
              </w:rPr>
              <w:t>76 (15.0%)</w:t>
            </w:r>
          </w:p>
        </w:tc>
        <w:tc>
          <w:tcPr>
            <w:tcW w:w="580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DE6A208" w14:textId="77777777" w:rsidR="00781733" w:rsidRPr="00801B6E" w:rsidRDefault="00781733" w:rsidP="0078173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B6E">
              <w:rPr>
                <w:rFonts w:ascii="Times New Roman" w:hAnsi="Times New Roman" w:cs="Times New Roman"/>
              </w:rPr>
              <w:t>736 (62.6%)</w:t>
            </w:r>
          </w:p>
        </w:tc>
        <w:tc>
          <w:tcPr>
            <w:tcW w:w="527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3E2C2EE" w14:textId="77777777" w:rsidR="00781733" w:rsidRPr="00801B6E" w:rsidRDefault="00781733" w:rsidP="0078173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B6E">
              <w:rPr>
                <w:rFonts w:ascii="Times New Roman" w:hAnsi="Times New Roman" w:cs="Times New Roman"/>
              </w:rPr>
              <w:t>110 (15.0%)</w:t>
            </w:r>
          </w:p>
        </w:tc>
      </w:tr>
      <w:tr w:rsidR="00781733" w:rsidRPr="00801B6E" w14:paraId="5E45EB1C" w14:textId="77777777" w:rsidTr="00781733"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</w:tcPr>
          <w:p w14:paraId="135E041B" w14:textId="77777777" w:rsidR="00781733" w:rsidRPr="00801B6E" w:rsidRDefault="00781733" w:rsidP="0078173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8D03469" w14:textId="77777777" w:rsidR="00781733" w:rsidRPr="00801B6E" w:rsidRDefault="00781733" w:rsidP="0078173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B6E">
              <w:rPr>
                <w:rFonts w:ascii="Times New Roman" w:hAnsi="Times New Roman" w:cs="Times New Roman"/>
              </w:rPr>
              <w:t>Diploma/TAFE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6776741" w14:textId="77777777" w:rsidR="00781733" w:rsidRPr="00801B6E" w:rsidRDefault="00781733" w:rsidP="0078173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B6E">
              <w:rPr>
                <w:rFonts w:ascii="Times New Roman" w:hAnsi="Times New Roman" w:cs="Times New Roman"/>
              </w:rPr>
              <w:t>211 (18.0%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DC0EA8D" w14:textId="77777777" w:rsidR="00781733" w:rsidRPr="00801B6E" w:rsidRDefault="00781733" w:rsidP="0078173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B6E">
              <w:rPr>
                <w:rFonts w:ascii="Times New Roman" w:hAnsi="Times New Roman" w:cs="Times New Roman"/>
              </w:rPr>
              <w:t>75 (35.6%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CF2F711" w14:textId="77777777" w:rsidR="00781733" w:rsidRPr="00801B6E" w:rsidRDefault="00781733" w:rsidP="0078173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B6E">
              <w:rPr>
                <w:rFonts w:ascii="Times New Roman" w:hAnsi="Times New Roman" w:cs="Times New Roman"/>
              </w:rPr>
              <w:t>412 (36.4%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FFD2AD4" w14:textId="77777777" w:rsidR="00781733" w:rsidRPr="00801B6E" w:rsidRDefault="00781733" w:rsidP="0078173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B6E">
              <w:rPr>
                <w:rFonts w:ascii="Times New Roman" w:hAnsi="Times New Roman" w:cs="Times New Roman"/>
              </w:rPr>
              <w:t>80 (19.4%)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E60F72F" w14:textId="77777777" w:rsidR="00781733" w:rsidRPr="00801B6E" w:rsidRDefault="00781733" w:rsidP="0078173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B6E">
              <w:rPr>
                <w:rFonts w:ascii="Times New Roman" w:hAnsi="Times New Roman" w:cs="Times New Roman"/>
              </w:rPr>
              <w:t>213 (18.1%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8F79CC4" w14:textId="77777777" w:rsidR="00781733" w:rsidRPr="00801B6E" w:rsidRDefault="00781733" w:rsidP="0078173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B6E">
              <w:rPr>
                <w:rFonts w:ascii="Times New Roman" w:hAnsi="Times New Roman" w:cs="Times New Roman"/>
              </w:rPr>
              <w:t>48 (22.5%)</w:t>
            </w:r>
          </w:p>
        </w:tc>
      </w:tr>
      <w:tr w:rsidR="00781733" w:rsidRPr="00801B6E" w14:paraId="69E8A876" w14:textId="77777777" w:rsidTr="00781733">
        <w:tc>
          <w:tcPr>
            <w:tcW w:w="88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597E31" w14:textId="77777777" w:rsidR="00781733" w:rsidRPr="00801B6E" w:rsidRDefault="00781733" w:rsidP="0078173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98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34B02A7" w14:textId="77777777" w:rsidR="00781733" w:rsidRPr="00801B6E" w:rsidRDefault="00781733" w:rsidP="0078173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B6E">
              <w:rPr>
                <w:rFonts w:ascii="Times New Roman" w:hAnsi="Times New Roman" w:cs="Times New Roman"/>
              </w:rPr>
              <w:t>High School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FB1AD3E" w14:textId="77777777" w:rsidR="00781733" w:rsidRPr="00801B6E" w:rsidRDefault="00781733" w:rsidP="0078173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B6E">
              <w:rPr>
                <w:rFonts w:ascii="Times New Roman" w:hAnsi="Times New Roman" w:cs="Times New Roman"/>
              </w:rPr>
              <w:t>147 (12.6%)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E4FDEA3" w14:textId="77777777" w:rsidR="00781733" w:rsidRPr="00801B6E" w:rsidRDefault="00781733" w:rsidP="0078173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B6E">
              <w:rPr>
                <w:rFonts w:ascii="Times New Roman" w:hAnsi="Times New Roman" w:cs="Times New Roman"/>
              </w:rPr>
              <w:t>57 (38.8%)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91D1F7B" w14:textId="77777777" w:rsidR="00781733" w:rsidRPr="00801B6E" w:rsidRDefault="00781733" w:rsidP="0078173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B6E">
              <w:rPr>
                <w:rFonts w:ascii="Times New Roman" w:hAnsi="Times New Roman" w:cs="Times New Roman"/>
              </w:rPr>
              <w:t>129 (11.4%)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D4D8CB9" w14:textId="77777777" w:rsidR="00781733" w:rsidRPr="00801B6E" w:rsidRDefault="00781733" w:rsidP="0078173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B6E">
              <w:rPr>
                <w:rFonts w:ascii="Times New Roman" w:hAnsi="Times New Roman" w:cs="Times New Roman"/>
              </w:rPr>
              <w:t>28 (21.7%)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31C6349" w14:textId="77777777" w:rsidR="00781733" w:rsidRPr="00801B6E" w:rsidRDefault="00781733" w:rsidP="0078173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B6E">
              <w:rPr>
                <w:rFonts w:ascii="Times New Roman" w:hAnsi="Times New Roman" w:cs="Times New Roman"/>
              </w:rPr>
              <w:t>125 (10.6%)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319A555" w14:textId="77777777" w:rsidR="00781733" w:rsidRPr="00801B6E" w:rsidRDefault="00781733" w:rsidP="0078173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B6E">
              <w:rPr>
                <w:rFonts w:ascii="Times New Roman" w:hAnsi="Times New Roman" w:cs="Times New Roman"/>
              </w:rPr>
              <w:t>32 (25.6%)</w:t>
            </w:r>
          </w:p>
        </w:tc>
      </w:tr>
      <w:tr w:rsidR="00781733" w:rsidRPr="00801B6E" w14:paraId="4259E546" w14:textId="77777777" w:rsidTr="00781733">
        <w:tc>
          <w:tcPr>
            <w:tcW w:w="884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D939701" w14:textId="77777777" w:rsidR="00781733" w:rsidRPr="00801B6E" w:rsidRDefault="00781733" w:rsidP="0078173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B6E">
              <w:rPr>
                <w:rFonts w:ascii="Times New Roman" w:hAnsi="Times New Roman" w:cs="Times New Roman"/>
              </w:rPr>
              <w:t>Residency</w:t>
            </w:r>
          </w:p>
        </w:tc>
        <w:tc>
          <w:tcPr>
            <w:tcW w:w="898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214B690" w14:textId="77777777" w:rsidR="00781733" w:rsidRPr="00801B6E" w:rsidRDefault="00781733" w:rsidP="0078173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B6E">
              <w:rPr>
                <w:rFonts w:ascii="Times New Roman" w:hAnsi="Times New Roman" w:cs="Times New Roman"/>
              </w:rPr>
              <w:t>Born in Australia</w:t>
            </w:r>
          </w:p>
        </w:tc>
        <w:tc>
          <w:tcPr>
            <w:tcW w:w="533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FAC8ACE" w14:textId="77777777" w:rsidR="00781733" w:rsidRPr="00801B6E" w:rsidRDefault="00781733" w:rsidP="0078173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B6E">
              <w:rPr>
                <w:rFonts w:ascii="Times New Roman" w:hAnsi="Times New Roman" w:cs="Times New Roman"/>
              </w:rPr>
              <w:t>869 (74.3%)</w:t>
            </w:r>
          </w:p>
        </w:tc>
        <w:tc>
          <w:tcPr>
            <w:tcW w:w="541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955C82C" w14:textId="77777777" w:rsidR="00781733" w:rsidRPr="00801B6E" w:rsidRDefault="00781733" w:rsidP="0078173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B6E">
              <w:rPr>
                <w:rFonts w:ascii="Times New Roman" w:hAnsi="Times New Roman" w:cs="Times New Roman"/>
              </w:rPr>
              <w:t>224 (25.8%)</w:t>
            </w:r>
          </w:p>
        </w:tc>
        <w:tc>
          <w:tcPr>
            <w:tcW w:w="519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AECF077" w14:textId="77777777" w:rsidR="00781733" w:rsidRPr="00801B6E" w:rsidRDefault="00781733" w:rsidP="0078173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B6E">
              <w:rPr>
                <w:rFonts w:ascii="Times New Roman" w:hAnsi="Times New Roman" w:cs="Times New Roman"/>
              </w:rPr>
              <w:t>806 (71.1%)</w:t>
            </w:r>
          </w:p>
        </w:tc>
        <w:tc>
          <w:tcPr>
            <w:tcW w:w="519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ED1CCB7" w14:textId="77777777" w:rsidR="00781733" w:rsidRPr="00801B6E" w:rsidRDefault="00781733" w:rsidP="0078173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B6E">
              <w:rPr>
                <w:rFonts w:ascii="Times New Roman" w:hAnsi="Times New Roman" w:cs="Times New Roman"/>
              </w:rPr>
              <w:t>139 (17.3%)</w:t>
            </w:r>
          </w:p>
        </w:tc>
        <w:tc>
          <w:tcPr>
            <w:tcW w:w="580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1A746E5" w14:textId="77777777" w:rsidR="00781733" w:rsidRPr="00801B6E" w:rsidRDefault="00781733" w:rsidP="0078173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B6E">
              <w:rPr>
                <w:rFonts w:ascii="Times New Roman" w:hAnsi="Times New Roman" w:cs="Times New Roman"/>
              </w:rPr>
              <w:t>831 (70.7%)</w:t>
            </w:r>
          </w:p>
        </w:tc>
        <w:tc>
          <w:tcPr>
            <w:tcW w:w="527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957A4CB" w14:textId="77777777" w:rsidR="00781733" w:rsidRPr="00801B6E" w:rsidRDefault="00781733" w:rsidP="0078173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B6E">
              <w:rPr>
                <w:rFonts w:ascii="Times New Roman" w:hAnsi="Times New Roman" w:cs="Times New Roman"/>
              </w:rPr>
              <w:t>153 (18.4%)</w:t>
            </w:r>
          </w:p>
        </w:tc>
      </w:tr>
      <w:tr w:rsidR="00781733" w:rsidRPr="00801B6E" w14:paraId="37113D15" w14:textId="77777777" w:rsidTr="00781733"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</w:tcPr>
          <w:p w14:paraId="0DBD8CFE" w14:textId="77777777" w:rsidR="00781733" w:rsidRPr="00801B6E" w:rsidRDefault="00781733" w:rsidP="0078173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BD6A897" w14:textId="77777777" w:rsidR="00781733" w:rsidRPr="00801B6E" w:rsidRDefault="00781733" w:rsidP="0078173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B6E">
              <w:rPr>
                <w:rFonts w:ascii="Times New Roman" w:hAnsi="Times New Roman" w:cs="Times New Roman"/>
              </w:rPr>
              <w:t>Born overseas, citizen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50E8B2A" w14:textId="77777777" w:rsidR="00781733" w:rsidRPr="00801B6E" w:rsidRDefault="00781733" w:rsidP="0078173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B6E">
              <w:rPr>
                <w:rFonts w:ascii="Times New Roman" w:hAnsi="Times New Roman" w:cs="Times New Roman"/>
              </w:rPr>
              <w:t>179 (15.3%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9FD89BA" w14:textId="77777777" w:rsidR="00781733" w:rsidRPr="00801B6E" w:rsidRDefault="00781733" w:rsidP="0078173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B6E">
              <w:rPr>
                <w:rFonts w:ascii="Times New Roman" w:hAnsi="Times New Roman" w:cs="Times New Roman"/>
              </w:rPr>
              <w:t>35 (19.6%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E995246" w14:textId="77777777" w:rsidR="00781733" w:rsidRPr="00801B6E" w:rsidRDefault="00781733" w:rsidP="0078173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B6E">
              <w:rPr>
                <w:rFonts w:ascii="Times New Roman" w:hAnsi="Times New Roman" w:cs="Times New Roman"/>
              </w:rPr>
              <w:t>200 (17.7%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AF63FFD" w14:textId="77777777" w:rsidR="00781733" w:rsidRPr="00801B6E" w:rsidRDefault="00781733" w:rsidP="0078173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B6E">
              <w:rPr>
                <w:rFonts w:ascii="Times New Roman" w:hAnsi="Times New Roman" w:cs="Times New Roman"/>
              </w:rPr>
              <w:t>30 (15.0%)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401B0B8" w14:textId="77777777" w:rsidR="00781733" w:rsidRPr="00801B6E" w:rsidRDefault="00781733" w:rsidP="0078173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B6E">
              <w:rPr>
                <w:rFonts w:ascii="Times New Roman" w:hAnsi="Times New Roman" w:cs="Times New Roman"/>
              </w:rPr>
              <w:t>203 (17.3%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FE53439" w14:textId="77777777" w:rsidR="00781733" w:rsidRPr="00801B6E" w:rsidRDefault="00781733" w:rsidP="0078173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B6E">
              <w:rPr>
                <w:rFonts w:ascii="Times New Roman" w:hAnsi="Times New Roman" w:cs="Times New Roman"/>
              </w:rPr>
              <w:t>28 (13.8%)</w:t>
            </w:r>
          </w:p>
        </w:tc>
      </w:tr>
      <w:tr w:rsidR="00781733" w:rsidRPr="00801B6E" w14:paraId="1948AC4D" w14:textId="77777777" w:rsidTr="00781733"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</w:tcPr>
          <w:p w14:paraId="2B612852" w14:textId="77777777" w:rsidR="00781733" w:rsidRPr="00801B6E" w:rsidRDefault="00781733" w:rsidP="0078173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9549586" w14:textId="77777777" w:rsidR="00781733" w:rsidRPr="00801B6E" w:rsidRDefault="00781733" w:rsidP="0078173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B6E">
              <w:rPr>
                <w:rFonts w:ascii="Times New Roman" w:hAnsi="Times New Roman" w:cs="Times New Roman"/>
              </w:rPr>
              <w:t>Permanent resident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CF91750" w14:textId="77777777" w:rsidR="00781733" w:rsidRPr="00801B6E" w:rsidRDefault="00781733" w:rsidP="0078173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B6E">
              <w:rPr>
                <w:rFonts w:ascii="Times New Roman" w:hAnsi="Times New Roman" w:cs="Times New Roman"/>
              </w:rPr>
              <w:t>32 (2.7%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B00258B" w14:textId="77777777" w:rsidR="00781733" w:rsidRPr="00801B6E" w:rsidRDefault="00781733" w:rsidP="0078173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B6E">
              <w:rPr>
                <w:rFonts w:ascii="Times New Roman" w:hAnsi="Times New Roman" w:cs="Times New Roman"/>
              </w:rPr>
              <w:t>10 (31.3%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FACF1EE" w14:textId="77777777" w:rsidR="00781733" w:rsidRPr="00801B6E" w:rsidRDefault="00781733" w:rsidP="0078173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B6E">
              <w:rPr>
                <w:rFonts w:ascii="Times New Roman" w:hAnsi="Times New Roman" w:cs="Times New Roman"/>
              </w:rPr>
              <w:t>29 (2.6%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8CA0649" w14:textId="77777777" w:rsidR="00781733" w:rsidRPr="00801B6E" w:rsidRDefault="00781733" w:rsidP="0078173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B6E">
              <w:rPr>
                <w:rFonts w:ascii="Times New Roman" w:hAnsi="Times New Roman" w:cs="Times New Roman"/>
              </w:rPr>
              <w:t>6 (20.7%)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95FFBA9" w14:textId="77777777" w:rsidR="00781733" w:rsidRPr="00801B6E" w:rsidRDefault="00781733" w:rsidP="0078173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B6E">
              <w:rPr>
                <w:rFonts w:ascii="Times New Roman" w:hAnsi="Times New Roman" w:cs="Times New Roman"/>
              </w:rPr>
              <w:t>32 (2.7%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2462D67" w14:textId="77777777" w:rsidR="00781733" w:rsidRPr="00801B6E" w:rsidRDefault="00781733" w:rsidP="0078173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B6E">
              <w:rPr>
                <w:rFonts w:ascii="Times New Roman" w:hAnsi="Times New Roman" w:cs="Times New Roman"/>
              </w:rPr>
              <w:t>4 (12.5%)</w:t>
            </w:r>
          </w:p>
        </w:tc>
      </w:tr>
      <w:tr w:rsidR="00781733" w:rsidRPr="00801B6E" w14:paraId="48558659" w14:textId="77777777" w:rsidTr="00781733">
        <w:tc>
          <w:tcPr>
            <w:tcW w:w="88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06BE52" w14:textId="77777777" w:rsidR="00781733" w:rsidRPr="00801B6E" w:rsidRDefault="00781733" w:rsidP="0078173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98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1C01A0B" w14:textId="77777777" w:rsidR="00781733" w:rsidRPr="00801B6E" w:rsidRDefault="00781733" w:rsidP="0078173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B6E">
              <w:rPr>
                <w:rFonts w:ascii="Times New Roman" w:hAnsi="Times New Roman" w:cs="Times New Roman"/>
              </w:rPr>
              <w:t>Temporary resident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1B3F210" w14:textId="77777777" w:rsidR="00781733" w:rsidRPr="00801B6E" w:rsidRDefault="00781733" w:rsidP="0078173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B6E">
              <w:rPr>
                <w:rFonts w:ascii="Times New Roman" w:hAnsi="Times New Roman" w:cs="Times New Roman"/>
              </w:rPr>
              <w:t>17 (1.5%)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F5A1008" w14:textId="77777777" w:rsidR="00781733" w:rsidRPr="00801B6E" w:rsidRDefault="00781733" w:rsidP="0078173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B6E">
              <w:rPr>
                <w:rFonts w:ascii="Times New Roman" w:hAnsi="Times New Roman" w:cs="Times New Roman"/>
              </w:rPr>
              <w:t>10 (58.8%)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D25A993" w14:textId="77777777" w:rsidR="00781733" w:rsidRPr="00801B6E" w:rsidRDefault="00781733" w:rsidP="0078173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B6E">
              <w:rPr>
                <w:rFonts w:ascii="Times New Roman" w:hAnsi="Times New Roman" w:cs="Times New Roman"/>
              </w:rPr>
              <w:t>12 (1.1%)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8E71563" w14:textId="77777777" w:rsidR="00781733" w:rsidRPr="00801B6E" w:rsidRDefault="00781733" w:rsidP="0078173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B6E">
              <w:rPr>
                <w:rFonts w:ascii="Times New Roman" w:hAnsi="Times New Roman" w:cs="Times New Roman"/>
              </w:rPr>
              <w:t>9 (75.0%)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42C5E84" w14:textId="77777777" w:rsidR="00781733" w:rsidRPr="00801B6E" w:rsidRDefault="00781733" w:rsidP="0078173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B6E">
              <w:rPr>
                <w:rFonts w:ascii="Times New Roman" w:hAnsi="Times New Roman" w:cs="Times New Roman"/>
              </w:rPr>
              <w:t>8 (0.7%)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532C8FE" w14:textId="77777777" w:rsidR="00781733" w:rsidRPr="00801B6E" w:rsidRDefault="00781733" w:rsidP="0078173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B6E">
              <w:rPr>
                <w:rFonts w:ascii="Times New Roman" w:hAnsi="Times New Roman" w:cs="Times New Roman"/>
              </w:rPr>
              <w:t>4 (50.0%)</w:t>
            </w:r>
          </w:p>
        </w:tc>
      </w:tr>
      <w:tr w:rsidR="00781733" w:rsidRPr="00801B6E" w14:paraId="22DA7E33" w14:textId="77777777" w:rsidTr="00781733">
        <w:tc>
          <w:tcPr>
            <w:tcW w:w="884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40FE884" w14:textId="77777777" w:rsidR="00781733" w:rsidRPr="00801B6E" w:rsidRDefault="00781733" w:rsidP="0078173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B6E">
              <w:rPr>
                <w:rFonts w:ascii="Times New Roman" w:hAnsi="Times New Roman" w:cs="Times New Roman"/>
              </w:rPr>
              <w:t>Household status</w:t>
            </w:r>
          </w:p>
        </w:tc>
        <w:tc>
          <w:tcPr>
            <w:tcW w:w="898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157BDCF" w14:textId="77777777" w:rsidR="00781733" w:rsidRPr="00801B6E" w:rsidRDefault="00781733" w:rsidP="0078173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B6E">
              <w:rPr>
                <w:rFonts w:ascii="Times New Roman" w:hAnsi="Times New Roman" w:cs="Times New Roman"/>
              </w:rPr>
              <w:t>Couple, no dependents</w:t>
            </w:r>
          </w:p>
        </w:tc>
        <w:tc>
          <w:tcPr>
            <w:tcW w:w="533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E198E55" w14:textId="77777777" w:rsidR="00781733" w:rsidRPr="00801B6E" w:rsidRDefault="00781733" w:rsidP="0078173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B6E">
              <w:rPr>
                <w:rFonts w:ascii="Times New Roman" w:hAnsi="Times New Roman" w:cs="Times New Roman"/>
              </w:rPr>
              <w:t>471 (40.3%)</w:t>
            </w:r>
          </w:p>
        </w:tc>
        <w:tc>
          <w:tcPr>
            <w:tcW w:w="541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5762E72" w14:textId="77777777" w:rsidR="00781733" w:rsidRPr="00801B6E" w:rsidRDefault="00781733" w:rsidP="0078173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B6E">
              <w:rPr>
                <w:rFonts w:ascii="Times New Roman" w:hAnsi="Times New Roman" w:cs="Times New Roman"/>
              </w:rPr>
              <w:t>99 (21.0%)</w:t>
            </w:r>
          </w:p>
        </w:tc>
        <w:tc>
          <w:tcPr>
            <w:tcW w:w="519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1E07D8A" w14:textId="77777777" w:rsidR="00781733" w:rsidRPr="00801B6E" w:rsidRDefault="00781733" w:rsidP="0078173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B6E">
              <w:rPr>
                <w:rFonts w:ascii="Times New Roman" w:hAnsi="Times New Roman" w:cs="Times New Roman"/>
              </w:rPr>
              <w:t>497 (43.9%)</w:t>
            </w:r>
          </w:p>
        </w:tc>
        <w:tc>
          <w:tcPr>
            <w:tcW w:w="519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C3D04D4" w14:textId="77777777" w:rsidR="00781733" w:rsidRPr="00801B6E" w:rsidRDefault="00781733" w:rsidP="0078173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B6E">
              <w:rPr>
                <w:rFonts w:ascii="Times New Roman" w:hAnsi="Times New Roman" w:cs="Times New Roman"/>
              </w:rPr>
              <w:t>64 (12.9%)</w:t>
            </w:r>
          </w:p>
        </w:tc>
        <w:tc>
          <w:tcPr>
            <w:tcW w:w="580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BEF0FDB" w14:textId="77777777" w:rsidR="00781733" w:rsidRPr="00801B6E" w:rsidRDefault="00781733" w:rsidP="0078173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B6E">
              <w:rPr>
                <w:rFonts w:ascii="Times New Roman" w:hAnsi="Times New Roman" w:cs="Times New Roman"/>
              </w:rPr>
              <w:t>470 (40.0%)</w:t>
            </w:r>
          </w:p>
        </w:tc>
        <w:tc>
          <w:tcPr>
            <w:tcW w:w="527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D403266" w14:textId="77777777" w:rsidR="00781733" w:rsidRPr="00801B6E" w:rsidRDefault="00781733" w:rsidP="0078173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B6E">
              <w:rPr>
                <w:rFonts w:ascii="Times New Roman" w:hAnsi="Times New Roman" w:cs="Times New Roman"/>
              </w:rPr>
              <w:t>45 (9.6%)</w:t>
            </w:r>
          </w:p>
        </w:tc>
      </w:tr>
      <w:tr w:rsidR="00781733" w:rsidRPr="00801B6E" w14:paraId="7BD80933" w14:textId="77777777" w:rsidTr="00781733"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</w:tcPr>
          <w:p w14:paraId="332829D8" w14:textId="77777777" w:rsidR="00781733" w:rsidRPr="00801B6E" w:rsidRDefault="00781733" w:rsidP="0078173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6DA099A" w14:textId="77777777" w:rsidR="00781733" w:rsidRPr="00801B6E" w:rsidRDefault="00781733" w:rsidP="0078173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B6E">
              <w:rPr>
                <w:rFonts w:ascii="Times New Roman" w:hAnsi="Times New Roman" w:cs="Times New Roman"/>
              </w:rPr>
              <w:t>Couple, dependents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5AF3363" w14:textId="77777777" w:rsidR="00781733" w:rsidRPr="00801B6E" w:rsidRDefault="00781733" w:rsidP="0078173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B6E">
              <w:rPr>
                <w:rFonts w:ascii="Times New Roman" w:hAnsi="Times New Roman" w:cs="Times New Roman"/>
              </w:rPr>
              <w:t>308 (26.3%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D5319A7" w14:textId="77777777" w:rsidR="00781733" w:rsidRPr="00801B6E" w:rsidRDefault="00781733" w:rsidP="0078173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B6E">
              <w:rPr>
                <w:rFonts w:ascii="Times New Roman" w:hAnsi="Times New Roman" w:cs="Times New Roman"/>
              </w:rPr>
              <w:t>81 (26.3%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80C20D0" w14:textId="77777777" w:rsidR="00781733" w:rsidRPr="00801B6E" w:rsidRDefault="00781733" w:rsidP="0078173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B6E">
              <w:rPr>
                <w:rFonts w:ascii="Times New Roman" w:hAnsi="Times New Roman" w:cs="Times New Roman"/>
              </w:rPr>
              <w:t>221 (19.5%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453C33A" w14:textId="77777777" w:rsidR="00781733" w:rsidRPr="00801B6E" w:rsidRDefault="00781733" w:rsidP="0078173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B6E">
              <w:rPr>
                <w:rFonts w:ascii="Times New Roman" w:hAnsi="Times New Roman" w:cs="Times New Roman"/>
              </w:rPr>
              <w:t>38 (17.2%)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C753EB2" w14:textId="77777777" w:rsidR="00781733" w:rsidRPr="00801B6E" w:rsidRDefault="00781733" w:rsidP="0078173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B6E">
              <w:rPr>
                <w:rFonts w:ascii="Times New Roman" w:hAnsi="Times New Roman" w:cs="Times New Roman"/>
              </w:rPr>
              <w:t>275 (23.4%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8F2F619" w14:textId="77777777" w:rsidR="00781733" w:rsidRPr="00801B6E" w:rsidRDefault="00781733" w:rsidP="0078173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B6E">
              <w:rPr>
                <w:rFonts w:ascii="Times New Roman" w:hAnsi="Times New Roman" w:cs="Times New Roman"/>
              </w:rPr>
              <w:t>67 (24.4%)</w:t>
            </w:r>
          </w:p>
        </w:tc>
      </w:tr>
      <w:tr w:rsidR="00781733" w:rsidRPr="00801B6E" w14:paraId="0EBCC993" w14:textId="77777777" w:rsidTr="00781733"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</w:tcPr>
          <w:p w14:paraId="29E5EDDA" w14:textId="77777777" w:rsidR="00781733" w:rsidRPr="00801B6E" w:rsidRDefault="00781733" w:rsidP="0078173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4E295A4" w14:textId="77777777" w:rsidR="00781733" w:rsidRPr="00801B6E" w:rsidRDefault="00781733" w:rsidP="0078173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B6E">
              <w:rPr>
                <w:rFonts w:ascii="Times New Roman" w:hAnsi="Times New Roman" w:cs="Times New Roman"/>
              </w:rPr>
              <w:t>Single parent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3939F6D" w14:textId="77777777" w:rsidR="00781733" w:rsidRPr="00801B6E" w:rsidRDefault="00781733" w:rsidP="0078173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B6E">
              <w:rPr>
                <w:rFonts w:ascii="Times New Roman" w:hAnsi="Times New Roman" w:cs="Times New Roman"/>
              </w:rPr>
              <w:t>65 (5.6%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157F356" w14:textId="77777777" w:rsidR="00781733" w:rsidRPr="00801B6E" w:rsidRDefault="00781733" w:rsidP="0078173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B6E">
              <w:rPr>
                <w:rFonts w:ascii="Times New Roman" w:hAnsi="Times New Roman" w:cs="Times New Roman"/>
              </w:rPr>
              <w:t>30 (46.2%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61F02CE" w14:textId="77777777" w:rsidR="00781733" w:rsidRPr="00801B6E" w:rsidRDefault="00781733" w:rsidP="0078173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B6E">
              <w:rPr>
                <w:rFonts w:ascii="Times New Roman" w:hAnsi="Times New Roman" w:cs="Times New Roman"/>
              </w:rPr>
              <w:t>50 (4.4%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EBB8D80" w14:textId="77777777" w:rsidR="00781733" w:rsidRPr="00801B6E" w:rsidRDefault="00781733" w:rsidP="0078173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B6E">
              <w:rPr>
                <w:rFonts w:ascii="Times New Roman" w:hAnsi="Times New Roman" w:cs="Times New Roman"/>
              </w:rPr>
              <w:t>22 (44.0%)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C303A39" w14:textId="77777777" w:rsidR="00781733" w:rsidRPr="00801B6E" w:rsidRDefault="00781733" w:rsidP="0078173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B6E">
              <w:rPr>
                <w:rFonts w:ascii="Times New Roman" w:hAnsi="Times New Roman" w:cs="Times New Roman"/>
              </w:rPr>
              <w:t>25 (2.1%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1366491" w14:textId="77777777" w:rsidR="00781733" w:rsidRPr="00801B6E" w:rsidRDefault="00781733" w:rsidP="0078173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B6E">
              <w:rPr>
                <w:rFonts w:ascii="Times New Roman" w:hAnsi="Times New Roman" w:cs="Times New Roman"/>
              </w:rPr>
              <w:t>7 (28.0%)</w:t>
            </w:r>
          </w:p>
        </w:tc>
      </w:tr>
      <w:tr w:rsidR="00781733" w:rsidRPr="00801B6E" w14:paraId="757D5CC8" w14:textId="77777777" w:rsidTr="00781733">
        <w:tc>
          <w:tcPr>
            <w:tcW w:w="884" w:type="pct"/>
            <w:tcBorders>
              <w:top w:val="nil"/>
              <w:left w:val="nil"/>
              <w:bottom w:val="nil"/>
              <w:right w:val="nil"/>
            </w:tcBorders>
          </w:tcPr>
          <w:p w14:paraId="7B8DB709" w14:textId="77777777" w:rsidR="00781733" w:rsidRPr="00801B6E" w:rsidRDefault="00781733" w:rsidP="0078173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98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6B3BBAD" w14:textId="77777777" w:rsidR="00781733" w:rsidRPr="00801B6E" w:rsidRDefault="00781733" w:rsidP="0078173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B6E">
              <w:rPr>
                <w:rFonts w:ascii="Times New Roman" w:hAnsi="Times New Roman" w:cs="Times New Roman"/>
              </w:rPr>
              <w:t>Living alone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8338270" w14:textId="77777777" w:rsidR="00781733" w:rsidRPr="00801B6E" w:rsidRDefault="00781733" w:rsidP="0078173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B6E">
              <w:rPr>
                <w:rFonts w:ascii="Times New Roman" w:hAnsi="Times New Roman" w:cs="Times New Roman"/>
              </w:rPr>
              <w:t>199 (17.0%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B1FCB12" w14:textId="77777777" w:rsidR="00781733" w:rsidRPr="00801B6E" w:rsidRDefault="00781733" w:rsidP="0078173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B6E">
              <w:rPr>
                <w:rFonts w:ascii="Times New Roman" w:hAnsi="Times New Roman" w:cs="Times New Roman"/>
              </w:rPr>
              <w:t>54 (27.1%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DBE36D8" w14:textId="77777777" w:rsidR="00781733" w:rsidRPr="00801B6E" w:rsidRDefault="00781733" w:rsidP="0078173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B6E">
              <w:rPr>
                <w:rFonts w:ascii="Times New Roman" w:hAnsi="Times New Roman" w:cs="Times New Roman"/>
              </w:rPr>
              <w:t>215 (19.0%)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54AFD59" w14:textId="77777777" w:rsidR="00781733" w:rsidRPr="00801B6E" w:rsidRDefault="00781733" w:rsidP="0078173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B6E">
              <w:rPr>
                <w:rFonts w:ascii="Times New Roman" w:hAnsi="Times New Roman" w:cs="Times New Roman"/>
              </w:rPr>
              <w:t>40 (18.6%)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8E602FE" w14:textId="77777777" w:rsidR="00781733" w:rsidRPr="00801B6E" w:rsidRDefault="00781733" w:rsidP="0078173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B6E">
              <w:rPr>
                <w:rFonts w:ascii="Times New Roman" w:hAnsi="Times New Roman" w:cs="Times New Roman"/>
              </w:rPr>
              <w:t>219 (18.6%)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B0DA4F0" w14:textId="77777777" w:rsidR="00781733" w:rsidRPr="00801B6E" w:rsidRDefault="00781733" w:rsidP="0078173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B6E">
              <w:rPr>
                <w:rFonts w:ascii="Times New Roman" w:hAnsi="Times New Roman" w:cs="Times New Roman"/>
              </w:rPr>
              <w:t>46 (21.0%)</w:t>
            </w:r>
          </w:p>
        </w:tc>
      </w:tr>
      <w:tr w:rsidR="00781733" w:rsidRPr="00801B6E" w14:paraId="436FF4CC" w14:textId="77777777" w:rsidTr="00781733">
        <w:tc>
          <w:tcPr>
            <w:tcW w:w="88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5D5D70" w14:textId="77777777" w:rsidR="00781733" w:rsidRPr="00801B6E" w:rsidRDefault="00781733" w:rsidP="0078173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98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9D68A66" w14:textId="77777777" w:rsidR="00781733" w:rsidRPr="00801B6E" w:rsidRDefault="00781733" w:rsidP="0078173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B6E">
              <w:rPr>
                <w:rFonts w:ascii="Times New Roman" w:hAnsi="Times New Roman" w:cs="Times New Roman"/>
              </w:rPr>
              <w:t>Other (group/share)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688366F" w14:textId="77777777" w:rsidR="00781733" w:rsidRPr="00801B6E" w:rsidRDefault="00781733" w:rsidP="0078173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B6E">
              <w:rPr>
                <w:rFonts w:ascii="Times New Roman" w:hAnsi="Times New Roman" w:cs="Times New Roman"/>
              </w:rPr>
              <w:t>51 (4.4%)</w:t>
            </w:r>
          </w:p>
        </w:tc>
        <w:tc>
          <w:tcPr>
            <w:tcW w:w="541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29D0FD2" w14:textId="77777777" w:rsidR="00781733" w:rsidRPr="00801B6E" w:rsidRDefault="00781733" w:rsidP="0078173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B6E">
              <w:rPr>
                <w:rFonts w:ascii="Times New Roman" w:hAnsi="Times New Roman" w:cs="Times New Roman"/>
              </w:rPr>
              <w:t>14 (27.5%)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E74E0C8" w14:textId="77777777" w:rsidR="00781733" w:rsidRPr="00801B6E" w:rsidRDefault="00781733" w:rsidP="0078173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B6E">
              <w:rPr>
                <w:rFonts w:ascii="Times New Roman" w:hAnsi="Times New Roman" w:cs="Times New Roman"/>
              </w:rPr>
              <w:t>74 (6.5%)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4E004F1" w14:textId="77777777" w:rsidR="00781733" w:rsidRPr="00801B6E" w:rsidRDefault="00781733" w:rsidP="0078173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B6E">
              <w:rPr>
                <w:rFonts w:ascii="Times New Roman" w:hAnsi="Times New Roman" w:cs="Times New Roman"/>
              </w:rPr>
              <w:t>23 (31.1%)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12A5271" w14:textId="77777777" w:rsidR="00781733" w:rsidRPr="00801B6E" w:rsidRDefault="00781733" w:rsidP="0078173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B6E">
              <w:rPr>
                <w:rFonts w:ascii="Times New Roman" w:hAnsi="Times New Roman" w:cs="Times New Roman"/>
              </w:rPr>
              <w:t>86 (7.3%)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FA97811" w14:textId="77777777" w:rsidR="00781733" w:rsidRPr="00801B6E" w:rsidRDefault="00781733" w:rsidP="0078173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B6E">
              <w:rPr>
                <w:rFonts w:ascii="Times New Roman" w:hAnsi="Times New Roman" w:cs="Times New Roman"/>
              </w:rPr>
              <w:t>25 (29.1%)</w:t>
            </w:r>
          </w:p>
        </w:tc>
      </w:tr>
      <w:tr w:rsidR="00781733" w:rsidRPr="00801B6E" w14:paraId="0DBD51F0" w14:textId="77777777" w:rsidTr="00781733">
        <w:tc>
          <w:tcPr>
            <w:tcW w:w="8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90F2108" w14:textId="77777777" w:rsidR="00781733" w:rsidRPr="00801B6E" w:rsidRDefault="00781733" w:rsidP="0078173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B6E">
              <w:rPr>
                <w:rFonts w:ascii="Times New Roman" w:hAnsi="Times New Roman" w:cs="Times New Roman"/>
              </w:rPr>
              <w:t>All participants</w:t>
            </w:r>
          </w:p>
        </w:tc>
        <w:tc>
          <w:tcPr>
            <w:tcW w:w="8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731177" w14:textId="77777777" w:rsidR="00781733" w:rsidRPr="00801B6E" w:rsidRDefault="00781733" w:rsidP="00781733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D71C8BE" w14:textId="77777777" w:rsidR="00781733" w:rsidRPr="00801B6E" w:rsidRDefault="00781733" w:rsidP="0078173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B6E">
              <w:rPr>
                <w:rFonts w:ascii="Times New Roman" w:hAnsi="Times New Roman" w:cs="Times New Roman"/>
                <w:i/>
                <w:iCs/>
              </w:rPr>
              <w:t>N</w:t>
            </w:r>
            <w:r w:rsidRPr="00801B6E">
              <w:rPr>
                <w:rFonts w:ascii="Times New Roman" w:hAnsi="Times New Roman" w:cs="Times New Roman"/>
              </w:rPr>
              <w:t xml:space="preserve"> = 1067</w:t>
            </w:r>
          </w:p>
        </w:tc>
        <w:tc>
          <w:tcPr>
            <w:tcW w:w="5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12ED194" w14:textId="77777777" w:rsidR="00781733" w:rsidRPr="00801B6E" w:rsidRDefault="00781733" w:rsidP="0078173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B6E">
              <w:rPr>
                <w:rFonts w:ascii="Times New Roman" w:hAnsi="Times New Roman" w:cs="Times New Roman"/>
              </w:rPr>
              <w:t>305 (26.1%)</w:t>
            </w:r>
          </w:p>
        </w:tc>
        <w:tc>
          <w:tcPr>
            <w:tcW w:w="5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C2AE937" w14:textId="77777777" w:rsidR="00781733" w:rsidRPr="00801B6E" w:rsidRDefault="00781733" w:rsidP="0078173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B6E">
              <w:rPr>
                <w:rFonts w:ascii="Times New Roman" w:hAnsi="Times New Roman" w:cs="Times New Roman"/>
                <w:i/>
                <w:iCs/>
              </w:rPr>
              <w:t>N</w:t>
            </w:r>
            <w:r w:rsidRPr="00801B6E">
              <w:rPr>
                <w:rFonts w:ascii="Times New Roman" w:hAnsi="Times New Roman" w:cs="Times New Roman"/>
              </w:rPr>
              <w:t xml:space="preserve"> = 1133 </w:t>
            </w:r>
          </w:p>
        </w:tc>
        <w:tc>
          <w:tcPr>
            <w:tcW w:w="5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541C3A3" w14:textId="77777777" w:rsidR="00781733" w:rsidRPr="00801B6E" w:rsidRDefault="00781733" w:rsidP="0078173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B6E">
              <w:rPr>
                <w:rFonts w:ascii="Times New Roman" w:hAnsi="Times New Roman" w:cs="Times New Roman"/>
              </w:rPr>
              <w:t>197 (17.4%)</w:t>
            </w:r>
          </w:p>
        </w:tc>
        <w:tc>
          <w:tcPr>
            <w:tcW w:w="58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6FB2A59" w14:textId="77777777" w:rsidR="00781733" w:rsidRPr="00801B6E" w:rsidRDefault="00781733" w:rsidP="0078173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B6E">
              <w:rPr>
                <w:rFonts w:ascii="Times New Roman" w:hAnsi="Times New Roman" w:cs="Times New Roman"/>
                <w:i/>
                <w:iCs/>
              </w:rPr>
              <w:t>N</w:t>
            </w:r>
            <w:r w:rsidRPr="00801B6E">
              <w:rPr>
                <w:rFonts w:ascii="Times New Roman" w:hAnsi="Times New Roman" w:cs="Times New Roman"/>
              </w:rPr>
              <w:t xml:space="preserve"> = 1176</w:t>
            </w:r>
          </w:p>
        </w:tc>
        <w:tc>
          <w:tcPr>
            <w:tcW w:w="5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C943B8C" w14:textId="77777777" w:rsidR="00781733" w:rsidRPr="00801B6E" w:rsidRDefault="00781733" w:rsidP="00781733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B6E">
              <w:rPr>
                <w:rFonts w:ascii="Times New Roman" w:hAnsi="Times New Roman" w:cs="Times New Roman"/>
              </w:rPr>
              <w:t>196 (16.7%)</w:t>
            </w:r>
          </w:p>
        </w:tc>
      </w:tr>
    </w:tbl>
    <w:p w14:paraId="32B3B1A9" w14:textId="6FFC7AEC" w:rsidR="00840049" w:rsidRPr="00801B6E" w:rsidRDefault="00801B6E" w:rsidP="00781733">
      <w:pPr>
        <w:spacing w:line="480" w:lineRule="auto"/>
      </w:pPr>
    </w:p>
    <w:p w14:paraId="33FCEF7F" w14:textId="77777777" w:rsidR="00801B6E" w:rsidRDefault="00801B6E">
      <w:pPr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</w:rPr>
        <w:br w:type="page"/>
      </w:r>
    </w:p>
    <w:p w14:paraId="03C45198" w14:textId="7CB12C49" w:rsidR="00216D92" w:rsidRPr="00801B6E" w:rsidRDefault="00216D92" w:rsidP="00216D92">
      <w:pPr>
        <w:pStyle w:val="Caption"/>
        <w:keepNext/>
        <w:rPr>
          <w:rFonts w:ascii="Times New Roman" w:hAnsi="Times New Roman" w:cs="Times New Roman"/>
          <w:color w:val="auto"/>
          <w:sz w:val="22"/>
          <w:szCs w:val="22"/>
        </w:rPr>
      </w:pPr>
      <w:r w:rsidRPr="00801B6E">
        <w:rPr>
          <w:rFonts w:ascii="Times New Roman" w:hAnsi="Times New Roman" w:cs="Times New Roman"/>
          <w:color w:val="auto"/>
          <w:sz w:val="22"/>
          <w:szCs w:val="22"/>
        </w:rPr>
        <w:lastRenderedPageBreak/>
        <w:t>Supplementary Table 2 Association between demographic factors and food insecurity—multivariate logistic regression.</w:t>
      </w:r>
    </w:p>
    <w:tbl>
      <w:tblPr>
        <w:tblW w:w="5080" w:type="pct"/>
        <w:tblLayout w:type="fixed"/>
        <w:tblLook w:val="04A0" w:firstRow="1" w:lastRow="0" w:firstColumn="1" w:lastColumn="0" w:noHBand="0" w:noVBand="1"/>
      </w:tblPr>
      <w:tblGrid>
        <w:gridCol w:w="1012"/>
        <w:gridCol w:w="1012"/>
        <w:gridCol w:w="810"/>
        <w:gridCol w:w="201"/>
        <w:gridCol w:w="1013"/>
        <w:gridCol w:w="1013"/>
        <w:gridCol w:w="610"/>
        <w:gridCol w:w="403"/>
        <w:gridCol w:w="1013"/>
        <w:gridCol w:w="1013"/>
        <w:gridCol w:w="408"/>
        <w:gridCol w:w="604"/>
        <w:gridCol w:w="1013"/>
        <w:gridCol w:w="1013"/>
        <w:gridCol w:w="207"/>
        <w:gridCol w:w="805"/>
        <w:gridCol w:w="1013"/>
        <w:gridCol w:w="1018"/>
      </w:tblGrid>
      <w:tr w:rsidR="00216D92" w:rsidRPr="00801B6E" w14:paraId="3898763F" w14:textId="77777777" w:rsidTr="00216D92">
        <w:tc>
          <w:tcPr>
            <w:tcW w:w="1000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7AD770" w14:textId="77777777" w:rsidR="00216D92" w:rsidRPr="00801B6E" w:rsidRDefault="00216D92" w:rsidP="00B11B86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00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A7A567" w14:textId="77777777" w:rsidR="00216D92" w:rsidRPr="00801B6E" w:rsidRDefault="00216D92" w:rsidP="00B11B86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00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6811F5C" w14:textId="77777777" w:rsidR="00216D92" w:rsidRPr="00801B6E" w:rsidRDefault="00216D92" w:rsidP="00B11B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B6E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Survey 1: lockdown</w:t>
            </w:r>
            <w:r w:rsidRPr="00801B6E">
              <w:rPr>
                <w:rFonts w:ascii="Times New Roman" w:eastAsia="Times New Roman" w:hAnsi="Times New Roman" w:cs="Times New Roman"/>
                <w:lang w:eastAsia="en-AU"/>
              </w:rPr>
              <w:t xml:space="preserve"> </w:t>
            </w:r>
            <w:r w:rsidRPr="00801B6E">
              <w:rPr>
                <w:rFonts w:ascii="Times New Roman" w:eastAsia="Times New Roman" w:hAnsi="Times New Roman" w:cs="Times New Roman"/>
                <w:lang w:eastAsia="en-AU"/>
              </w:rPr>
              <w:br/>
              <w:t>n = 1067</w:t>
            </w:r>
          </w:p>
        </w:tc>
        <w:tc>
          <w:tcPr>
            <w:tcW w:w="1000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29CD613" w14:textId="77777777" w:rsidR="00216D92" w:rsidRPr="00801B6E" w:rsidRDefault="00216D92" w:rsidP="00B11B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B6E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>Survey 2: restrictions eased</w:t>
            </w:r>
            <w:r w:rsidRPr="00801B6E">
              <w:rPr>
                <w:rFonts w:ascii="Times New Roman" w:eastAsia="Times New Roman" w:hAnsi="Times New Roman" w:cs="Times New Roman"/>
                <w:lang w:eastAsia="en-AU"/>
              </w:rPr>
              <w:br/>
              <w:t xml:space="preserve"> n = 1133</w:t>
            </w:r>
          </w:p>
        </w:tc>
        <w:tc>
          <w:tcPr>
            <w:tcW w:w="1000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5CD85F3" w14:textId="77777777" w:rsidR="00216D92" w:rsidRPr="00801B6E" w:rsidRDefault="00216D92" w:rsidP="00B11B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B6E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t xml:space="preserve">Survey 3: </w:t>
            </w:r>
            <w:r w:rsidRPr="00801B6E">
              <w:rPr>
                <w:rFonts w:ascii="Times New Roman" w:eastAsia="Times New Roman" w:hAnsi="Times New Roman" w:cs="Times New Roman"/>
                <w:b/>
                <w:bCs/>
                <w:lang w:eastAsia="en-AU"/>
              </w:rPr>
              <w:br/>
            </w:r>
            <w:r w:rsidRPr="00801B6E">
              <w:rPr>
                <w:rFonts w:ascii="Times New Roman" w:eastAsiaTheme="minorEastAsia" w:hAnsi="Times New Roman" w:cs="Times New Roman"/>
                <w:b/>
                <w:bCs/>
                <w:lang w:eastAsia="zh-CN"/>
              </w:rPr>
              <w:t>1-year post-lockdown</w:t>
            </w:r>
            <w:r w:rsidRPr="00801B6E">
              <w:rPr>
                <w:rFonts w:ascii="Times New Roman" w:eastAsia="Times New Roman" w:hAnsi="Times New Roman" w:cs="Times New Roman"/>
                <w:lang w:eastAsia="en-AU"/>
              </w:rPr>
              <w:br/>
              <w:t xml:space="preserve"> n = 1117</w:t>
            </w:r>
          </w:p>
        </w:tc>
      </w:tr>
      <w:tr w:rsidR="00216D92" w:rsidRPr="00801B6E" w14:paraId="0FEB29DE" w14:textId="77777777" w:rsidTr="00216D92">
        <w:trPr>
          <w:trHeight w:val="104"/>
        </w:trPr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BFD26DA" w14:textId="77777777" w:rsidR="00216D92" w:rsidRPr="00801B6E" w:rsidRDefault="00216D92" w:rsidP="00B11B86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801B6E">
              <w:rPr>
                <w:rFonts w:ascii="Times New Roman" w:hAnsi="Times New Roman" w:cs="Times New Roman"/>
                <w:b/>
                <w:bCs/>
              </w:rPr>
              <w:t>Parameter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9C85C7A" w14:textId="77777777" w:rsidR="00216D92" w:rsidRPr="00801B6E" w:rsidRDefault="00216D92" w:rsidP="00B11B86">
            <w:pPr>
              <w:spacing w:line="480" w:lineRule="auto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801B6E">
              <w:rPr>
                <w:rFonts w:ascii="Times New Roman" w:hAnsi="Times New Roman" w:cs="Times New Roman"/>
                <w:b/>
                <w:bCs/>
                <w:i/>
                <w:iCs/>
              </w:rPr>
              <w:t>Level</w:t>
            </w:r>
          </w:p>
        </w:tc>
        <w:tc>
          <w:tcPr>
            <w:tcW w:w="35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69081A6" w14:textId="77777777" w:rsidR="00216D92" w:rsidRPr="00801B6E" w:rsidRDefault="00216D92" w:rsidP="00B11B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B6E">
              <w:rPr>
                <w:rFonts w:ascii="Times New Roman" w:hAnsi="Times New Roman" w:cs="Times New Roman"/>
                <w:b/>
                <w:bCs/>
              </w:rPr>
              <w:t>AOR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0CA822B" w14:textId="77777777" w:rsidR="00216D92" w:rsidRPr="00801B6E" w:rsidRDefault="00216D92" w:rsidP="00B11B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B6E">
              <w:rPr>
                <w:rFonts w:ascii="Times New Roman" w:hAnsi="Times New Roman" w:cs="Times New Roman"/>
                <w:b/>
                <w:bCs/>
              </w:rPr>
              <w:t>SE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3F05C53" w14:textId="77777777" w:rsidR="00216D92" w:rsidRPr="00801B6E" w:rsidRDefault="00216D92" w:rsidP="00B11B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B6E">
              <w:rPr>
                <w:rFonts w:ascii="Times New Roman" w:hAnsi="Times New Roman" w:cs="Times New Roman"/>
                <w:b/>
                <w:bCs/>
              </w:rPr>
              <w:t>p</w:t>
            </w:r>
          </w:p>
        </w:tc>
        <w:tc>
          <w:tcPr>
            <w:tcW w:w="35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712B889" w14:textId="77777777" w:rsidR="00216D92" w:rsidRPr="00801B6E" w:rsidRDefault="00216D92" w:rsidP="00B11B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B6E">
              <w:rPr>
                <w:rFonts w:ascii="Times New Roman" w:hAnsi="Times New Roman" w:cs="Times New Roman"/>
                <w:b/>
                <w:bCs/>
              </w:rPr>
              <w:t>95%CI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43E5E8D" w14:textId="77777777" w:rsidR="00216D92" w:rsidRPr="00801B6E" w:rsidRDefault="00216D92" w:rsidP="00B11B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B6E">
              <w:rPr>
                <w:rFonts w:ascii="Times New Roman" w:hAnsi="Times New Roman" w:cs="Times New Roman"/>
                <w:b/>
                <w:bCs/>
              </w:rPr>
              <w:t>AOR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7BE0797" w14:textId="77777777" w:rsidR="00216D92" w:rsidRPr="00801B6E" w:rsidRDefault="00216D92" w:rsidP="00B11B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B6E">
              <w:rPr>
                <w:rFonts w:ascii="Times New Roman" w:hAnsi="Times New Roman" w:cs="Times New Roman"/>
                <w:b/>
                <w:bCs/>
              </w:rPr>
              <w:t>SE</w:t>
            </w:r>
          </w:p>
        </w:tc>
        <w:tc>
          <w:tcPr>
            <w:tcW w:w="35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035E075" w14:textId="77777777" w:rsidR="00216D92" w:rsidRPr="00801B6E" w:rsidRDefault="00216D92" w:rsidP="00B11B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B6E">
              <w:rPr>
                <w:rFonts w:ascii="Times New Roman" w:hAnsi="Times New Roman" w:cs="Times New Roman"/>
                <w:b/>
                <w:bCs/>
              </w:rPr>
              <w:t>p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DF0AF9C" w14:textId="77777777" w:rsidR="00216D92" w:rsidRPr="00801B6E" w:rsidRDefault="00216D92" w:rsidP="00B11B8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801B6E">
              <w:rPr>
                <w:rFonts w:ascii="Times New Roman" w:hAnsi="Times New Roman" w:cs="Times New Roman"/>
                <w:b/>
                <w:bCs/>
              </w:rPr>
              <w:t>95%CI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58DDBF9" w14:textId="77777777" w:rsidR="00216D92" w:rsidRPr="00801B6E" w:rsidRDefault="00216D92" w:rsidP="00B11B86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801B6E">
              <w:rPr>
                <w:rFonts w:ascii="Times New Roman" w:hAnsi="Times New Roman" w:cs="Times New Roman"/>
                <w:b/>
                <w:bCs/>
              </w:rPr>
              <w:t>AOR</w:t>
            </w:r>
          </w:p>
        </w:tc>
        <w:tc>
          <w:tcPr>
            <w:tcW w:w="35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E3CB34D" w14:textId="77777777" w:rsidR="00216D92" w:rsidRPr="00801B6E" w:rsidRDefault="00216D92" w:rsidP="00B11B86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801B6E">
              <w:rPr>
                <w:rFonts w:ascii="Times New Roman" w:hAnsi="Times New Roman" w:cs="Times New Roman"/>
                <w:b/>
                <w:bCs/>
              </w:rPr>
              <w:t>SE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9B774A2" w14:textId="77777777" w:rsidR="00216D92" w:rsidRPr="00801B6E" w:rsidRDefault="00216D92" w:rsidP="00B11B86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801B6E">
              <w:rPr>
                <w:rFonts w:ascii="Times New Roman" w:hAnsi="Times New Roman" w:cs="Times New Roman"/>
                <w:b/>
                <w:bCs/>
              </w:rPr>
              <w:t>p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E020E4B" w14:textId="77777777" w:rsidR="00216D92" w:rsidRPr="00801B6E" w:rsidRDefault="00216D92" w:rsidP="00B11B86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801B6E">
              <w:rPr>
                <w:rFonts w:ascii="Times New Roman" w:hAnsi="Times New Roman" w:cs="Times New Roman"/>
                <w:b/>
                <w:bCs/>
              </w:rPr>
              <w:t>95%CI</w:t>
            </w:r>
          </w:p>
        </w:tc>
      </w:tr>
      <w:tr w:rsidR="00216D92" w:rsidRPr="00801B6E" w14:paraId="7021592C" w14:textId="77777777" w:rsidTr="00216D92"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BB1DC3A" w14:textId="77777777" w:rsidR="00216D92" w:rsidRPr="00801B6E" w:rsidRDefault="00216D92" w:rsidP="00B11B86">
            <w:pPr>
              <w:spacing w:line="480" w:lineRule="auto"/>
              <w:rPr>
                <w:rFonts w:ascii="Times New Roman" w:hAnsi="Times New Roman" w:cs="Times New Roman"/>
              </w:rPr>
            </w:pPr>
            <w:bookmarkStart w:id="0" w:name="_Hlk86158862"/>
            <w:r w:rsidRPr="00801B6E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15A67DA" w14:textId="77777777" w:rsidR="00216D92" w:rsidRPr="00801B6E" w:rsidRDefault="00216D92" w:rsidP="00B11B86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801B6E">
              <w:rPr>
                <w:rFonts w:ascii="Times New Roman" w:hAnsi="Times New Roman" w:cs="Times New Roman"/>
                <w:i/>
                <w:iCs/>
              </w:rPr>
              <w:t>Male</w:t>
            </w:r>
          </w:p>
        </w:tc>
        <w:tc>
          <w:tcPr>
            <w:tcW w:w="35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4ED451" w14:textId="77777777" w:rsidR="00216D92" w:rsidRPr="00801B6E" w:rsidRDefault="00216D92" w:rsidP="00B11B8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B6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33CACB" w14:textId="77777777" w:rsidR="00216D92" w:rsidRPr="00801B6E" w:rsidRDefault="00216D92" w:rsidP="00B11B8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B6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F7A8E4" w14:textId="77777777" w:rsidR="00216D92" w:rsidRPr="00801B6E" w:rsidRDefault="00216D92" w:rsidP="00B11B8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B6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5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81716EF" w14:textId="77777777" w:rsidR="00216D92" w:rsidRPr="00801B6E" w:rsidRDefault="00216D92" w:rsidP="00B11B8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B6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D79C13" w14:textId="77777777" w:rsidR="00216D92" w:rsidRPr="00801B6E" w:rsidRDefault="00216D92" w:rsidP="00B11B8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B6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8B6929" w14:textId="77777777" w:rsidR="00216D92" w:rsidRPr="00801B6E" w:rsidRDefault="00216D92" w:rsidP="00B11B8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B6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5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4DFEB9" w14:textId="77777777" w:rsidR="00216D92" w:rsidRPr="00801B6E" w:rsidRDefault="00216D92" w:rsidP="00B11B8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B6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031B4DC" w14:textId="77777777" w:rsidR="00216D92" w:rsidRPr="00801B6E" w:rsidRDefault="00216D92" w:rsidP="00B11B8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B6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F4117E" w14:textId="77777777" w:rsidR="00216D92" w:rsidRPr="00801B6E" w:rsidRDefault="00216D92" w:rsidP="00B11B8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B6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5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500A1A" w14:textId="77777777" w:rsidR="00216D92" w:rsidRPr="00801B6E" w:rsidRDefault="00216D92" w:rsidP="00B11B8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B6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A086E6" w14:textId="77777777" w:rsidR="00216D92" w:rsidRPr="00801B6E" w:rsidRDefault="00216D92" w:rsidP="00B11B8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B6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D63FE59" w14:textId="77777777" w:rsidR="00216D92" w:rsidRPr="00801B6E" w:rsidRDefault="00216D92" w:rsidP="00B11B8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216D92" w:rsidRPr="00801B6E" w14:paraId="3AE98ADC" w14:textId="77777777" w:rsidTr="00216D92"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A66D9B4" w14:textId="77777777" w:rsidR="00216D92" w:rsidRPr="00801B6E" w:rsidRDefault="00216D92" w:rsidP="00B11B8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B6E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6BABDCF" w14:textId="77777777" w:rsidR="00216D92" w:rsidRPr="00801B6E" w:rsidRDefault="00216D92" w:rsidP="00B11B86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801B6E">
              <w:rPr>
                <w:rFonts w:ascii="Times New Roman" w:hAnsi="Times New Roman" w:cs="Times New Roman"/>
                <w:i/>
                <w:iCs/>
              </w:rPr>
              <w:t>Increase in age per 10 years</w:t>
            </w:r>
          </w:p>
        </w:tc>
        <w:tc>
          <w:tcPr>
            <w:tcW w:w="35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108BDD" w14:textId="77777777" w:rsidR="00216D92" w:rsidRPr="00801B6E" w:rsidRDefault="00216D92" w:rsidP="00B11B8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B6E">
              <w:rPr>
                <w:rFonts w:ascii="Times New Roman" w:hAnsi="Times New Roman" w:cs="Times New Roman"/>
              </w:rPr>
              <w:t>.886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D252B6" w14:textId="77777777" w:rsidR="00216D92" w:rsidRPr="00801B6E" w:rsidRDefault="00216D92" w:rsidP="00B11B8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B6E">
              <w:rPr>
                <w:rFonts w:ascii="Times New Roman" w:hAnsi="Times New Roman" w:cs="Times New Roman"/>
              </w:rPr>
              <w:t>.006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BBD726" w14:textId="77777777" w:rsidR="00216D92" w:rsidRPr="00801B6E" w:rsidRDefault="00216D92" w:rsidP="00B11B8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B6E">
              <w:rPr>
                <w:rFonts w:ascii="Times New Roman" w:hAnsi="Times New Roman" w:cs="Times New Roman"/>
              </w:rPr>
              <w:t>.023</w:t>
            </w:r>
          </w:p>
        </w:tc>
        <w:tc>
          <w:tcPr>
            <w:tcW w:w="35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A39AE23" w14:textId="77777777" w:rsidR="00216D92" w:rsidRPr="00801B6E" w:rsidRDefault="00216D92" w:rsidP="00B11B8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B6E">
              <w:rPr>
                <w:rFonts w:ascii="Times New Roman" w:hAnsi="Times New Roman" w:cs="Times New Roman"/>
              </w:rPr>
              <w:t>[.974-.998]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DA4CAE" w14:textId="77777777" w:rsidR="00216D92" w:rsidRPr="00801B6E" w:rsidRDefault="00216D92" w:rsidP="00B11B8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B6E">
              <w:rPr>
                <w:rFonts w:ascii="Times New Roman" w:hAnsi="Times New Roman" w:cs="Times New Roman"/>
              </w:rPr>
              <w:t>.792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BC927E" w14:textId="77777777" w:rsidR="00216D92" w:rsidRPr="00801B6E" w:rsidRDefault="00216D92" w:rsidP="00B11B8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B6E">
              <w:rPr>
                <w:rFonts w:ascii="Times New Roman" w:hAnsi="Times New Roman" w:cs="Times New Roman"/>
              </w:rPr>
              <w:t>.007</w:t>
            </w:r>
          </w:p>
        </w:tc>
        <w:tc>
          <w:tcPr>
            <w:tcW w:w="35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4CB919" w14:textId="77777777" w:rsidR="00216D92" w:rsidRPr="00801B6E" w:rsidRDefault="00216D92" w:rsidP="00B11B8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B6E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165DF4F" w14:textId="77777777" w:rsidR="00216D92" w:rsidRPr="00801B6E" w:rsidRDefault="00216D92" w:rsidP="00B11B8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B6E">
              <w:rPr>
                <w:rFonts w:ascii="Times New Roman" w:hAnsi="Times New Roman" w:cs="Times New Roman"/>
              </w:rPr>
              <w:t>[.963-.990]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348A68" w14:textId="77777777" w:rsidR="00216D92" w:rsidRPr="00801B6E" w:rsidRDefault="00216D92" w:rsidP="00B11B8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B6E">
              <w:rPr>
                <w:rFonts w:ascii="Times New Roman" w:hAnsi="Times New Roman" w:cs="Times New Roman"/>
              </w:rPr>
              <w:t>.708</w:t>
            </w:r>
          </w:p>
        </w:tc>
        <w:tc>
          <w:tcPr>
            <w:tcW w:w="35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AE6DCE" w14:textId="77777777" w:rsidR="00216D92" w:rsidRPr="00801B6E" w:rsidRDefault="00216D92" w:rsidP="00B11B8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B6E">
              <w:rPr>
                <w:rFonts w:ascii="Times New Roman" w:hAnsi="Times New Roman" w:cs="Times New Roman"/>
              </w:rPr>
              <w:t>.007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B7503F" w14:textId="77777777" w:rsidR="00216D92" w:rsidRPr="00801B6E" w:rsidRDefault="00216D92" w:rsidP="00B11B8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B6E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F8E8DFB" w14:textId="77777777" w:rsidR="00216D92" w:rsidRPr="00801B6E" w:rsidRDefault="00216D92" w:rsidP="00B11B8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B6E">
              <w:rPr>
                <w:rFonts w:ascii="Times New Roman" w:hAnsi="Times New Roman" w:cs="Times New Roman"/>
              </w:rPr>
              <w:t>[.953-.978 ]</w:t>
            </w:r>
          </w:p>
        </w:tc>
      </w:tr>
      <w:tr w:rsidR="00216D92" w:rsidRPr="00801B6E" w14:paraId="55619D5B" w14:textId="77777777" w:rsidTr="00216D92"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C80E800" w14:textId="77777777" w:rsidR="00216D92" w:rsidRPr="00801B6E" w:rsidRDefault="00216D92" w:rsidP="00B11B8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B6E">
              <w:rPr>
                <w:rFonts w:ascii="Times New Roman" w:hAnsi="Times New Roman" w:cs="Times New Roman"/>
              </w:rPr>
              <w:t>Indigenous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85105D0" w14:textId="77777777" w:rsidR="00216D92" w:rsidRPr="00801B6E" w:rsidRDefault="00216D92" w:rsidP="00B11B86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801B6E">
              <w:rPr>
                <w:rFonts w:ascii="Times New Roman" w:hAnsi="Times New Roman" w:cs="Times New Roman"/>
                <w:i/>
                <w:iCs/>
              </w:rPr>
              <w:t>Yes</w:t>
            </w:r>
          </w:p>
        </w:tc>
        <w:tc>
          <w:tcPr>
            <w:tcW w:w="35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58F726" w14:textId="77777777" w:rsidR="00216D92" w:rsidRPr="00801B6E" w:rsidRDefault="00216D92" w:rsidP="00B11B8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B6E">
              <w:rPr>
                <w:rFonts w:ascii="Times New Roman" w:hAnsi="Times New Roman" w:cs="Times New Roman"/>
              </w:rPr>
              <w:t>2.776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0E2692" w14:textId="77777777" w:rsidR="00216D92" w:rsidRPr="00801B6E" w:rsidRDefault="00216D92" w:rsidP="00B11B8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B6E">
              <w:rPr>
                <w:rFonts w:ascii="Times New Roman" w:hAnsi="Times New Roman" w:cs="Times New Roman"/>
              </w:rPr>
              <w:t>.431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EAB0F6" w14:textId="77777777" w:rsidR="00216D92" w:rsidRPr="00801B6E" w:rsidRDefault="00216D92" w:rsidP="00B11B8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B6E">
              <w:rPr>
                <w:rFonts w:ascii="Times New Roman" w:hAnsi="Times New Roman" w:cs="Times New Roman"/>
              </w:rPr>
              <w:t>.018</w:t>
            </w:r>
          </w:p>
        </w:tc>
        <w:tc>
          <w:tcPr>
            <w:tcW w:w="35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E93CC60" w14:textId="77777777" w:rsidR="00216D92" w:rsidRPr="00801B6E" w:rsidRDefault="00216D92" w:rsidP="00B11B8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B6E">
              <w:rPr>
                <w:rFonts w:ascii="Times New Roman" w:hAnsi="Times New Roman" w:cs="Times New Roman"/>
              </w:rPr>
              <w:t>[1.193-6.455]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142DC7" w14:textId="77777777" w:rsidR="00216D92" w:rsidRPr="00801B6E" w:rsidRDefault="00216D92" w:rsidP="00B11B8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B6E">
              <w:rPr>
                <w:rFonts w:ascii="Times New Roman" w:hAnsi="Times New Roman" w:cs="Times New Roman"/>
              </w:rPr>
              <w:t>4.509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2D2042" w14:textId="77777777" w:rsidR="00216D92" w:rsidRPr="00801B6E" w:rsidRDefault="00216D92" w:rsidP="00B11B8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B6E">
              <w:rPr>
                <w:rFonts w:ascii="Times New Roman" w:hAnsi="Times New Roman" w:cs="Times New Roman"/>
              </w:rPr>
              <w:t>.430</w:t>
            </w:r>
          </w:p>
        </w:tc>
        <w:tc>
          <w:tcPr>
            <w:tcW w:w="35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3B4C36" w14:textId="77777777" w:rsidR="00216D92" w:rsidRPr="00801B6E" w:rsidRDefault="00216D92" w:rsidP="00B11B8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B6E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FE76AFD" w14:textId="77777777" w:rsidR="00216D92" w:rsidRPr="00801B6E" w:rsidRDefault="00216D92" w:rsidP="00B11B8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B6E">
              <w:rPr>
                <w:rFonts w:ascii="Times New Roman" w:hAnsi="Times New Roman" w:cs="Times New Roman"/>
              </w:rPr>
              <w:t>[1.942-10.468 ]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004EAB" w14:textId="77777777" w:rsidR="00216D92" w:rsidRPr="00801B6E" w:rsidRDefault="00216D92" w:rsidP="00B11B8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B6E">
              <w:rPr>
                <w:rFonts w:ascii="Times New Roman" w:hAnsi="Times New Roman" w:cs="Times New Roman"/>
              </w:rPr>
              <w:t>1.224</w:t>
            </w:r>
          </w:p>
        </w:tc>
        <w:tc>
          <w:tcPr>
            <w:tcW w:w="35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D6B909" w14:textId="77777777" w:rsidR="00216D92" w:rsidRPr="00801B6E" w:rsidRDefault="00216D92" w:rsidP="00B11B8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B6E">
              <w:rPr>
                <w:rFonts w:ascii="Times New Roman" w:hAnsi="Times New Roman" w:cs="Times New Roman"/>
              </w:rPr>
              <w:t>.426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85499D" w14:textId="77777777" w:rsidR="00216D92" w:rsidRPr="00801B6E" w:rsidRDefault="00216D92" w:rsidP="00B11B8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B6E">
              <w:rPr>
                <w:rFonts w:ascii="Times New Roman" w:hAnsi="Times New Roman" w:cs="Times New Roman"/>
              </w:rPr>
              <w:t>.636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E65E07A" w14:textId="77777777" w:rsidR="00216D92" w:rsidRPr="00801B6E" w:rsidRDefault="00216D92" w:rsidP="00B11B8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B6E">
              <w:rPr>
                <w:rFonts w:ascii="Times New Roman" w:hAnsi="Times New Roman" w:cs="Times New Roman"/>
              </w:rPr>
              <w:t>[.531-2.821 ]</w:t>
            </w:r>
          </w:p>
        </w:tc>
      </w:tr>
      <w:tr w:rsidR="00216D92" w:rsidRPr="00801B6E" w14:paraId="70CB58A2" w14:textId="77777777" w:rsidTr="00216D92"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CDEA1C6" w14:textId="77777777" w:rsidR="00216D92" w:rsidRPr="00801B6E" w:rsidRDefault="00216D92" w:rsidP="00B11B8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B6E">
              <w:rPr>
                <w:rFonts w:ascii="Times New Roman" w:hAnsi="Times New Roman" w:cs="Times New Roman"/>
              </w:rPr>
              <w:t>Disability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3F0EA1F" w14:textId="77777777" w:rsidR="00216D92" w:rsidRPr="00801B6E" w:rsidRDefault="00216D92" w:rsidP="00B11B86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801B6E">
              <w:rPr>
                <w:rFonts w:ascii="Times New Roman" w:hAnsi="Times New Roman" w:cs="Times New Roman"/>
                <w:i/>
                <w:iCs/>
              </w:rPr>
              <w:t>Yes</w:t>
            </w:r>
          </w:p>
        </w:tc>
        <w:tc>
          <w:tcPr>
            <w:tcW w:w="35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525BC9" w14:textId="77777777" w:rsidR="00216D92" w:rsidRPr="00801B6E" w:rsidRDefault="00216D92" w:rsidP="00B11B8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B6E">
              <w:rPr>
                <w:rFonts w:ascii="Times New Roman" w:hAnsi="Times New Roman" w:cs="Times New Roman"/>
              </w:rPr>
              <w:t>2.130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981486" w14:textId="77777777" w:rsidR="00216D92" w:rsidRPr="00801B6E" w:rsidRDefault="00216D92" w:rsidP="00B11B8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B6E">
              <w:rPr>
                <w:rFonts w:ascii="Times New Roman" w:hAnsi="Times New Roman" w:cs="Times New Roman"/>
              </w:rPr>
              <w:t>.172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581EBD" w14:textId="77777777" w:rsidR="00216D92" w:rsidRPr="00801B6E" w:rsidRDefault="00216D92" w:rsidP="00B11B8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B6E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35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EA00C22" w14:textId="77777777" w:rsidR="00216D92" w:rsidRPr="00801B6E" w:rsidRDefault="00216D92" w:rsidP="00B11B8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B6E">
              <w:rPr>
                <w:rFonts w:ascii="Times New Roman" w:hAnsi="Times New Roman" w:cs="Times New Roman"/>
              </w:rPr>
              <w:t>[1.521-2.983 ]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FE3529" w14:textId="77777777" w:rsidR="00216D92" w:rsidRPr="00801B6E" w:rsidRDefault="00216D92" w:rsidP="00B11B8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B6E">
              <w:rPr>
                <w:rFonts w:ascii="Times New Roman" w:hAnsi="Times New Roman" w:cs="Times New Roman"/>
              </w:rPr>
              <w:t>2.962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4A6AAB" w14:textId="77777777" w:rsidR="00216D92" w:rsidRPr="00801B6E" w:rsidRDefault="00216D92" w:rsidP="00B11B8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B6E">
              <w:rPr>
                <w:rFonts w:ascii="Times New Roman" w:hAnsi="Times New Roman" w:cs="Times New Roman"/>
              </w:rPr>
              <w:t>.238</w:t>
            </w:r>
          </w:p>
        </w:tc>
        <w:tc>
          <w:tcPr>
            <w:tcW w:w="35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EAF6DE" w14:textId="77777777" w:rsidR="00216D92" w:rsidRPr="00801B6E" w:rsidRDefault="00216D92" w:rsidP="00B11B8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B6E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50D66D5" w14:textId="77777777" w:rsidR="00216D92" w:rsidRPr="00801B6E" w:rsidRDefault="00216D92" w:rsidP="00B11B8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B6E">
              <w:rPr>
                <w:rFonts w:ascii="Times New Roman" w:hAnsi="Times New Roman" w:cs="Times New Roman"/>
              </w:rPr>
              <w:t>[1.858-4.722 ]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2EDE75" w14:textId="77777777" w:rsidR="00216D92" w:rsidRPr="00801B6E" w:rsidRDefault="00216D92" w:rsidP="00B11B8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B6E">
              <w:rPr>
                <w:rFonts w:ascii="Times New Roman" w:hAnsi="Times New Roman" w:cs="Times New Roman"/>
              </w:rPr>
              <w:t>3.289</w:t>
            </w:r>
          </w:p>
        </w:tc>
        <w:tc>
          <w:tcPr>
            <w:tcW w:w="35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19099D" w14:textId="77777777" w:rsidR="00216D92" w:rsidRPr="00801B6E" w:rsidRDefault="00216D92" w:rsidP="00B11B8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B6E">
              <w:rPr>
                <w:rFonts w:ascii="Times New Roman" w:hAnsi="Times New Roman" w:cs="Times New Roman"/>
              </w:rPr>
              <w:t>.191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92C772" w14:textId="77777777" w:rsidR="00216D92" w:rsidRPr="00801B6E" w:rsidRDefault="00216D92" w:rsidP="00B11B8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B6E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7FA1A30" w14:textId="77777777" w:rsidR="00216D92" w:rsidRPr="00801B6E" w:rsidRDefault="00216D92" w:rsidP="00B11B8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B6E">
              <w:rPr>
                <w:rFonts w:ascii="Times New Roman" w:hAnsi="Times New Roman" w:cs="Times New Roman"/>
              </w:rPr>
              <w:t>[2.262-4.783]</w:t>
            </w:r>
          </w:p>
        </w:tc>
      </w:tr>
      <w:tr w:rsidR="00216D92" w:rsidRPr="00801B6E" w14:paraId="09C11524" w14:textId="77777777" w:rsidTr="00216D92"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4143DB5" w14:textId="77777777" w:rsidR="00216D92" w:rsidRPr="00801B6E" w:rsidRDefault="00216D92" w:rsidP="00B11B8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B6E">
              <w:rPr>
                <w:rFonts w:ascii="Times New Roman" w:hAnsi="Times New Roman" w:cs="Times New Roman"/>
              </w:rPr>
              <w:lastRenderedPageBreak/>
              <w:t>Rurality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7901029" w14:textId="77777777" w:rsidR="00216D92" w:rsidRPr="00801B6E" w:rsidRDefault="00216D92" w:rsidP="00B11B86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801B6E">
              <w:rPr>
                <w:rFonts w:ascii="Times New Roman" w:hAnsi="Times New Roman" w:cs="Times New Roman"/>
                <w:i/>
                <w:iCs/>
              </w:rPr>
              <w:t>Rural</w:t>
            </w:r>
          </w:p>
        </w:tc>
        <w:tc>
          <w:tcPr>
            <w:tcW w:w="35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C8D2B4" w14:textId="77777777" w:rsidR="00216D92" w:rsidRPr="00801B6E" w:rsidRDefault="00216D92" w:rsidP="00B11B8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B6E">
              <w:rPr>
                <w:rFonts w:ascii="Times New Roman" w:hAnsi="Times New Roman" w:cs="Times New Roman"/>
              </w:rPr>
              <w:t>1.658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482D1D" w14:textId="77777777" w:rsidR="00216D92" w:rsidRPr="00801B6E" w:rsidRDefault="00216D92" w:rsidP="00B11B8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B6E">
              <w:rPr>
                <w:rFonts w:ascii="Times New Roman" w:hAnsi="Times New Roman" w:cs="Times New Roman"/>
              </w:rPr>
              <w:t>.163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F796B1" w14:textId="77777777" w:rsidR="00216D92" w:rsidRPr="00801B6E" w:rsidRDefault="00216D92" w:rsidP="00B11B8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B6E">
              <w:rPr>
                <w:rFonts w:ascii="Times New Roman" w:hAnsi="Times New Roman" w:cs="Times New Roman"/>
              </w:rPr>
              <w:t>.002</w:t>
            </w:r>
          </w:p>
        </w:tc>
        <w:tc>
          <w:tcPr>
            <w:tcW w:w="35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B5CC005" w14:textId="77777777" w:rsidR="00216D92" w:rsidRPr="00801B6E" w:rsidRDefault="00216D92" w:rsidP="00B11B8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B6E">
              <w:rPr>
                <w:rFonts w:ascii="Times New Roman" w:hAnsi="Times New Roman" w:cs="Times New Roman"/>
              </w:rPr>
              <w:t>[.1.206-2.281]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3F50BD" w14:textId="77777777" w:rsidR="00216D92" w:rsidRPr="00801B6E" w:rsidRDefault="00216D92" w:rsidP="00B11B8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B6E">
              <w:rPr>
                <w:rFonts w:ascii="Times New Roman" w:hAnsi="Times New Roman" w:cs="Times New Roman"/>
              </w:rPr>
              <w:t>1.948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094318" w14:textId="77777777" w:rsidR="00216D92" w:rsidRPr="00801B6E" w:rsidRDefault="00216D92" w:rsidP="00B11B8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B6E">
              <w:rPr>
                <w:rFonts w:ascii="Times New Roman" w:hAnsi="Times New Roman" w:cs="Times New Roman"/>
              </w:rPr>
              <w:t>.196</w:t>
            </w:r>
          </w:p>
        </w:tc>
        <w:tc>
          <w:tcPr>
            <w:tcW w:w="35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5FC0CC" w14:textId="77777777" w:rsidR="00216D92" w:rsidRPr="00801B6E" w:rsidRDefault="00216D92" w:rsidP="00B11B8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B6E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273F3C1" w14:textId="77777777" w:rsidR="00216D92" w:rsidRPr="00801B6E" w:rsidRDefault="00216D92" w:rsidP="00B11B8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B6E">
              <w:rPr>
                <w:rFonts w:ascii="Times New Roman" w:hAnsi="Times New Roman" w:cs="Times New Roman"/>
              </w:rPr>
              <w:t>[1.326-2.863 ]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5AFBF1" w14:textId="77777777" w:rsidR="00216D92" w:rsidRPr="00801B6E" w:rsidRDefault="00216D92" w:rsidP="00B11B8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B6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5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803BAC" w14:textId="77777777" w:rsidR="00216D92" w:rsidRPr="00801B6E" w:rsidRDefault="00216D92" w:rsidP="00B11B8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B6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7DF746" w14:textId="77777777" w:rsidR="00216D92" w:rsidRPr="00801B6E" w:rsidRDefault="00216D92" w:rsidP="00B11B8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B6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383FE56" w14:textId="77777777" w:rsidR="00216D92" w:rsidRPr="00801B6E" w:rsidRDefault="00216D92" w:rsidP="00B11B8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B6E">
              <w:rPr>
                <w:rFonts w:ascii="Times New Roman" w:hAnsi="Times New Roman" w:cs="Times New Roman"/>
              </w:rPr>
              <w:t>-</w:t>
            </w:r>
          </w:p>
        </w:tc>
      </w:tr>
      <w:tr w:rsidR="00216D92" w:rsidRPr="00801B6E" w14:paraId="7EEC9C40" w14:textId="77777777" w:rsidTr="00216D92">
        <w:trPr>
          <w:trHeight w:val="561"/>
        </w:trPr>
        <w:tc>
          <w:tcPr>
            <w:tcW w:w="357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F54CF22" w14:textId="77777777" w:rsidR="00216D92" w:rsidRPr="00801B6E" w:rsidRDefault="00216D92" w:rsidP="00B11B8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B6E">
              <w:rPr>
                <w:rFonts w:ascii="Times New Roman" w:hAnsi="Times New Roman" w:cs="Times New Roman"/>
              </w:rPr>
              <w:t>Education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39B2904" w14:textId="77777777" w:rsidR="00216D92" w:rsidRPr="00801B6E" w:rsidRDefault="00216D92" w:rsidP="00B11B86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801B6E">
              <w:rPr>
                <w:rFonts w:ascii="Times New Roman" w:hAnsi="Times New Roman" w:cs="Times New Roman"/>
                <w:i/>
                <w:iCs/>
              </w:rPr>
              <w:t>University</w:t>
            </w:r>
          </w:p>
        </w:tc>
        <w:tc>
          <w:tcPr>
            <w:tcW w:w="35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28133E0" w14:textId="77777777" w:rsidR="00216D92" w:rsidRPr="00801B6E" w:rsidRDefault="00216D92" w:rsidP="00B11B86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801B6E">
              <w:rPr>
                <w:rFonts w:ascii="Times New Roman" w:hAnsi="Times New Roman" w:cs="Times New Roman"/>
                <w:i/>
                <w:iCs/>
              </w:rPr>
              <w:t>Ref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B005C5" w14:textId="77777777" w:rsidR="00216D92" w:rsidRPr="00801B6E" w:rsidRDefault="00216D92" w:rsidP="00B11B8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DA37E6" w14:textId="77777777" w:rsidR="00216D92" w:rsidRPr="00801B6E" w:rsidRDefault="00216D92" w:rsidP="00B11B8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9F4A86" w14:textId="77777777" w:rsidR="00216D92" w:rsidRPr="00801B6E" w:rsidRDefault="00216D92" w:rsidP="00B11B8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7FAB399" w14:textId="77777777" w:rsidR="00216D92" w:rsidRPr="00801B6E" w:rsidRDefault="00216D92" w:rsidP="00B11B86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801B6E">
              <w:rPr>
                <w:rFonts w:ascii="Times New Roman" w:hAnsi="Times New Roman" w:cs="Times New Roman"/>
                <w:i/>
                <w:iCs/>
              </w:rPr>
              <w:t>Ref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C8C1E8" w14:textId="77777777" w:rsidR="00216D92" w:rsidRPr="00801B6E" w:rsidRDefault="00216D92" w:rsidP="00B11B8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C3CC80" w14:textId="77777777" w:rsidR="00216D92" w:rsidRPr="00801B6E" w:rsidRDefault="00216D92" w:rsidP="00B11B8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894801" w14:textId="77777777" w:rsidR="00216D92" w:rsidRPr="00801B6E" w:rsidRDefault="00216D92" w:rsidP="00B11B8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A9C31CC" w14:textId="77777777" w:rsidR="00216D92" w:rsidRPr="00801B6E" w:rsidRDefault="00216D92" w:rsidP="00B11B86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801B6E">
              <w:rPr>
                <w:rFonts w:ascii="Times New Roman" w:hAnsi="Times New Roman" w:cs="Times New Roman"/>
                <w:i/>
                <w:iCs/>
              </w:rPr>
              <w:t>Ref</w:t>
            </w:r>
          </w:p>
        </w:tc>
        <w:tc>
          <w:tcPr>
            <w:tcW w:w="35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2F1401" w14:textId="77777777" w:rsidR="00216D92" w:rsidRPr="00801B6E" w:rsidRDefault="00216D92" w:rsidP="00B11B8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1F73B5" w14:textId="77777777" w:rsidR="00216D92" w:rsidRPr="00801B6E" w:rsidRDefault="00216D92" w:rsidP="00B11B8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A6BEA6" w14:textId="77777777" w:rsidR="00216D92" w:rsidRPr="00801B6E" w:rsidRDefault="00216D92" w:rsidP="00B11B8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216D92" w:rsidRPr="00801B6E" w14:paraId="1D4A295D" w14:textId="77777777" w:rsidTr="00216D92">
        <w:tc>
          <w:tcPr>
            <w:tcW w:w="357" w:type="pct"/>
          </w:tcPr>
          <w:p w14:paraId="56333B0F" w14:textId="77777777" w:rsidR="00216D92" w:rsidRPr="00801B6E" w:rsidRDefault="00216D92" w:rsidP="00B11B8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7" w:type="pct"/>
            <w:hideMark/>
          </w:tcPr>
          <w:p w14:paraId="066D9960" w14:textId="77777777" w:rsidR="00216D92" w:rsidRPr="00801B6E" w:rsidRDefault="00216D92" w:rsidP="00B11B86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801B6E">
              <w:rPr>
                <w:rFonts w:ascii="Times New Roman" w:hAnsi="Times New Roman" w:cs="Times New Roman"/>
                <w:i/>
                <w:iCs/>
              </w:rPr>
              <w:t>Diploma/TAFE</w:t>
            </w:r>
          </w:p>
        </w:tc>
        <w:tc>
          <w:tcPr>
            <w:tcW w:w="357" w:type="pct"/>
            <w:gridSpan w:val="2"/>
          </w:tcPr>
          <w:p w14:paraId="35A1B312" w14:textId="77777777" w:rsidR="00216D92" w:rsidRPr="00801B6E" w:rsidRDefault="00216D92" w:rsidP="00B11B8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B6E">
              <w:rPr>
                <w:rFonts w:ascii="Times New Roman" w:hAnsi="Times New Roman" w:cs="Times New Roman"/>
              </w:rPr>
              <w:t>2.036</w:t>
            </w:r>
          </w:p>
        </w:tc>
        <w:tc>
          <w:tcPr>
            <w:tcW w:w="357" w:type="pct"/>
          </w:tcPr>
          <w:p w14:paraId="175F800D" w14:textId="77777777" w:rsidR="00216D92" w:rsidRPr="00801B6E" w:rsidRDefault="00216D92" w:rsidP="00B11B8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B6E">
              <w:rPr>
                <w:rFonts w:ascii="Times New Roman" w:hAnsi="Times New Roman" w:cs="Times New Roman"/>
              </w:rPr>
              <w:t>.183</w:t>
            </w:r>
          </w:p>
        </w:tc>
        <w:tc>
          <w:tcPr>
            <w:tcW w:w="357" w:type="pct"/>
          </w:tcPr>
          <w:p w14:paraId="45C02347" w14:textId="77777777" w:rsidR="00216D92" w:rsidRPr="00801B6E" w:rsidRDefault="00216D92" w:rsidP="00B11B8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B6E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357" w:type="pct"/>
            <w:gridSpan w:val="2"/>
            <w:hideMark/>
          </w:tcPr>
          <w:p w14:paraId="7716293D" w14:textId="77777777" w:rsidR="00216D92" w:rsidRPr="00801B6E" w:rsidRDefault="00216D92" w:rsidP="00B11B8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B6E">
              <w:rPr>
                <w:rFonts w:ascii="Times New Roman" w:hAnsi="Times New Roman" w:cs="Times New Roman"/>
              </w:rPr>
              <w:t>[1.422-2.914]</w:t>
            </w:r>
          </w:p>
        </w:tc>
        <w:tc>
          <w:tcPr>
            <w:tcW w:w="357" w:type="pct"/>
          </w:tcPr>
          <w:p w14:paraId="2839102F" w14:textId="77777777" w:rsidR="00216D92" w:rsidRPr="00801B6E" w:rsidRDefault="00216D92" w:rsidP="00B11B8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B6E">
              <w:rPr>
                <w:rFonts w:ascii="Times New Roman" w:hAnsi="Times New Roman" w:cs="Times New Roman"/>
              </w:rPr>
              <w:t>1.413</w:t>
            </w:r>
          </w:p>
        </w:tc>
        <w:tc>
          <w:tcPr>
            <w:tcW w:w="357" w:type="pct"/>
          </w:tcPr>
          <w:p w14:paraId="302E9AD7" w14:textId="77777777" w:rsidR="00216D92" w:rsidRPr="00801B6E" w:rsidRDefault="00216D92" w:rsidP="00B11B8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B6E">
              <w:rPr>
                <w:rFonts w:ascii="Times New Roman" w:hAnsi="Times New Roman" w:cs="Times New Roman"/>
              </w:rPr>
              <w:t>.200</w:t>
            </w:r>
          </w:p>
        </w:tc>
        <w:tc>
          <w:tcPr>
            <w:tcW w:w="357" w:type="pct"/>
            <w:gridSpan w:val="2"/>
          </w:tcPr>
          <w:p w14:paraId="06F6F3B0" w14:textId="77777777" w:rsidR="00216D92" w:rsidRPr="00801B6E" w:rsidRDefault="00216D92" w:rsidP="00B11B8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B6E">
              <w:rPr>
                <w:rFonts w:ascii="Times New Roman" w:hAnsi="Times New Roman" w:cs="Times New Roman"/>
              </w:rPr>
              <w:t>.085</w:t>
            </w:r>
          </w:p>
        </w:tc>
        <w:tc>
          <w:tcPr>
            <w:tcW w:w="357" w:type="pct"/>
            <w:hideMark/>
          </w:tcPr>
          <w:p w14:paraId="4AEF68A6" w14:textId="77777777" w:rsidR="00216D92" w:rsidRPr="00801B6E" w:rsidRDefault="00216D92" w:rsidP="00B11B8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B6E">
              <w:rPr>
                <w:rFonts w:ascii="Times New Roman" w:hAnsi="Times New Roman" w:cs="Times New Roman"/>
              </w:rPr>
              <w:t>[.954-2.093 ]</w:t>
            </w:r>
          </w:p>
        </w:tc>
        <w:tc>
          <w:tcPr>
            <w:tcW w:w="357" w:type="pct"/>
          </w:tcPr>
          <w:p w14:paraId="5D8E8D9B" w14:textId="77777777" w:rsidR="00216D92" w:rsidRPr="00801B6E" w:rsidRDefault="00216D92" w:rsidP="00B11B8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B6E">
              <w:rPr>
                <w:rFonts w:ascii="Times New Roman" w:hAnsi="Times New Roman" w:cs="Times New Roman"/>
              </w:rPr>
              <w:t>1.633</w:t>
            </w:r>
          </w:p>
        </w:tc>
        <w:tc>
          <w:tcPr>
            <w:tcW w:w="357" w:type="pct"/>
            <w:gridSpan w:val="2"/>
          </w:tcPr>
          <w:p w14:paraId="40DB6354" w14:textId="77777777" w:rsidR="00216D92" w:rsidRPr="00801B6E" w:rsidRDefault="00216D92" w:rsidP="00B11B8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B6E">
              <w:rPr>
                <w:rFonts w:ascii="Times New Roman" w:hAnsi="Times New Roman" w:cs="Times New Roman"/>
              </w:rPr>
              <w:t>.214</w:t>
            </w:r>
          </w:p>
        </w:tc>
        <w:tc>
          <w:tcPr>
            <w:tcW w:w="357" w:type="pct"/>
          </w:tcPr>
          <w:p w14:paraId="3B7E5632" w14:textId="77777777" w:rsidR="00216D92" w:rsidRPr="00801B6E" w:rsidRDefault="00216D92" w:rsidP="00B11B8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B6E">
              <w:rPr>
                <w:rFonts w:ascii="Times New Roman" w:hAnsi="Times New Roman" w:cs="Times New Roman"/>
              </w:rPr>
              <w:t>.022</w:t>
            </w:r>
          </w:p>
        </w:tc>
        <w:tc>
          <w:tcPr>
            <w:tcW w:w="357" w:type="pct"/>
            <w:hideMark/>
          </w:tcPr>
          <w:p w14:paraId="78BD9D58" w14:textId="77777777" w:rsidR="00216D92" w:rsidRPr="00801B6E" w:rsidRDefault="00216D92" w:rsidP="00B11B8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B6E">
              <w:rPr>
                <w:rFonts w:ascii="Times New Roman" w:hAnsi="Times New Roman" w:cs="Times New Roman"/>
              </w:rPr>
              <w:t>[1.074-2.483]</w:t>
            </w:r>
          </w:p>
        </w:tc>
      </w:tr>
      <w:tr w:rsidR="00216D92" w:rsidRPr="00801B6E" w14:paraId="1D5D3A50" w14:textId="77777777" w:rsidTr="00216D92"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2199F2" w14:textId="77777777" w:rsidR="00216D92" w:rsidRPr="00801B6E" w:rsidRDefault="00216D92" w:rsidP="00B11B8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11BA57E" w14:textId="77777777" w:rsidR="00216D92" w:rsidRPr="00801B6E" w:rsidRDefault="00216D92" w:rsidP="00B11B86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801B6E">
              <w:rPr>
                <w:rFonts w:ascii="Times New Roman" w:hAnsi="Times New Roman" w:cs="Times New Roman"/>
                <w:i/>
                <w:iCs/>
              </w:rPr>
              <w:t>High School</w:t>
            </w:r>
          </w:p>
        </w:tc>
        <w:tc>
          <w:tcPr>
            <w:tcW w:w="35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A89EAD" w14:textId="77777777" w:rsidR="00216D92" w:rsidRPr="00801B6E" w:rsidRDefault="00216D92" w:rsidP="00B11B8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B6E">
              <w:rPr>
                <w:rFonts w:ascii="Times New Roman" w:hAnsi="Times New Roman" w:cs="Times New Roman"/>
              </w:rPr>
              <w:t>2.222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DC2CC3" w14:textId="77777777" w:rsidR="00216D92" w:rsidRPr="00801B6E" w:rsidRDefault="00216D92" w:rsidP="00B11B8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B6E">
              <w:rPr>
                <w:rFonts w:ascii="Times New Roman" w:hAnsi="Times New Roman" w:cs="Times New Roman"/>
              </w:rPr>
              <w:t>.209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AE0D7B" w14:textId="77777777" w:rsidR="00216D92" w:rsidRPr="00801B6E" w:rsidRDefault="00216D92" w:rsidP="00B11B8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B6E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35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847FCF4" w14:textId="77777777" w:rsidR="00216D92" w:rsidRPr="00801B6E" w:rsidRDefault="00216D92" w:rsidP="00B11B8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B6E">
              <w:rPr>
                <w:rFonts w:ascii="Times New Roman" w:hAnsi="Times New Roman" w:cs="Times New Roman"/>
              </w:rPr>
              <w:t>[1.475-3.349 ]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BFEB3D" w14:textId="77777777" w:rsidR="00216D92" w:rsidRPr="00801B6E" w:rsidRDefault="00216D92" w:rsidP="00B11B8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B6E">
              <w:rPr>
                <w:rFonts w:ascii="Times New Roman" w:hAnsi="Times New Roman" w:cs="Times New Roman"/>
              </w:rPr>
              <w:t>1.429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B071C2" w14:textId="77777777" w:rsidR="00216D92" w:rsidRPr="00801B6E" w:rsidRDefault="00216D92" w:rsidP="00B11B8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B6E">
              <w:rPr>
                <w:rFonts w:ascii="Times New Roman" w:hAnsi="Times New Roman" w:cs="Times New Roman"/>
              </w:rPr>
              <w:t>.284</w:t>
            </w:r>
          </w:p>
        </w:tc>
        <w:tc>
          <w:tcPr>
            <w:tcW w:w="35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08D6DA" w14:textId="77777777" w:rsidR="00216D92" w:rsidRPr="00801B6E" w:rsidRDefault="00216D92" w:rsidP="00B11B8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B6E">
              <w:rPr>
                <w:rFonts w:ascii="Times New Roman" w:hAnsi="Times New Roman" w:cs="Times New Roman"/>
              </w:rPr>
              <w:t>.209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B272596" w14:textId="77777777" w:rsidR="00216D92" w:rsidRPr="00801B6E" w:rsidRDefault="00216D92" w:rsidP="00B11B8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B6E">
              <w:rPr>
                <w:rFonts w:ascii="Times New Roman" w:hAnsi="Times New Roman" w:cs="Times New Roman"/>
              </w:rPr>
              <w:t>[.819-2.495 ]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D9D4C4" w14:textId="77777777" w:rsidR="00216D92" w:rsidRPr="00801B6E" w:rsidRDefault="00216D92" w:rsidP="00B11B8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B6E">
              <w:rPr>
                <w:rFonts w:ascii="Times New Roman" w:hAnsi="Times New Roman" w:cs="Times New Roman"/>
              </w:rPr>
              <w:t>1.931</w:t>
            </w:r>
          </w:p>
        </w:tc>
        <w:tc>
          <w:tcPr>
            <w:tcW w:w="35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C444FC" w14:textId="77777777" w:rsidR="00216D92" w:rsidRPr="00801B6E" w:rsidRDefault="00216D92" w:rsidP="00B11B8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B6E">
              <w:rPr>
                <w:rFonts w:ascii="Times New Roman" w:hAnsi="Times New Roman" w:cs="Times New Roman"/>
              </w:rPr>
              <w:t>.259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9752F6" w14:textId="77777777" w:rsidR="00216D92" w:rsidRPr="00801B6E" w:rsidRDefault="00216D92" w:rsidP="00B11B8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B6E">
              <w:rPr>
                <w:rFonts w:ascii="Times New Roman" w:hAnsi="Times New Roman" w:cs="Times New Roman"/>
              </w:rPr>
              <w:t>.011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65671EB" w14:textId="77777777" w:rsidR="00216D92" w:rsidRPr="00801B6E" w:rsidRDefault="00216D92" w:rsidP="00B11B8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B6E">
              <w:rPr>
                <w:rFonts w:ascii="Times New Roman" w:hAnsi="Times New Roman" w:cs="Times New Roman"/>
              </w:rPr>
              <w:t>[1.163-3.205 ]</w:t>
            </w:r>
          </w:p>
        </w:tc>
      </w:tr>
      <w:tr w:rsidR="00216D92" w:rsidRPr="00801B6E" w14:paraId="25EE3184" w14:textId="77777777" w:rsidTr="00216D92">
        <w:tc>
          <w:tcPr>
            <w:tcW w:w="357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C92BECB" w14:textId="77777777" w:rsidR="00216D92" w:rsidRPr="00801B6E" w:rsidRDefault="00216D92" w:rsidP="00B11B8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B6E">
              <w:rPr>
                <w:rFonts w:ascii="Times New Roman" w:hAnsi="Times New Roman" w:cs="Times New Roman"/>
              </w:rPr>
              <w:t>Household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4AE4045" w14:textId="77777777" w:rsidR="00216D92" w:rsidRPr="00801B6E" w:rsidRDefault="00216D92" w:rsidP="00B11B86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801B6E">
              <w:rPr>
                <w:rFonts w:ascii="Times New Roman" w:hAnsi="Times New Roman" w:cs="Times New Roman"/>
                <w:i/>
                <w:iCs/>
              </w:rPr>
              <w:t>Couple, no dependents</w:t>
            </w:r>
          </w:p>
        </w:tc>
        <w:tc>
          <w:tcPr>
            <w:tcW w:w="35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BE47EB1" w14:textId="77777777" w:rsidR="00216D92" w:rsidRPr="00801B6E" w:rsidRDefault="00216D92" w:rsidP="00B11B86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801B6E">
              <w:rPr>
                <w:rFonts w:ascii="Times New Roman" w:hAnsi="Times New Roman" w:cs="Times New Roman"/>
                <w:i/>
                <w:iCs/>
              </w:rPr>
              <w:t>Ref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DD2E28" w14:textId="77777777" w:rsidR="00216D92" w:rsidRPr="00801B6E" w:rsidRDefault="00216D92" w:rsidP="00B11B8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409710" w14:textId="77777777" w:rsidR="00216D92" w:rsidRPr="00801B6E" w:rsidRDefault="00216D92" w:rsidP="00B11B8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F0152F" w14:textId="77777777" w:rsidR="00216D92" w:rsidRPr="00801B6E" w:rsidRDefault="00216D92" w:rsidP="00B11B8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06973C9" w14:textId="77777777" w:rsidR="00216D92" w:rsidRPr="00801B6E" w:rsidRDefault="00216D92" w:rsidP="00B11B86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801B6E">
              <w:rPr>
                <w:rFonts w:ascii="Times New Roman" w:hAnsi="Times New Roman" w:cs="Times New Roman"/>
                <w:i/>
                <w:iCs/>
              </w:rPr>
              <w:t>Ref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8B92FA" w14:textId="77777777" w:rsidR="00216D92" w:rsidRPr="00801B6E" w:rsidRDefault="00216D92" w:rsidP="00B11B8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925A0F" w14:textId="77777777" w:rsidR="00216D92" w:rsidRPr="00801B6E" w:rsidRDefault="00216D92" w:rsidP="00B11B8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95D81A" w14:textId="77777777" w:rsidR="00216D92" w:rsidRPr="00801B6E" w:rsidRDefault="00216D92" w:rsidP="00B11B8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9903170" w14:textId="77777777" w:rsidR="00216D92" w:rsidRPr="00801B6E" w:rsidRDefault="00216D92" w:rsidP="00B11B86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801B6E">
              <w:rPr>
                <w:rFonts w:ascii="Times New Roman" w:hAnsi="Times New Roman" w:cs="Times New Roman"/>
                <w:i/>
                <w:iCs/>
              </w:rPr>
              <w:t>Ref</w:t>
            </w:r>
          </w:p>
        </w:tc>
        <w:tc>
          <w:tcPr>
            <w:tcW w:w="35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C58748" w14:textId="77777777" w:rsidR="00216D92" w:rsidRPr="00801B6E" w:rsidRDefault="00216D92" w:rsidP="00B11B8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E396B8" w14:textId="77777777" w:rsidR="00216D92" w:rsidRPr="00801B6E" w:rsidRDefault="00216D92" w:rsidP="00B11B8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19E836" w14:textId="77777777" w:rsidR="00216D92" w:rsidRPr="00801B6E" w:rsidRDefault="00216D92" w:rsidP="00B11B8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216D92" w:rsidRPr="00801B6E" w14:paraId="18F61495" w14:textId="77777777" w:rsidTr="00216D92">
        <w:tc>
          <w:tcPr>
            <w:tcW w:w="357" w:type="pct"/>
          </w:tcPr>
          <w:p w14:paraId="3DEE5CE2" w14:textId="77777777" w:rsidR="00216D92" w:rsidRPr="00801B6E" w:rsidRDefault="00216D92" w:rsidP="00B11B8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7" w:type="pct"/>
            <w:hideMark/>
          </w:tcPr>
          <w:p w14:paraId="7C6E3253" w14:textId="77777777" w:rsidR="00216D92" w:rsidRPr="00801B6E" w:rsidRDefault="00216D92" w:rsidP="00B11B86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801B6E">
              <w:rPr>
                <w:rFonts w:ascii="Times New Roman" w:hAnsi="Times New Roman" w:cs="Times New Roman"/>
                <w:i/>
                <w:iCs/>
              </w:rPr>
              <w:t xml:space="preserve">Couple with </w:t>
            </w:r>
            <w:r w:rsidRPr="00801B6E">
              <w:rPr>
                <w:rFonts w:ascii="Times New Roman" w:hAnsi="Times New Roman" w:cs="Times New Roman"/>
                <w:i/>
                <w:iCs/>
              </w:rPr>
              <w:lastRenderedPageBreak/>
              <w:t>dependents</w:t>
            </w:r>
          </w:p>
        </w:tc>
        <w:tc>
          <w:tcPr>
            <w:tcW w:w="357" w:type="pct"/>
            <w:gridSpan w:val="2"/>
          </w:tcPr>
          <w:p w14:paraId="2A8D8D65" w14:textId="77777777" w:rsidR="00216D92" w:rsidRPr="00801B6E" w:rsidRDefault="00216D92" w:rsidP="00B11B8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B6E">
              <w:rPr>
                <w:rFonts w:ascii="Times New Roman" w:hAnsi="Times New Roman" w:cs="Times New Roman"/>
              </w:rPr>
              <w:lastRenderedPageBreak/>
              <w:t>.936</w:t>
            </w:r>
          </w:p>
        </w:tc>
        <w:tc>
          <w:tcPr>
            <w:tcW w:w="357" w:type="pct"/>
          </w:tcPr>
          <w:p w14:paraId="13761D42" w14:textId="77777777" w:rsidR="00216D92" w:rsidRPr="00801B6E" w:rsidRDefault="00216D92" w:rsidP="00B11B8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B6E">
              <w:rPr>
                <w:rFonts w:ascii="Times New Roman" w:hAnsi="Times New Roman" w:cs="Times New Roman"/>
              </w:rPr>
              <w:t>.388</w:t>
            </w:r>
          </w:p>
        </w:tc>
        <w:tc>
          <w:tcPr>
            <w:tcW w:w="357" w:type="pct"/>
          </w:tcPr>
          <w:p w14:paraId="354D1DFB" w14:textId="77777777" w:rsidR="00216D92" w:rsidRPr="00801B6E" w:rsidRDefault="00216D92" w:rsidP="00B11B8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B6E">
              <w:rPr>
                <w:rFonts w:ascii="Times New Roman" w:hAnsi="Times New Roman" w:cs="Times New Roman"/>
              </w:rPr>
              <w:t>.865</w:t>
            </w:r>
          </w:p>
        </w:tc>
        <w:tc>
          <w:tcPr>
            <w:tcW w:w="357" w:type="pct"/>
            <w:gridSpan w:val="2"/>
            <w:hideMark/>
          </w:tcPr>
          <w:p w14:paraId="6A83F814" w14:textId="77777777" w:rsidR="00216D92" w:rsidRPr="00801B6E" w:rsidRDefault="00216D92" w:rsidP="00B11B8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B6E">
              <w:rPr>
                <w:rFonts w:ascii="Times New Roman" w:hAnsi="Times New Roman" w:cs="Times New Roman"/>
              </w:rPr>
              <w:t>[.437-2.003]</w:t>
            </w:r>
          </w:p>
        </w:tc>
        <w:tc>
          <w:tcPr>
            <w:tcW w:w="357" w:type="pct"/>
          </w:tcPr>
          <w:p w14:paraId="63D1058F" w14:textId="77777777" w:rsidR="00216D92" w:rsidRPr="00801B6E" w:rsidRDefault="00216D92" w:rsidP="00B11B8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B6E">
              <w:rPr>
                <w:rFonts w:ascii="Times New Roman" w:hAnsi="Times New Roman" w:cs="Times New Roman"/>
              </w:rPr>
              <w:t>1.223</w:t>
            </w:r>
          </w:p>
        </w:tc>
        <w:tc>
          <w:tcPr>
            <w:tcW w:w="357" w:type="pct"/>
          </w:tcPr>
          <w:p w14:paraId="64CF272C" w14:textId="77777777" w:rsidR="00216D92" w:rsidRPr="00801B6E" w:rsidRDefault="00216D92" w:rsidP="00B11B8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B6E">
              <w:rPr>
                <w:rFonts w:ascii="Times New Roman" w:hAnsi="Times New Roman" w:cs="Times New Roman"/>
              </w:rPr>
              <w:t>.253</w:t>
            </w:r>
          </w:p>
        </w:tc>
        <w:tc>
          <w:tcPr>
            <w:tcW w:w="357" w:type="pct"/>
            <w:gridSpan w:val="2"/>
          </w:tcPr>
          <w:p w14:paraId="7A1EB639" w14:textId="77777777" w:rsidR="00216D92" w:rsidRPr="00801B6E" w:rsidRDefault="00216D92" w:rsidP="00B11B8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B6E">
              <w:rPr>
                <w:rFonts w:ascii="Times New Roman" w:hAnsi="Times New Roman" w:cs="Times New Roman"/>
              </w:rPr>
              <w:t>.424</w:t>
            </w:r>
          </w:p>
        </w:tc>
        <w:tc>
          <w:tcPr>
            <w:tcW w:w="357" w:type="pct"/>
            <w:hideMark/>
          </w:tcPr>
          <w:p w14:paraId="0741907D" w14:textId="77777777" w:rsidR="00216D92" w:rsidRPr="00801B6E" w:rsidRDefault="00216D92" w:rsidP="00B11B8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B6E">
              <w:rPr>
                <w:rFonts w:ascii="Times New Roman" w:hAnsi="Times New Roman" w:cs="Times New Roman"/>
              </w:rPr>
              <w:t>[.746-2.007]</w:t>
            </w:r>
          </w:p>
        </w:tc>
        <w:tc>
          <w:tcPr>
            <w:tcW w:w="357" w:type="pct"/>
          </w:tcPr>
          <w:p w14:paraId="7950AE8C" w14:textId="77777777" w:rsidR="00216D92" w:rsidRPr="00801B6E" w:rsidRDefault="00216D92" w:rsidP="00B11B8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B6E">
              <w:rPr>
                <w:rFonts w:ascii="Times New Roman" w:hAnsi="Times New Roman" w:cs="Times New Roman"/>
              </w:rPr>
              <w:t>2.254</w:t>
            </w:r>
          </w:p>
        </w:tc>
        <w:tc>
          <w:tcPr>
            <w:tcW w:w="357" w:type="pct"/>
            <w:gridSpan w:val="2"/>
          </w:tcPr>
          <w:p w14:paraId="27453855" w14:textId="77777777" w:rsidR="00216D92" w:rsidRPr="00801B6E" w:rsidRDefault="00216D92" w:rsidP="00B11B8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B6E">
              <w:rPr>
                <w:rFonts w:ascii="Times New Roman" w:hAnsi="Times New Roman" w:cs="Times New Roman"/>
              </w:rPr>
              <w:t>.237</w:t>
            </w:r>
          </w:p>
        </w:tc>
        <w:tc>
          <w:tcPr>
            <w:tcW w:w="357" w:type="pct"/>
          </w:tcPr>
          <w:p w14:paraId="258ED7F1" w14:textId="77777777" w:rsidR="00216D92" w:rsidRPr="00801B6E" w:rsidRDefault="00216D92" w:rsidP="00B11B8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B6E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357" w:type="pct"/>
            <w:hideMark/>
          </w:tcPr>
          <w:p w14:paraId="73FF01D4" w14:textId="77777777" w:rsidR="00216D92" w:rsidRPr="00801B6E" w:rsidRDefault="00216D92" w:rsidP="00B11B8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B6E">
              <w:rPr>
                <w:rFonts w:ascii="Times New Roman" w:hAnsi="Times New Roman" w:cs="Times New Roman"/>
              </w:rPr>
              <w:t>[1.417-3.585 ]</w:t>
            </w:r>
          </w:p>
        </w:tc>
      </w:tr>
      <w:tr w:rsidR="00216D92" w:rsidRPr="00801B6E" w14:paraId="5B39D8BD" w14:textId="77777777" w:rsidTr="00216D92">
        <w:tc>
          <w:tcPr>
            <w:tcW w:w="357" w:type="pct"/>
          </w:tcPr>
          <w:p w14:paraId="338067A1" w14:textId="77777777" w:rsidR="00216D92" w:rsidRPr="00801B6E" w:rsidRDefault="00216D92" w:rsidP="00B11B8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7" w:type="pct"/>
            <w:hideMark/>
          </w:tcPr>
          <w:p w14:paraId="60145A9C" w14:textId="77777777" w:rsidR="00216D92" w:rsidRPr="00801B6E" w:rsidRDefault="00216D92" w:rsidP="00B11B86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801B6E">
              <w:rPr>
                <w:rFonts w:ascii="Times New Roman" w:hAnsi="Times New Roman" w:cs="Times New Roman"/>
                <w:i/>
                <w:iCs/>
              </w:rPr>
              <w:t>Single parent household</w:t>
            </w:r>
          </w:p>
        </w:tc>
        <w:tc>
          <w:tcPr>
            <w:tcW w:w="357" w:type="pct"/>
            <w:gridSpan w:val="2"/>
          </w:tcPr>
          <w:p w14:paraId="07E50BAF" w14:textId="77777777" w:rsidR="00216D92" w:rsidRPr="00801B6E" w:rsidRDefault="00216D92" w:rsidP="00B11B8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B6E">
              <w:rPr>
                <w:rFonts w:ascii="Times New Roman" w:hAnsi="Times New Roman" w:cs="Times New Roman"/>
              </w:rPr>
              <w:t>1.211</w:t>
            </w:r>
          </w:p>
        </w:tc>
        <w:tc>
          <w:tcPr>
            <w:tcW w:w="357" w:type="pct"/>
          </w:tcPr>
          <w:p w14:paraId="78FDF975" w14:textId="77777777" w:rsidR="00216D92" w:rsidRPr="00801B6E" w:rsidRDefault="00216D92" w:rsidP="00B11B8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B6E">
              <w:rPr>
                <w:rFonts w:ascii="Times New Roman" w:hAnsi="Times New Roman" w:cs="Times New Roman"/>
              </w:rPr>
              <w:t>.379</w:t>
            </w:r>
          </w:p>
        </w:tc>
        <w:tc>
          <w:tcPr>
            <w:tcW w:w="357" w:type="pct"/>
          </w:tcPr>
          <w:p w14:paraId="4258093F" w14:textId="77777777" w:rsidR="00216D92" w:rsidRPr="00801B6E" w:rsidRDefault="00216D92" w:rsidP="00B11B8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B6E">
              <w:rPr>
                <w:rFonts w:ascii="Times New Roman" w:hAnsi="Times New Roman" w:cs="Times New Roman"/>
              </w:rPr>
              <w:t>.613</w:t>
            </w:r>
          </w:p>
        </w:tc>
        <w:tc>
          <w:tcPr>
            <w:tcW w:w="357" w:type="pct"/>
            <w:gridSpan w:val="2"/>
            <w:hideMark/>
          </w:tcPr>
          <w:p w14:paraId="46678696" w14:textId="77777777" w:rsidR="00216D92" w:rsidRPr="00801B6E" w:rsidRDefault="00216D92" w:rsidP="00B11B8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B6E">
              <w:rPr>
                <w:rFonts w:ascii="Times New Roman" w:hAnsi="Times New Roman" w:cs="Times New Roman"/>
              </w:rPr>
              <w:t>[.576-2.546 ]</w:t>
            </w:r>
          </w:p>
        </w:tc>
        <w:tc>
          <w:tcPr>
            <w:tcW w:w="357" w:type="pct"/>
          </w:tcPr>
          <w:p w14:paraId="0CA2F406" w14:textId="77777777" w:rsidR="00216D92" w:rsidRPr="00801B6E" w:rsidRDefault="00216D92" w:rsidP="00B11B8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B6E">
              <w:rPr>
                <w:rFonts w:ascii="Times New Roman" w:hAnsi="Times New Roman" w:cs="Times New Roman"/>
              </w:rPr>
              <w:t>3.947</w:t>
            </w:r>
          </w:p>
        </w:tc>
        <w:tc>
          <w:tcPr>
            <w:tcW w:w="357" w:type="pct"/>
          </w:tcPr>
          <w:p w14:paraId="62784140" w14:textId="77777777" w:rsidR="00216D92" w:rsidRPr="00801B6E" w:rsidRDefault="00216D92" w:rsidP="00B11B8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B6E">
              <w:rPr>
                <w:rFonts w:ascii="Times New Roman" w:hAnsi="Times New Roman" w:cs="Times New Roman"/>
              </w:rPr>
              <w:t>.355</w:t>
            </w:r>
          </w:p>
        </w:tc>
        <w:tc>
          <w:tcPr>
            <w:tcW w:w="357" w:type="pct"/>
            <w:gridSpan w:val="2"/>
          </w:tcPr>
          <w:p w14:paraId="3A6C217F" w14:textId="77777777" w:rsidR="00216D92" w:rsidRPr="00801B6E" w:rsidRDefault="00216D92" w:rsidP="00B11B8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B6E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357" w:type="pct"/>
            <w:hideMark/>
          </w:tcPr>
          <w:p w14:paraId="614DD888" w14:textId="77777777" w:rsidR="00216D92" w:rsidRPr="00801B6E" w:rsidRDefault="00216D92" w:rsidP="00B11B8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B6E">
              <w:rPr>
                <w:rFonts w:ascii="Times New Roman" w:hAnsi="Times New Roman" w:cs="Times New Roman"/>
              </w:rPr>
              <w:t>[1.968-7.915 ]</w:t>
            </w:r>
          </w:p>
        </w:tc>
        <w:tc>
          <w:tcPr>
            <w:tcW w:w="357" w:type="pct"/>
          </w:tcPr>
          <w:p w14:paraId="0278B99E" w14:textId="77777777" w:rsidR="00216D92" w:rsidRPr="00801B6E" w:rsidRDefault="00216D92" w:rsidP="00B11B8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B6E">
              <w:rPr>
                <w:rFonts w:ascii="Times New Roman" w:hAnsi="Times New Roman" w:cs="Times New Roman"/>
              </w:rPr>
              <w:t>3.419</w:t>
            </w:r>
          </w:p>
        </w:tc>
        <w:tc>
          <w:tcPr>
            <w:tcW w:w="357" w:type="pct"/>
            <w:gridSpan w:val="2"/>
          </w:tcPr>
          <w:p w14:paraId="6C759E90" w14:textId="77777777" w:rsidR="00216D92" w:rsidRPr="00801B6E" w:rsidRDefault="00216D92" w:rsidP="00B11B8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B6E">
              <w:rPr>
                <w:rFonts w:ascii="Times New Roman" w:hAnsi="Times New Roman" w:cs="Times New Roman"/>
              </w:rPr>
              <w:t>.503</w:t>
            </w:r>
          </w:p>
        </w:tc>
        <w:tc>
          <w:tcPr>
            <w:tcW w:w="357" w:type="pct"/>
          </w:tcPr>
          <w:p w14:paraId="7750F50B" w14:textId="77777777" w:rsidR="00216D92" w:rsidRPr="00801B6E" w:rsidRDefault="00216D92" w:rsidP="00B11B8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B6E">
              <w:rPr>
                <w:rFonts w:ascii="Times New Roman" w:hAnsi="Times New Roman" w:cs="Times New Roman"/>
              </w:rPr>
              <w:t>.015</w:t>
            </w:r>
          </w:p>
        </w:tc>
        <w:tc>
          <w:tcPr>
            <w:tcW w:w="357" w:type="pct"/>
            <w:hideMark/>
          </w:tcPr>
          <w:p w14:paraId="77D5AC24" w14:textId="77777777" w:rsidR="00216D92" w:rsidRPr="00801B6E" w:rsidRDefault="00216D92" w:rsidP="00B11B8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B6E">
              <w:rPr>
                <w:rFonts w:ascii="Times New Roman" w:hAnsi="Times New Roman" w:cs="Times New Roman"/>
              </w:rPr>
              <w:t>[1.275-9.166]</w:t>
            </w:r>
          </w:p>
        </w:tc>
      </w:tr>
      <w:tr w:rsidR="00216D92" w:rsidRPr="00801B6E" w14:paraId="431C97E0" w14:textId="77777777" w:rsidTr="00216D92"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3CA7A5" w14:textId="77777777" w:rsidR="00216D92" w:rsidRPr="00801B6E" w:rsidRDefault="00216D92" w:rsidP="00B11B8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2F84EBE" w14:textId="77777777" w:rsidR="00216D92" w:rsidRPr="00801B6E" w:rsidRDefault="00216D92" w:rsidP="00B11B86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801B6E">
              <w:rPr>
                <w:rFonts w:ascii="Times New Roman" w:hAnsi="Times New Roman" w:cs="Times New Roman"/>
                <w:i/>
                <w:iCs/>
              </w:rPr>
              <w:t>One person household</w:t>
            </w:r>
          </w:p>
        </w:tc>
        <w:tc>
          <w:tcPr>
            <w:tcW w:w="35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F194C8" w14:textId="77777777" w:rsidR="00216D92" w:rsidRPr="00801B6E" w:rsidRDefault="00216D92" w:rsidP="00B11B8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B6E">
              <w:rPr>
                <w:rFonts w:ascii="Times New Roman" w:hAnsi="Times New Roman" w:cs="Times New Roman"/>
              </w:rPr>
              <w:t>2.399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E59A9F" w14:textId="77777777" w:rsidR="00216D92" w:rsidRPr="00801B6E" w:rsidRDefault="00216D92" w:rsidP="00B11B8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B6E">
              <w:rPr>
                <w:rFonts w:ascii="Times New Roman" w:hAnsi="Times New Roman" w:cs="Times New Roman"/>
              </w:rPr>
              <w:t>.448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6970B3" w14:textId="77777777" w:rsidR="00216D92" w:rsidRPr="00801B6E" w:rsidRDefault="00216D92" w:rsidP="00B11B8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B6E">
              <w:rPr>
                <w:rFonts w:ascii="Times New Roman" w:hAnsi="Times New Roman" w:cs="Times New Roman"/>
              </w:rPr>
              <w:t>.051</w:t>
            </w:r>
          </w:p>
        </w:tc>
        <w:tc>
          <w:tcPr>
            <w:tcW w:w="35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F153993" w14:textId="77777777" w:rsidR="00216D92" w:rsidRPr="00801B6E" w:rsidRDefault="00216D92" w:rsidP="00B11B8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B6E">
              <w:rPr>
                <w:rFonts w:ascii="Times New Roman" w:hAnsi="Times New Roman" w:cs="Times New Roman"/>
              </w:rPr>
              <w:t>[.997-5.774]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4EAABA" w14:textId="77777777" w:rsidR="00216D92" w:rsidRPr="00801B6E" w:rsidRDefault="00216D92" w:rsidP="00B11B8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B6E">
              <w:rPr>
                <w:rFonts w:ascii="Times New Roman" w:hAnsi="Times New Roman" w:cs="Times New Roman"/>
              </w:rPr>
              <w:t>1.516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F898EF" w14:textId="77777777" w:rsidR="00216D92" w:rsidRPr="00801B6E" w:rsidRDefault="00216D92" w:rsidP="00B11B8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B6E">
              <w:rPr>
                <w:rFonts w:ascii="Times New Roman" w:hAnsi="Times New Roman" w:cs="Times New Roman"/>
              </w:rPr>
              <w:t>.256</w:t>
            </w:r>
          </w:p>
        </w:tc>
        <w:tc>
          <w:tcPr>
            <w:tcW w:w="35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0FC9EF" w14:textId="77777777" w:rsidR="00216D92" w:rsidRPr="00801B6E" w:rsidRDefault="00216D92" w:rsidP="00B11B8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B6E">
              <w:rPr>
                <w:rFonts w:ascii="Times New Roman" w:hAnsi="Times New Roman" w:cs="Times New Roman"/>
              </w:rPr>
              <w:t>.104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4C2D01C" w14:textId="77777777" w:rsidR="00216D92" w:rsidRPr="00801B6E" w:rsidRDefault="00216D92" w:rsidP="00B11B8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B6E">
              <w:rPr>
                <w:rFonts w:ascii="Times New Roman" w:hAnsi="Times New Roman" w:cs="Times New Roman"/>
              </w:rPr>
              <w:t>[.918-2.503]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B6866F" w14:textId="77777777" w:rsidR="00216D92" w:rsidRPr="00801B6E" w:rsidRDefault="00216D92" w:rsidP="00B11B8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B6E">
              <w:rPr>
                <w:rFonts w:ascii="Times New Roman" w:hAnsi="Times New Roman" w:cs="Times New Roman"/>
              </w:rPr>
              <w:t>2.047</w:t>
            </w:r>
          </w:p>
        </w:tc>
        <w:tc>
          <w:tcPr>
            <w:tcW w:w="35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501602" w14:textId="77777777" w:rsidR="00216D92" w:rsidRPr="00801B6E" w:rsidRDefault="00216D92" w:rsidP="00B11B8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B6E">
              <w:rPr>
                <w:rFonts w:ascii="Times New Roman" w:hAnsi="Times New Roman" w:cs="Times New Roman"/>
              </w:rPr>
              <w:t>.246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6921B8" w14:textId="77777777" w:rsidR="00216D92" w:rsidRPr="00801B6E" w:rsidRDefault="00216D92" w:rsidP="00B11B8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B6E">
              <w:rPr>
                <w:rFonts w:ascii="Times New Roman" w:hAnsi="Times New Roman" w:cs="Times New Roman"/>
              </w:rPr>
              <w:t>.004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83F6543" w14:textId="77777777" w:rsidR="00216D92" w:rsidRPr="00801B6E" w:rsidRDefault="00216D92" w:rsidP="00B11B8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B6E">
              <w:rPr>
                <w:rFonts w:ascii="Times New Roman" w:hAnsi="Times New Roman" w:cs="Times New Roman"/>
              </w:rPr>
              <w:t>[1.264-3.315]</w:t>
            </w:r>
          </w:p>
        </w:tc>
      </w:tr>
      <w:tr w:rsidR="00216D92" w:rsidRPr="00801B6E" w14:paraId="3239E515" w14:textId="77777777" w:rsidTr="00216D92">
        <w:tc>
          <w:tcPr>
            <w:tcW w:w="357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AFB52BA" w14:textId="77777777" w:rsidR="00216D92" w:rsidRPr="00801B6E" w:rsidRDefault="00216D92" w:rsidP="00B11B8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B6E">
              <w:rPr>
                <w:rFonts w:ascii="Times New Roman" w:hAnsi="Times New Roman" w:cs="Times New Roman"/>
              </w:rPr>
              <w:t>Residency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6A1880E" w14:textId="77777777" w:rsidR="00216D92" w:rsidRPr="00801B6E" w:rsidRDefault="00216D92" w:rsidP="00B11B86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801B6E">
              <w:rPr>
                <w:rFonts w:ascii="Times New Roman" w:hAnsi="Times New Roman" w:cs="Times New Roman"/>
                <w:i/>
                <w:iCs/>
              </w:rPr>
              <w:t>Born in Australia</w:t>
            </w:r>
          </w:p>
        </w:tc>
        <w:tc>
          <w:tcPr>
            <w:tcW w:w="35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DED5CCD" w14:textId="77777777" w:rsidR="00216D92" w:rsidRPr="00801B6E" w:rsidRDefault="00216D92" w:rsidP="00B11B86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801B6E">
              <w:rPr>
                <w:rFonts w:ascii="Times New Roman" w:hAnsi="Times New Roman" w:cs="Times New Roman"/>
                <w:i/>
                <w:iCs/>
              </w:rPr>
              <w:t>Ref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0DE489" w14:textId="77777777" w:rsidR="00216D92" w:rsidRPr="00801B6E" w:rsidRDefault="00216D92" w:rsidP="00B11B8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054139" w14:textId="77777777" w:rsidR="00216D92" w:rsidRPr="00801B6E" w:rsidRDefault="00216D92" w:rsidP="00B11B8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A3FF4C" w14:textId="77777777" w:rsidR="00216D92" w:rsidRPr="00801B6E" w:rsidRDefault="00216D92" w:rsidP="00B11B8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085ED6A" w14:textId="77777777" w:rsidR="00216D92" w:rsidRPr="00801B6E" w:rsidRDefault="00216D92" w:rsidP="00B11B86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801B6E">
              <w:rPr>
                <w:rFonts w:ascii="Times New Roman" w:hAnsi="Times New Roman" w:cs="Times New Roman"/>
                <w:i/>
                <w:iCs/>
              </w:rPr>
              <w:t>Ref</w:t>
            </w: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F1B714" w14:textId="77777777" w:rsidR="00216D92" w:rsidRPr="00801B6E" w:rsidRDefault="00216D92" w:rsidP="00B11B8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093D41" w14:textId="77777777" w:rsidR="00216D92" w:rsidRPr="00801B6E" w:rsidRDefault="00216D92" w:rsidP="00B11B8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7FA8EC" w14:textId="77777777" w:rsidR="00216D92" w:rsidRPr="00801B6E" w:rsidRDefault="00216D92" w:rsidP="00B11B8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5805C6D" w14:textId="77777777" w:rsidR="00216D92" w:rsidRPr="00801B6E" w:rsidRDefault="00216D92" w:rsidP="00B11B86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801B6E">
              <w:rPr>
                <w:rFonts w:ascii="Times New Roman" w:hAnsi="Times New Roman" w:cs="Times New Roman"/>
                <w:i/>
                <w:iCs/>
              </w:rPr>
              <w:t>Ref</w:t>
            </w:r>
          </w:p>
        </w:tc>
        <w:tc>
          <w:tcPr>
            <w:tcW w:w="35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667812" w14:textId="77777777" w:rsidR="00216D92" w:rsidRPr="00801B6E" w:rsidRDefault="00216D92" w:rsidP="00B11B8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192667" w14:textId="77777777" w:rsidR="00216D92" w:rsidRPr="00801B6E" w:rsidRDefault="00216D92" w:rsidP="00B11B8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E30B6B" w14:textId="77777777" w:rsidR="00216D92" w:rsidRPr="00801B6E" w:rsidRDefault="00216D92" w:rsidP="00B11B8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216D92" w:rsidRPr="00801B6E" w14:paraId="0B4A635F" w14:textId="77777777" w:rsidTr="00216D92">
        <w:tc>
          <w:tcPr>
            <w:tcW w:w="357" w:type="pct"/>
          </w:tcPr>
          <w:p w14:paraId="72162EF7" w14:textId="77777777" w:rsidR="00216D92" w:rsidRPr="00801B6E" w:rsidRDefault="00216D92" w:rsidP="00B11B8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7" w:type="pct"/>
            <w:hideMark/>
          </w:tcPr>
          <w:p w14:paraId="5814BFDA" w14:textId="77777777" w:rsidR="00216D92" w:rsidRPr="00801B6E" w:rsidRDefault="00216D92" w:rsidP="00B11B86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801B6E">
              <w:rPr>
                <w:rFonts w:ascii="Times New Roman" w:hAnsi="Times New Roman" w:cs="Times New Roman"/>
                <w:i/>
                <w:iCs/>
              </w:rPr>
              <w:t>Born overseas, citizen</w:t>
            </w:r>
          </w:p>
        </w:tc>
        <w:tc>
          <w:tcPr>
            <w:tcW w:w="357" w:type="pct"/>
            <w:gridSpan w:val="2"/>
          </w:tcPr>
          <w:p w14:paraId="2F10ED6E" w14:textId="77777777" w:rsidR="00216D92" w:rsidRPr="00801B6E" w:rsidRDefault="00216D92" w:rsidP="00B11B8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B6E">
              <w:rPr>
                <w:rFonts w:ascii="Times New Roman" w:hAnsi="Times New Roman" w:cs="Times New Roman"/>
              </w:rPr>
              <w:t>.858</w:t>
            </w:r>
          </w:p>
        </w:tc>
        <w:tc>
          <w:tcPr>
            <w:tcW w:w="357" w:type="pct"/>
          </w:tcPr>
          <w:p w14:paraId="377169A1" w14:textId="77777777" w:rsidR="00216D92" w:rsidRPr="00801B6E" w:rsidRDefault="00216D92" w:rsidP="00B11B8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B6E">
              <w:rPr>
                <w:rFonts w:ascii="Times New Roman" w:hAnsi="Times New Roman" w:cs="Times New Roman"/>
              </w:rPr>
              <w:t>.220</w:t>
            </w:r>
          </w:p>
        </w:tc>
        <w:tc>
          <w:tcPr>
            <w:tcW w:w="357" w:type="pct"/>
          </w:tcPr>
          <w:p w14:paraId="14EE2912" w14:textId="77777777" w:rsidR="00216D92" w:rsidRPr="00801B6E" w:rsidRDefault="00216D92" w:rsidP="00B11B8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B6E">
              <w:rPr>
                <w:rFonts w:ascii="Times New Roman" w:hAnsi="Times New Roman" w:cs="Times New Roman"/>
              </w:rPr>
              <w:t>.486</w:t>
            </w:r>
          </w:p>
        </w:tc>
        <w:tc>
          <w:tcPr>
            <w:tcW w:w="357" w:type="pct"/>
            <w:gridSpan w:val="2"/>
            <w:hideMark/>
          </w:tcPr>
          <w:p w14:paraId="0FAA5A61" w14:textId="77777777" w:rsidR="00216D92" w:rsidRPr="00801B6E" w:rsidRDefault="00216D92" w:rsidP="00B11B8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B6E">
              <w:rPr>
                <w:rFonts w:ascii="Times New Roman" w:hAnsi="Times New Roman" w:cs="Times New Roman"/>
              </w:rPr>
              <w:t>[.558-1.319]</w:t>
            </w:r>
          </w:p>
        </w:tc>
        <w:tc>
          <w:tcPr>
            <w:tcW w:w="357" w:type="pct"/>
          </w:tcPr>
          <w:p w14:paraId="1559EF9E" w14:textId="77777777" w:rsidR="00216D92" w:rsidRPr="00801B6E" w:rsidRDefault="00216D92" w:rsidP="00B11B8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B6E">
              <w:rPr>
                <w:rFonts w:ascii="Times New Roman" w:hAnsi="Times New Roman" w:cs="Times New Roman"/>
              </w:rPr>
              <w:t>1.122</w:t>
            </w:r>
          </w:p>
        </w:tc>
        <w:tc>
          <w:tcPr>
            <w:tcW w:w="357" w:type="pct"/>
          </w:tcPr>
          <w:p w14:paraId="364A329A" w14:textId="77777777" w:rsidR="00216D92" w:rsidRPr="00801B6E" w:rsidRDefault="00216D92" w:rsidP="00B11B8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B6E">
              <w:rPr>
                <w:rFonts w:ascii="Times New Roman" w:hAnsi="Times New Roman" w:cs="Times New Roman"/>
              </w:rPr>
              <w:t>.248</w:t>
            </w:r>
          </w:p>
        </w:tc>
        <w:tc>
          <w:tcPr>
            <w:tcW w:w="357" w:type="pct"/>
            <w:gridSpan w:val="2"/>
          </w:tcPr>
          <w:p w14:paraId="57840C3F" w14:textId="77777777" w:rsidR="00216D92" w:rsidRPr="00801B6E" w:rsidRDefault="00216D92" w:rsidP="00B11B8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B6E">
              <w:rPr>
                <w:rFonts w:ascii="Times New Roman" w:hAnsi="Times New Roman" w:cs="Times New Roman"/>
              </w:rPr>
              <w:t>.641</w:t>
            </w:r>
          </w:p>
        </w:tc>
        <w:tc>
          <w:tcPr>
            <w:tcW w:w="357" w:type="pct"/>
            <w:hideMark/>
          </w:tcPr>
          <w:p w14:paraId="7FD69F9B" w14:textId="77777777" w:rsidR="00216D92" w:rsidRPr="00801B6E" w:rsidRDefault="00216D92" w:rsidP="00B11B8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B6E">
              <w:rPr>
                <w:rFonts w:ascii="Times New Roman" w:hAnsi="Times New Roman" w:cs="Times New Roman"/>
              </w:rPr>
              <w:t>[.691-1.824 ]</w:t>
            </w:r>
          </w:p>
        </w:tc>
        <w:tc>
          <w:tcPr>
            <w:tcW w:w="357" w:type="pct"/>
          </w:tcPr>
          <w:p w14:paraId="67B5EB87" w14:textId="77777777" w:rsidR="00216D92" w:rsidRPr="00801B6E" w:rsidRDefault="00216D92" w:rsidP="00B11B8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B6E">
              <w:rPr>
                <w:rFonts w:ascii="Times New Roman" w:hAnsi="Times New Roman" w:cs="Times New Roman"/>
              </w:rPr>
              <w:t>.967</w:t>
            </w:r>
          </w:p>
        </w:tc>
        <w:tc>
          <w:tcPr>
            <w:tcW w:w="357" w:type="pct"/>
            <w:gridSpan w:val="2"/>
          </w:tcPr>
          <w:p w14:paraId="49197B60" w14:textId="77777777" w:rsidR="00216D92" w:rsidRPr="00801B6E" w:rsidRDefault="00216D92" w:rsidP="00B11B8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B6E">
              <w:rPr>
                <w:rFonts w:ascii="Times New Roman" w:hAnsi="Times New Roman" w:cs="Times New Roman"/>
              </w:rPr>
              <w:t>.246</w:t>
            </w:r>
          </w:p>
        </w:tc>
        <w:tc>
          <w:tcPr>
            <w:tcW w:w="357" w:type="pct"/>
          </w:tcPr>
          <w:p w14:paraId="719EE9D7" w14:textId="77777777" w:rsidR="00216D92" w:rsidRPr="00801B6E" w:rsidRDefault="00216D92" w:rsidP="00B11B8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B6E">
              <w:rPr>
                <w:rFonts w:ascii="Times New Roman" w:hAnsi="Times New Roman" w:cs="Times New Roman"/>
              </w:rPr>
              <w:t>.891</w:t>
            </w:r>
          </w:p>
        </w:tc>
        <w:tc>
          <w:tcPr>
            <w:tcW w:w="357" w:type="pct"/>
            <w:hideMark/>
          </w:tcPr>
          <w:p w14:paraId="787DC062" w14:textId="77777777" w:rsidR="00216D92" w:rsidRPr="00801B6E" w:rsidRDefault="00216D92" w:rsidP="00B11B8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B6E">
              <w:rPr>
                <w:rFonts w:ascii="Times New Roman" w:hAnsi="Times New Roman" w:cs="Times New Roman"/>
              </w:rPr>
              <w:t>[.597-1.566 ]</w:t>
            </w:r>
          </w:p>
        </w:tc>
      </w:tr>
      <w:tr w:rsidR="00216D92" w:rsidRPr="00801B6E" w14:paraId="286F8A06" w14:textId="77777777" w:rsidTr="00216D92">
        <w:tc>
          <w:tcPr>
            <w:tcW w:w="357" w:type="pct"/>
          </w:tcPr>
          <w:p w14:paraId="3FD2D90D" w14:textId="77777777" w:rsidR="00216D92" w:rsidRPr="00801B6E" w:rsidRDefault="00216D92" w:rsidP="00B11B8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7" w:type="pct"/>
            <w:hideMark/>
          </w:tcPr>
          <w:p w14:paraId="16DDA1A4" w14:textId="77777777" w:rsidR="00216D92" w:rsidRPr="00801B6E" w:rsidRDefault="00216D92" w:rsidP="00B11B86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801B6E">
              <w:rPr>
                <w:rFonts w:ascii="Times New Roman" w:hAnsi="Times New Roman" w:cs="Times New Roman"/>
                <w:i/>
                <w:iCs/>
              </w:rPr>
              <w:t>Permanent resident</w:t>
            </w:r>
          </w:p>
        </w:tc>
        <w:tc>
          <w:tcPr>
            <w:tcW w:w="357" w:type="pct"/>
            <w:gridSpan w:val="2"/>
          </w:tcPr>
          <w:p w14:paraId="4F8EC2DB" w14:textId="77777777" w:rsidR="00216D92" w:rsidRPr="00801B6E" w:rsidRDefault="00216D92" w:rsidP="00B11B8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B6E">
              <w:rPr>
                <w:rFonts w:ascii="Times New Roman" w:hAnsi="Times New Roman" w:cs="Times New Roman"/>
              </w:rPr>
              <w:t>1.346</w:t>
            </w:r>
          </w:p>
        </w:tc>
        <w:tc>
          <w:tcPr>
            <w:tcW w:w="357" w:type="pct"/>
          </w:tcPr>
          <w:p w14:paraId="32D620D4" w14:textId="77777777" w:rsidR="00216D92" w:rsidRPr="00801B6E" w:rsidRDefault="00216D92" w:rsidP="00B11B8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B6E">
              <w:rPr>
                <w:rFonts w:ascii="Times New Roman" w:hAnsi="Times New Roman" w:cs="Times New Roman"/>
              </w:rPr>
              <w:t>.438</w:t>
            </w:r>
          </w:p>
        </w:tc>
        <w:tc>
          <w:tcPr>
            <w:tcW w:w="357" w:type="pct"/>
          </w:tcPr>
          <w:p w14:paraId="5BB6339D" w14:textId="77777777" w:rsidR="00216D92" w:rsidRPr="00801B6E" w:rsidRDefault="00216D92" w:rsidP="00B11B8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B6E">
              <w:rPr>
                <w:rFonts w:ascii="Times New Roman" w:hAnsi="Times New Roman" w:cs="Times New Roman"/>
              </w:rPr>
              <w:t>.498</w:t>
            </w:r>
          </w:p>
        </w:tc>
        <w:tc>
          <w:tcPr>
            <w:tcW w:w="357" w:type="pct"/>
            <w:gridSpan w:val="2"/>
            <w:hideMark/>
          </w:tcPr>
          <w:p w14:paraId="77E6FCA0" w14:textId="77777777" w:rsidR="00216D92" w:rsidRPr="00801B6E" w:rsidRDefault="00216D92" w:rsidP="00B11B8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B6E">
              <w:rPr>
                <w:rFonts w:ascii="Times New Roman" w:hAnsi="Times New Roman" w:cs="Times New Roman"/>
              </w:rPr>
              <w:t>[.570-3.178]</w:t>
            </w:r>
          </w:p>
        </w:tc>
        <w:tc>
          <w:tcPr>
            <w:tcW w:w="357" w:type="pct"/>
          </w:tcPr>
          <w:p w14:paraId="73768A39" w14:textId="77777777" w:rsidR="00216D92" w:rsidRPr="00801B6E" w:rsidRDefault="00216D92" w:rsidP="00B11B8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B6E">
              <w:rPr>
                <w:rFonts w:ascii="Times New Roman" w:hAnsi="Times New Roman" w:cs="Times New Roman"/>
              </w:rPr>
              <w:t>1.458</w:t>
            </w:r>
          </w:p>
        </w:tc>
        <w:tc>
          <w:tcPr>
            <w:tcW w:w="357" w:type="pct"/>
          </w:tcPr>
          <w:p w14:paraId="25A18F8A" w14:textId="77777777" w:rsidR="00216D92" w:rsidRPr="00801B6E" w:rsidRDefault="00216D92" w:rsidP="00B11B8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B6E">
              <w:rPr>
                <w:rFonts w:ascii="Times New Roman" w:hAnsi="Times New Roman" w:cs="Times New Roman"/>
              </w:rPr>
              <w:t>.535</w:t>
            </w:r>
          </w:p>
        </w:tc>
        <w:tc>
          <w:tcPr>
            <w:tcW w:w="357" w:type="pct"/>
            <w:gridSpan w:val="2"/>
          </w:tcPr>
          <w:p w14:paraId="420C6B16" w14:textId="77777777" w:rsidR="00216D92" w:rsidRPr="00801B6E" w:rsidRDefault="00216D92" w:rsidP="00B11B8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B6E">
              <w:rPr>
                <w:rFonts w:ascii="Times New Roman" w:hAnsi="Times New Roman" w:cs="Times New Roman"/>
              </w:rPr>
              <w:t>.481</w:t>
            </w:r>
          </w:p>
        </w:tc>
        <w:tc>
          <w:tcPr>
            <w:tcW w:w="357" w:type="pct"/>
            <w:hideMark/>
          </w:tcPr>
          <w:p w14:paraId="71750F8B" w14:textId="77777777" w:rsidR="00216D92" w:rsidRPr="00801B6E" w:rsidRDefault="00216D92" w:rsidP="00B11B8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B6E">
              <w:rPr>
                <w:rFonts w:ascii="Times New Roman" w:hAnsi="Times New Roman" w:cs="Times New Roman"/>
              </w:rPr>
              <w:t>[.511-4.162 ]</w:t>
            </w:r>
          </w:p>
        </w:tc>
        <w:tc>
          <w:tcPr>
            <w:tcW w:w="357" w:type="pct"/>
          </w:tcPr>
          <w:p w14:paraId="32E23E8F" w14:textId="77777777" w:rsidR="00216D92" w:rsidRPr="00801B6E" w:rsidRDefault="00216D92" w:rsidP="00B11B8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B6E">
              <w:rPr>
                <w:rFonts w:ascii="Times New Roman" w:hAnsi="Times New Roman" w:cs="Times New Roman"/>
              </w:rPr>
              <w:t>.726</w:t>
            </w:r>
          </w:p>
        </w:tc>
        <w:tc>
          <w:tcPr>
            <w:tcW w:w="357" w:type="pct"/>
            <w:gridSpan w:val="2"/>
          </w:tcPr>
          <w:p w14:paraId="2C86BF8E" w14:textId="77777777" w:rsidR="00216D92" w:rsidRPr="00801B6E" w:rsidRDefault="00216D92" w:rsidP="00B11B8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B6E">
              <w:rPr>
                <w:rFonts w:ascii="Times New Roman" w:hAnsi="Times New Roman" w:cs="Times New Roman"/>
              </w:rPr>
              <w:t>.640</w:t>
            </w:r>
          </w:p>
        </w:tc>
        <w:tc>
          <w:tcPr>
            <w:tcW w:w="357" w:type="pct"/>
          </w:tcPr>
          <w:p w14:paraId="486F68A0" w14:textId="77777777" w:rsidR="00216D92" w:rsidRPr="00801B6E" w:rsidRDefault="00216D92" w:rsidP="00B11B8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B6E">
              <w:rPr>
                <w:rFonts w:ascii="Times New Roman" w:hAnsi="Times New Roman" w:cs="Times New Roman"/>
              </w:rPr>
              <w:t>.616</w:t>
            </w:r>
          </w:p>
        </w:tc>
        <w:tc>
          <w:tcPr>
            <w:tcW w:w="357" w:type="pct"/>
            <w:hideMark/>
          </w:tcPr>
          <w:p w14:paraId="750DAB3F" w14:textId="77777777" w:rsidR="00216D92" w:rsidRPr="00801B6E" w:rsidRDefault="00216D92" w:rsidP="00B11B8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B6E">
              <w:rPr>
                <w:rFonts w:ascii="Times New Roman" w:hAnsi="Times New Roman" w:cs="Times New Roman"/>
              </w:rPr>
              <w:t>[.207-2.543]</w:t>
            </w:r>
          </w:p>
        </w:tc>
      </w:tr>
      <w:tr w:rsidR="00216D92" w:rsidRPr="00801B6E" w14:paraId="01A68675" w14:textId="77777777" w:rsidTr="00216D92">
        <w:trPr>
          <w:trHeight w:val="568"/>
        </w:trPr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0EBEA7" w14:textId="77777777" w:rsidR="00216D92" w:rsidRPr="00801B6E" w:rsidRDefault="00216D92" w:rsidP="00B11B8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2B4E889" w14:textId="77777777" w:rsidR="00216D92" w:rsidRPr="00801B6E" w:rsidRDefault="00216D92" w:rsidP="00B11B86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801B6E">
              <w:rPr>
                <w:rFonts w:ascii="Times New Roman" w:hAnsi="Times New Roman" w:cs="Times New Roman"/>
                <w:i/>
                <w:iCs/>
              </w:rPr>
              <w:t>Temporary resident</w:t>
            </w:r>
          </w:p>
        </w:tc>
        <w:tc>
          <w:tcPr>
            <w:tcW w:w="35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497767" w14:textId="77777777" w:rsidR="00216D92" w:rsidRPr="00801B6E" w:rsidRDefault="00216D92" w:rsidP="00B11B8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B6E">
              <w:rPr>
                <w:rFonts w:ascii="Times New Roman" w:hAnsi="Times New Roman" w:cs="Times New Roman"/>
              </w:rPr>
              <w:t>5.168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76ADFF" w14:textId="77777777" w:rsidR="00216D92" w:rsidRPr="00801B6E" w:rsidRDefault="00216D92" w:rsidP="00B11B8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B6E">
              <w:rPr>
                <w:rFonts w:ascii="Times New Roman" w:hAnsi="Times New Roman" w:cs="Times New Roman"/>
              </w:rPr>
              <w:t>.546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FDD8B2" w14:textId="77777777" w:rsidR="00216D92" w:rsidRPr="00801B6E" w:rsidRDefault="00216D92" w:rsidP="00B11B8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B6E">
              <w:rPr>
                <w:rFonts w:ascii="Times New Roman" w:hAnsi="Times New Roman" w:cs="Times New Roman"/>
              </w:rPr>
              <w:t>.003</w:t>
            </w:r>
          </w:p>
        </w:tc>
        <w:tc>
          <w:tcPr>
            <w:tcW w:w="35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66EDBF7" w14:textId="77777777" w:rsidR="00216D92" w:rsidRPr="00801B6E" w:rsidRDefault="00216D92" w:rsidP="00B11B8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B6E">
              <w:rPr>
                <w:rFonts w:ascii="Times New Roman" w:hAnsi="Times New Roman" w:cs="Times New Roman"/>
              </w:rPr>
              <w:t>[1.771-15.081]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F94828" w14:textId="77777777" w:rsidR="00216D92" w:rsidRPr="00801B6E" w:rsidRDefault="00216D92" w:rsidP="00B11B8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B6E">
              <w:rPr>
                <w:rFonts w:ascii="Times New Roman" w:hAnsi="Times New Roman" w:cs="Times New Roman"/>
              </w:rPr>
              <w:t>13.397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51ED90" w14:textId="77777777" w:rsidR="00216D92" w:rsidRPr="00801B6E" w:rsidRDefault="00216D92" w:rsidP="00B11B8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B6E">
              <w:rPr>
                <w:rFonts w:ascii="Times New Roman" w:hAnsi="Times New Roman" w:cs="Times New Roman"/>
              </w:rPr>
              <w:t>.718</w:t>
            </w:r>
          </w:p>
        </w:tc>
        <w:tc>
          <w:tcPr>
            <w:tcW w:w="35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138EA5" w14:textId="77777777" w:rsidR="00216D92" w:rsidRPr="00801B6E" w:rsidRDefault="00216D92" w:rsidP="00B11B8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B6E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25427E8" w14:textId="77777777" w:rsidR="00216D92" w:rsidRPr="00801B6E" w:rsidRDefault="00216D92" w:rsidP="00B11B8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B6E">
              <w:rPr>
                <w:rFonts w:ascii="Times New Roman" w:hAnsi="Times New Roman" w:cs="Times New Roman"/>
              </w:rPr>
              <w:t>[3.277-54.767]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8BD291" w14:textId="77777777" w:rsidR="00216D92" w:rsidRPr="00801B6E" w:rsidRDefault="00216D92" w:rsidP="00B11B8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B6E">
              <w:rPr>
                <w:rFonts w:ascii="Times New Roman" w:hAnsi="Times New Roman" w:cs="Times New Roman"/>
              </w:rPr>
              <w:t>4.534</w:t>
            </w:r>
          </w:p>
        </w:tc>
        <w:tc>
          <w:tcPr>
            <w:tcW w:w="35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19ABA3" w14:textId="77777777" w:rsidR="00216D92" w:rsidRPr="00801B6E" w:rsidRDefault="00216D92" w:rsidP="00B11B8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B6E">
              <w:rPr>
                <w:rFonts w:ascii="Times New Roman" w:hAnsi="Times New Roman" w:cs="Times New Roman"/>
              </w:rPr>
              <w:t>.848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DA7771" w14:textId="77777777" w:rsidR="00216D92" w:rsidRPr="00801B6E" w:rsidRDefault="00216D92" w:rsidP="00B11B8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B6E">
              <w:rPr>
                <w:rFonts w:ascii="Times New Roman" w:hAnsi="Times New Roman" w:cs="Times New Roman"/>
              </w:rPr>
              <w:t>.075</w:t>
            </w:r>
          </w:p>
        </w:tc>
        <w:tc>
          <w:tcPr>
            <w:tcW w:w="35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B24E65E" w14:textId="77777777" w:rsidR="00216D92" w:rsidRPr="00801B6E" w:rsidRDefault="00216D92" w:rsidP="00B11B8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01B6E">
              <w:rPr>
                <w:rFonts w:ascii="Times New Roman" w:hAnsi="Times New Roman" w:cs="Times New Roman"/>
              </w:rPr>
              <w:t>[.860-23.904]</w:t>
            </w:r>
          </w:p>
        </w:tc>
      </w:tr>
    </w:tbl>
    <w:bookmarkEnd w:id="0"/>
    <w:p w14:paraId="6C80F5F7" w14:textId="77777777" w:rsidR="00216D92" w:rsidRPr="00801B6E" w:rsidRDefault="00216D92" w:rsidP="00216D92">
      <w:pPr>
        <w:spacing w:line="480" w:lineRule="auto"/>
        <w:jc w:val="both"/>
        <w:rPr>
          <w:rFonts w:ascii="Times New Roman" w:eastAsiaTheme="minorEastAsia" w:hAnsi="Times New Roman" w:cs="Times New Roman"/>
          <w:lang w:eastAsia="zh-CN"/>
        </w:rPr>
      </w:pPr>
      <w:r w:rsidRPr="00801B6E">
        <w:rPr>
          <w:rFonts w:ascii="Times New Roman" w:eastAsiaTheme="minorEastAsia" w:hAnsi="Times New Roman" w:cs="Times New Roman"/>
          <w:lang w:eastAsia="zh-CN"/>
        </w:rPr>
        <w:t>(AOR = Adjusted Odds Ratio; SE = Standard Error; p = p-value derived from multivariate logistic regression; 95%CI = 95% Confidence Interval)</w:t>
      </w:r>
    </w:p>
    <w:p w14:paraId="2A68FF2B" w14:textId="77777777" w:rsidR="00216D92" w:rsidRPr="00801B6E" w:rsidRDefault="00216D92" w:rsidP="00216D92">
      <w:pPr>
        <w:rPr>
          <w:rFonts w:ascii="Times New Roman" w:hAnsi="Times New Roman" w:cs="Times New Roman"/>
        </w:rPr>
      </w:pPr>
    </w:p>
    <w:p w14:paraId="4404B5EE" w14:textId="77777777" w:rsidR="00216D92" w:rsidRPr="00801B6E" w:rsidRDefault="00216D92" w:rsidP="00781733">
      <w:pPr>
        <w:spacing w:line="480" w:lineRule="auto"/>
      </w:pPr>
    </w:p>
    <w:sectPr w:rsidR="00216D92" w:rsidRPr="00801B6E" w:rsidSect="0078173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1733"/>
    <w:rsid w:val="00104CE2"/>
    <w:rsid w:val="001C06AC"/>
    <w:rsid w:val="001D4A78"/>
    <w:rsid w:val="00216D92"/>
    <w:rsid w:val="003749CF"/>
    <w:rsid w:val="00374AC6"/>
    <w:rsid w:val="003D5E90"/>
    <w:rsid w:val="0043449A"/>
    <w:rsid w:val="00696204"/>
    <w:rsid w:val="00781733"/>
    <w:rsid w:val="00801B6E"/>
    <w:rsid w:val="00974C6A"/>
    <w:rsid w:val="00C24BB5"/>
    <w:rsid w:val="00FA69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4BD38D"/>
  <w15:chartTrackingRefBased/>
  <w15:docId w15:val="{087BCB50-E657-474F-A89E-B7B05CD1D3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173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C06A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C06A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C06A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06A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06A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74AC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4AC6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216D92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5CFD4C40E1EF94D8BE0F719C325BE0D" ma:contentTypeVersion="14" ma:contentTypeDescription="Create a new document." ma:contentTypeScope="" ma:versionID="a7bdac9392375b3f56a3ea321713650b">
  <xsd:schema xmlns:xsd="http://www.w3.org/2001/XMLSchema" xmlns:xs="http://www.w3.org/2001/XMLSchema" xmlns:p="http://schemas.microsoft.com/office/2006/metadata/properties" xmlns:ns3="857e36ba-c1b0-463b-8b4f-e99495377c83" xmlns:ns4="40ff9857-9109-42df-8629-947e179e55d3" targetNamespace="http://schemas.microsoft.com/office/2006/metadata/properties" ma:root="true" ma:fieldsID="3ce08fef90e60e2b873e242d70cf06fa" ns3:_="" ns4:_="">
    <xsd:import namespace="857e36ba-c1b0-463b-8b4f-e99495377c83"/>
    <xsd:import namespace="40ff9857-9109-42df-8629-947e179e55d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57e36ba-c1b0-463b-8b4f-e99495377c8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0ff9857-9109-42df-8629-947e179e55d3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0BB8F08-4955-4D54-8046-D41FA07D8B7F}">
  <ds:schemaRefs>
    <ds:schemaRef ds:uri="http://schemas.microsoft.com/office/2006/documentManagement/types"/>
    <ds:schemaRef ds:uri="http://schemas.openxmlformats.org/package/2006/metadata/core-properties"/>
    <ds:schemaRef ds:uri="http://schemas.microsoft.com/office/2006/metadata/properties"/>
    <ds:schemaRef ds:uri="http://purl.org/dc/elements/1.1/"/>
    <ds:schemaRef ds:uri="http://purl.org/dc/terms/"/>
    <ds:schemaRef ds:uri="http://schemas.microsoft.com/office/infopath/2007/PartnerControls"/>
    <ds:schemaRef ds:uri="http://www.w3.org/XML/1998/namespace"/>
    <ds:schemaRef ds:uri="40ff9857-9109-42df-8629-947e179e55d3"/>
    <ds:schemaRef ds:uri="857e36ba-c1b0-463b-8b4f-e99495377c83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89D56897-E4A8-46BB-867D-464627BAAB6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67F6935-EBD2-47AD-B115-0D218E7AEE3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57e36ba-c1b0-463b-8b4f-e99495377c83"/>
    <ds:schemaRef ds:uri="40ff9857-9109-42df-8629-947e179e55d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7</Pages>
  <Words>710</Words>
  <Characters>4053</Characters>
  <Application>Microsoft Office Word</Application>
  <DocSecurity>0</DocSecurity>
  <Lines>33</Lines>
  <Paragraphs>9</Paragraphs>
  <ScaleCrop>false</ScaleCrop>
  <Company/>
  <LinksUpToDate>false</LinksUpToDate>
  <CharactersWithSpaces>4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 Kent</dc:creator>
  <cp:keywords/>
  <dc:description/>
  <cp:lastModifiedBy>Katherine Kent</cp:lastModifiedBy>
  <cp:revision>10</cp:revision>
  <dcterms:created xsi:type="dcterms:W3CDTF">2021-12-14T22:03:00Z</dcterms:created>
  <dcterms:modified xsi:type="dcterms:W3CDTF">2022-06-14T06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5CFD4C40E1EF94D8BE0F719C325BE0D</vt:lpwstr>
  </property>
</Properties>
</file>